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7459B" w14:textId="77777777" w:rsidR="000803A4" w:rsidRPr="00796802" w:rsidRDefault="000803A4" w:rsidP="000803A4">
      <w:pPr>
        <w:pStyle w:val="SupplementaryMaterial"/>
        <w:rPr>
          <w:color w:val="000000" w:themeColor="text1"/>
        </w:rPr>
      </w:pPr>
      <w:r w:rsidRPr="00796802">
        <w:rPr>
          <w:color w:val="000000" w:themeColor="text1"/>
        </w:rPr>
        <w:t>Supplementary Material</w:t>
      </w:r>
    </w:p>
    <w:p w14:paraId="51901D0C" w14:textId="77777777" w:rsidR="000803A4" w:rsidRDefault="000803A4" w:rsidP="007E6B46">
      <w:pPr>
        <w:adjustRightInd w:val="0"/>
        <w:snapToGrid w:val="0"/>
        <w:spacing w:before="0" w:after="0" w:line="228" w:lineRule="auto"/>
        <w:jc w:val="both"/>
        <w:rPr>
          <w:rFonts w:eastAsia="Times New Roman" w:cs="Times New Roman"/>
          <w:b/>
          <w:snapToGrid w:val="0"/>
          <w:color w:val="000000" w:themeColor="text1"/>
          <w:szCs w:val="24"/>
          <w:lang w:eastAsia="de-DE" w:bidi="en-US"/>
        </w:rPr>
      </w:pPr>
    </w:p>
    <w:p w14:paraId="78E5E146" w14:textId="48110F98" w:rsidR="007E6B46" w:rsidRPr="00BA7C25" w:rsidRDefault="00BA7C25" w:rsidP="007E6B46">
      <w:pPr>
        <w:adjustRightInd w:val="0"/>
        <w:snapToGrid w:val="0"/>
        <w:spacing w:before="0" w:after="0" w:line="228" w:lineRule="auto"/>
        <w:jc w:val="both"/>
        <w:rPr>
          <w:rFonts w:eastAsia="Times New Roman" w:cs="Times New Roman"/>
          <w:b/>
          <w:snapToGrid w:val="0"/>
          <w:color w:val="000000" w:themeColor="text1"/>
          <w:szCs w:val="24"/>
          <w:lang w:eastAsia="de-DE" w:bidi="en-US"/>
        </w:rPr>
      </w:pPr>
      <w:r w:rsidRPr="00BA7C25">
        <w:rPr>
          <w:rFonts w:eastAsia="Times New Roman" w:cs="Times New Roman"/>
          <w:b/>
          <w:snapToGrid w:val="0"/>
          <w:color w:val="000000" w:themeColor="text1"/>
          <w:szCs w:val="24"/>
          <w:lang w:eastAsia="de-DE" w:bidi="en-US"/>
        </w:rPr>
        <w:t>S</w:t>
      </w:r>
      <w:r w:rsidRPr="00BA7C25">
        <w:rPr>
          <w:rFonts w:cs="Times New Roman"/>
          <w:b/>
          <w:snapToGrid w:val="0"/>
          <w:color w:val="000000" w:themeColor="text1"/>
          <w:szCs w:val="24"/>
          <w:lang w:eastAsia="zh-CN" w:bidi="en-US"/>
        </w:rPr>
        <w:t>upplementary</w:t>
      </w:r>
      <w:r w:rsidRPr="00BA7C25">
        <w:rPr>
          <w:rFonts w:eastAsia="Times New Roman" w:cs="Times New Roman"/>
          <w:b/>
          <w:snapToGrid w:val="0"/>
          <w:color w:val="000000" w:themeColor="text1"/>
          <w:szCs w:val="24"/>
          <w:lang w:eastAsia="de-DE" w:bidi="en-US"/>
        </w:rPr>
        <w:t xml:space="preserve"> </w:t>
      </w:r>
      <w:r w:rsidR="007E6B46" w:rsidRPr="00BA7C25">
        <w:rPr>
          <w:rFonts w:eastAsia="Times New Roman" w:cs="Times New Roman"/>
          <w:b/>
          <w:snapToGrid w:val="0"/>
          <w:color w:val="000000" w:themeColor="text1"/>
          <w:szCs w:val="24"/>
          <w:lang w:eastAsia="de-DE" w:bidi="en-US"/>
        </w:rPr>
        <w:t xml:space="preserve">Table </w:t>
      </w:r>
      <w:r w:rsidRPr="00BA7C25">
        <w:rPr>
          <w:rFonts w:eastAsia="Times New Roman" w:cs="Times New Roman"/>
          <w:b/>
          <w:snapToGrid w:val="0"/>
          <w:color w:val="000000" w:themeColor="text1"/>
          <w:szCs w:val="24"/>
          <w:lang w:eastAsia="de-DE" w:bidi="en-US"/>
        </w:rPr>
        <w:t>S</w:t>
      </w:r>
      <w:r w:rsidR="007E6B46" w:rsidRPr="00BA7C25">
        <w:rPr>
          <w:rFonts w:eastAsia="Times New Roman" w:cs="Times New Roman"/>
          <w:b/>
          <w:snapToGrid w:val="0"/>
          <w:color w:val="000000" w:themeColor="text1"/>
          <w:szCs w:val="24"/>
          <w:lang w:eastAsia="de-DE" w:bidi="en-US"/>
        </w:rPr>
        <w:t>2 Results of methodological quality</w:t>
      </w:r>
    </w:p>
    <w:p w14:paraId="260032D7" w14:textId="77777777" w:rsidR="007E6B46" w:rsidRPr="008E1D00" w:rsidRDefault="007E6B46" w:rsidP="007E6B46">
      <w:pPr>
        <w:adjustRightInd w:val="0"/>
        <w:snapToGrid w:val="0"/>
        <w:spacing w:before="0" w:after="0" w:line="228" w:lineRule="auto"/>
        <w:jc w:val="both"/>
        <w:rPr>
          <w:rFonts w:eastAsia="Times New Roman" w:cs="Times New Roman"/>
          <w:snapToGrid w:val="0"/>
          <w:color w:val="000000" w:themeColor="text1"/>
          <w:sz w:val="20"/>
          <w:lang w:eastAsia="de-DE" w:bidi="en-US"/>
        </w:rPr>
      </w:pPr>
    </w:p>
    <w:tbl>
      <w:tblPr>
        <w:tblStyle w:val="a7"/>
        <w:tblW w:w="14162" w:type="dxa"/>
        <w:tblInd w:w="-431" w:type="dxa"/>
        <w:tblLook w:val="04A0" w:firstRow="1" w:lastRow="0" w:firstColumn="1" w:lastColumn="0" w:noHBand="0" w:noVBand="1"/>
      </w:tblPr>
      <w:tblGrid>
        <w:gridCol w:w="1435"/>
        <w:gridCol w:w="702"/>
        <w:gridCol w:w="781"/>
        <w:gridCol w:w="704"/>
        <w:gridCol w:w="768"/>
        <w:gridCol w:w="702"/>
        <w:gridCol w:w="768"/>
        <w:gridCol w:w="787"/>
        <w:gridCol w:w="768"/>
        <w:gridCol w:w="702"/>
        <w:gridCol w:w="755"/>
        <w:gridCol w:w="755"/>
        <w:gridCol w:w="755"/>
        <w:gridCol w:w="768"/>
        <w:gridCol w:w="755"/>
        <w:gridCol w:w="768"/>
        <w:gridCol w:w="755"/>
        <w:gridCol w:w="951"/>
      </w:tblGrid>
      <w:tr w:rsidR="008E1D00" w:rsidRPr="008E1D00" w14:paraId="51394FD3" w14:textId="77777777" w:rsidTr="004B6F38">
        <w:trPr>
          <w:trHeight w:val="230"/>
          <w:tblHeader/>
        </w:trPr>
        <w:tc>
          <w:tcPr>
            <w:tcW w:w="1435" w:type="dxa"/>
            <w:noWrap/>
          </w:tcPr>
          <w:p w14:paraId="70AB380C" w14:textId="77777777" w:rsidR="007E6B46" w:rsidRPr="008E1D00" w:rsidRDefault="007E6B46" w:rsidP="00F90BB4">
            <w:pPr>
              <w:jc w:val="center"/>
              <w:rPr>
                <w:rFonts w:eastAsia="等线" w:cs="Times New Roman"/>
                <w:b/>
                <w:bCs/>
                <w:color w:val="000000" w:themeColor="text1"/>
                <w:sz w:val="18"/>
                <w:szCs w:val="18"/>
              </w:rPr>
            </w:pPr>
            <w:r w:rsidRPr="008E1D00">
              <w:rPr>
                <w:rFonts w:eastAsia="等线" w:cs="Times New Roman"/>
                <w:b/>
                <w:bCs/>
                <w:color w:val="000000" w:themeColor="text1"/>
                <w:sz w:val="18"/>
                <w:szCs w:val="18"/>
              </w:rPr>
              <w:t>First author, year</w:t>
            </w:r>
          </w:p>
        </w:tc>
        <w:tc>
          <w:tcPr>
            <w:tcW w:w="701" w:type="dxa"/>
            <w:noWrap/>
          </w:tcPr>
          <w:p w14:paraId="73920B4F" w14:textId="77777777" w:rsidR="007E6B46" w:rsidRPr="008E1D00" w:rsidRDefault="007E6B46" w:rsidP="00F90BB4">
            <w:pPr>
              <w:jc w:val="center"/>
              <w:rPr>
                <w:rFonts w:eastAsia="等线" w:cs="Times New Roman"/>
                <w:b/>
                <w:bCs/>
                <w:color w:val="000000" w:themeColor="text1"/>
                <w:sz w:val="18"/>
                <w:szCs w:val="18"/>
              </w:rPr>
            </w:pPr>
            <w:r w:rsidRPr="008E1D00">
              <w:rPr>
                <w:rFonts w:eastAsia="等线" w:cs="Times New Roman"/>
                <w:b/>
                <w:bCs/>
                <w:color w:val="000000" w:themeColor="text1"/>
                <w:sz w:val="18"/>
                <w:szCs w:val="18"/>
              </w:rPr>
              <w:t>Item1</w:t>
            </w:r>
          </w:p>
        </w:tc>
        <w:tc>
          <w:tcPr>
            <w:tcW w:w="781" w:type="dxa"/>
            <w:noWrap/>
          </w:tcPr>
          <w:p w14:paraId="44C8C5B8" w14:textId="77777777" w:rsidR="007E6B46" w:rsidRPr="008E1D00" w:rsidRDefault="007E6B46" w:rsidP="00F90BB4">
            <w:pPr>
              <w:jc w:val="center"/>
              <w:rPr>
                <w:rFonts w:eastAsia="等线" w:cs="Times New Roman"/>
                <w:b/>
                <w:bCs/>
                <w:color w:val="000000" w:themeColor="text1"/>
                <w:sz w:val="18"/>
                <w:szCs w:val="18"/>
              </w:rPr>
            </w:pPr>
            <w:r w:rsidRPr="008E1D00">
              <w:rPr>
                <w:rFonts w:eastAsia="等线" w:cs="Times New Roman"/>
                <w:b/>
                <w:bCs/>
                <w:color w:val="000000" w:themeColor="text1"/>
                <w:sz w:val="18"/>
                <w:szCs w:val="18"/>
              </w:rPr>
              <w:t>Item2</w:t>
            </w:r>
          </w:p>
        </w:tc>
        <w:tc>
          <w:tcPr>
            <w:tcW w:w="703" w:type="dxa"/>
            <w:noWrap/>
          </w:tcPr>
          <w:p w14:paraId="6555EC99" w14:textId="77777777" w:rsidR="007E6B46" w:rsidRPr="008E1D00" w:rsidRDefault="007E6B46" w:rsidP="00F90BB4">
            <w:pPr>
              <w:jc w:val="center"/>
              <w:rPr>
                <w:rFonts w:eastAsia="等线" w:cs="Times New Roman"/>
                <w:b/>
                <w:bCs/>
                <w:color w:val="000000" w:themeColor="text1"/>
                <w:sz w:val="18"/>
                <w:szCs w:val="18"/>
              </w:rPr>
            </w:pPr>
            <w:r w:rsidRPr="008E1D00">
              <w:rPr>
                <w:rFonts w:eastAsia="等线" w:cs="Times New Roman"/>
                <w:b/>
                <w:bCs/>
                <w:color w:val="000000" w:themeColor="text1"/>
                <w:sz w:val="18"/>
                <w:szCs w:val="18"/>
              </w:rPr>
              <w:t>Item3</w:t>
            </w:r>
          </w:p>
        </w:tc>
        <w:tc>
          <w:tcPr>
            <w:tcW w:w="702" w:type="dxa"/>
            <w:noWrap/>
          </w:tcPr>
          <w:p w14:paraId="2C6291BC" w14:textId="77777777" w:rsidR="007E6B46" w:rsidRPr="008E1D00" w:rsidRDefault="007E6B46" w:rsidP="00F90BB4">
            <w:pPr>
              <w:jc w:val="center"/>
              <w:rPr>
                <w:rFonts w:eastAsia="等线" w:cs="Times New Roman"/>
                <w:b/>
                <w:bCs/>
                <w:color w:val="000000" w:themeColor="text1"/>
                <w:sz w:val="18"/>
                <w:szCs w:val="18"/>
              </w:rPr>
            </w:pPr>
            <w:r w:rsidRPr="008E1D00">
              <w:rPr>
                <w:rFonts w:eastAsia="等线" w:cs="Times New Roman"/>
                <w:b/>
                <w:bCs/>
                <w:color w:val="000000" w:themeColor="text1"/>
                <w:sz w:val="18"/>
                <w:szCs w:val="18"/>
              </w:rPr>
              <w:t>Item4</w:t>
            </w:r>
          </w:p>
        </w:tc>
        <w:tc>
          <w:tcPr>
            <w:tcW w:w="702" w:type="dxa"/>
            <w:noWrap/>
          </w:tcPr>
          <w:p w14:paraId="5C7D9F34" w14:textId="77777777" w:rsidR="007E6B46" w:rsidRPr="008E1D00" w:rsidRDefault="007E6B46" w:rsidP="00F90BB4">
            <w:pPr>
              <w:jc w:val="center"/>
              <w:rPr>
                <w:rFonts w:eastAsia="等线" w:cs="Times New Roman"/>
                <w:b/>
                <w:bCs/>
                <w:color w:val="000000" w:themeColor="text1"/>
                <w:sz w:val="18"/>
                <w:szCs w:val="18"/>
              </w:rPr>
            </w:pPr>
            <w:r w:rsidRPr="008E1D00">
              <w:rPr>
                <w:rFonts w:eastAsia="等线" w:cs="Times New Roman"/>
                <w:b/>
                <w:bCs/>
                <w:color w:val="000000" w:themeColor="text1"/>
                <w:sz w:val="18"/>
                <w:szCs w:val="18"/>
              </w:rPr>
              <w:t>Item5</w:t>
            </w:r>
          </w:p>
        </w:tc>
        <w:tc>
          <w:tcPr>
            <w:tcW w:w="702" w:type="dxa"/>
            <w:noWrap/>
          </w:tcPr>
          <w:p w14:paraId="5A5179C9" w14:textId="77777777" w:rsidR="007E6B46" w:rsidRPr="008E1D00" w:rsidRDefault="007E6B46" w:rsidP="00F90BB4">
            <w:pPr>
              <w:jc w:val="center"/>
              <w:rPr>
                <w:rFonts w:eastAsia="等线" w:cs="Times New Roman"/>
                <w:b/>
                <w:bCs/>
                <w:color w:val="000000" w:themeColor="text1"/>
                <w:sz w:val="18"/>
                <w:szCs w:val="18"/>
              </w:rPr>
            </w:pPr>
            <w:r w:rsidRPr="008E1D00">
              <w:rPr>
                <w:rFonts w:eastAsia="等线" w:cs="Times New Roman"/>
                <w:b/>
                <w:bCs/>
                <w:color w:val="000000" w:themeColor="text1"/>
                <w:sz w:val="18"/>
                <w:szCs w:val="18"/>
              </w:rPr>
              <w:t>Item6</w:t>
            </w:r>
          </w:p>
        </w:tc>
        <w:tc>
          <w:tcPr>
            <w:tcW w:w="788" w:type="dxa"/>
            <w:noWrap/>
          </w:tcPr>
          <w:p w14:paraId="02BA0371" w14:textId="77777777" w:rsidR="007E6B46" w:rsidRPr="008E1D00" w:rsidRDefault="007E6B46" w:rsidP="00F90BB4">
            <w:pPr>
              <w:jc w:val="center"/>
              <w:rPr>
                <w:rFonts w:eastAsia="等线" w:cs="Times New Roman"/>
                <w:b/>
                <w:bCs/>
                <w:color w:val="000000" w:themeColor="text1"/>
                <w:sz w:val="18"/>
                <w:szCs w:val="18"/>
              </w:rPr>
            </w:pPr>
            <w:r w:rsidRPr="008E1D00">
              <w:rPr>
                <w:rFonts w:eastAsia="等线" w:cs="Times New Roman"/>
                <w:b/>
                <w:bCs/>
                <w:color w:val="000000" w:themeColor="text1"/>
                <w:sz w:val="18"/>
                <w:szCs w:val="18"/>
              </w:rPr>
              <w:t>Item7</w:t>
            </w:r>
          </w:p>
        </w:tc>
        <w:tc>
          <w:tcPr>
            <w:tcW w:w="702" w:type="dxa"/>
            <w:noWrap/>
          </w:tcPr>
          <w:p w14:paraId="3522BD59" w14:textId="77777777" w:rsidR="007E6B46" w:rsidRPr="008E1D00" w:rsidRDefault="007E6B46" w:rsidP="00F90BB4">
            <w:pPr>
              <w:jc w:val="center"/>
              <w:rPr>
                <w:rFonts w:eastAsia="等线" w:cs="Times New Roman"/>
                <w:b/>
                <w:bCs/>
                <w:color w:val="000000" w:themeColor="text1"/>
                <w:sz w:val="18"/>
                <w:szCs w:val="18"/>
              </w:rPr>
            </w:pPr>
            <w:r w:rsidRPr="008E1D00">
              <w:rPr>
                <w:rFonts w:eastAsia="等线" w:cs="Times New Roman"/>
                <w:b/>
                <w:bCs/>
                <w:color w:val="000000" w:themeColor="text1"/>
                <w:sz w:val="18"/>
                <w:szCs w:val="18"/>
              </w:rPr>
              <w:t>Item8</w:t>
            </w:r>
          </w:p>
        </w:tc>
        <w:tc>
          <w:tcPr>
            <w:tcW w:w="702" w:type="dxa"/>
            <w:noWrap/>
          </w:tcPr>
          <w:p w14:paraId="10C6DB20" w14:textId="77777777" w:rsidR="007E6B46" w:rsidRPr="008E1D00" w:rsidRDefault="007E6B46" w:rsidP="00F90BB4">
            <w:pPr>
              <w:jc w:val="center"/>
              <w:rPr>
                <w:rFonts w:eastAsia="等线" w:cs="Times New Roman"/>
                <w:b/>
                <w:bCs/>
                <w:color w:val="000000" w:themeColor="text1"/>
                <w:sz w:val="18"/>
                <w:szCs w:val="18"/>
              </w:rPr>
            </w:pPr>
            <w:r w:rsidRPr="008E1D00">
              <w:rPr>
                <w:rFonts w:eastAsia="等线" w:cs="Times New Roman"/>
                <w:b/>
                <w:bCs/>
                <w:color w:val="000000" w:themeColor="text1"/>
                <w:sz w:val="18"/>
                <w:szCs w:val="18"/>
              </w:rPr>
              <w:t>Item9</w:t>
            </w:r>
          </w:p>
        </w:tc>
        <w:tc>
          <w:tcPr>
            <w:tcW w:w="756" w:type="dxa"/>
            <w:noWrap/>
          </w:tcPr>
          <w:p w14:paraId="37D1124C" w14:textId="77777777" w:rsidR="007E6B46" w:rsidRPr="008E1D00" w:rsidRDefault="007E6B46" w:rsidP="00F90BB4">
            <w:pPr>
              <w:jc w:val="center"/>
              <w:rPr>
                <w:rFonts w:eastAsia="等线" w:cs="Times New Roman"/>
                <w:b/>
                <w:bCs/>
                <w:color w:val="000000" w:themeColor="text1"/>
                <w:sz w:val="18"/>
                <w:szCs w:val="18"/>
              </w:rPr>
            </w:pPr>
            <w:r w:rsidRPr="008E1D00">
              <w:rPr>
                <w:rFonts w:eastAsia="等线" w:cs="Times New Roman"/>
                <w:b/>
                <w:bCs/>
                <w:color w:val="000000" w:themeColor="text1"/>
                <w:sz w:val="18"/>
                <w:szCs w:val="18"/>
              </w:rPr>
              <w:t>Item10</w:t>
            </w:r>
          </w:p>
        </w:tc>
        <w:tc>
          <w:tcPr>
            <w:tcW w:w="756" w:type="dxa"/>
            <w:noWrap/>
          </w:tcPr>
          <w:p w14:paraId="6AB7C5DF" w14:textId="77777777" w:rsidR="007E6B46" w:rsidRPr="008E1D00" w:rsidRDefault="007E6B46" w:rsidP="00F90BB4">
            <w:pPr>
              <w:jc w:val="center"/>
              <w:rPr>
                <w:rFonts w:eastAsia="等线" w:cs="Times New Roman"/>
                <w:b/>
                <w:bCs/>
                <w:color w:val="000000" w:themeColor="text1"/>
                <w:sz w:val="18"/>
                <w:szCs w:val="18"/>
              </w:rPr>
            </w:pPr>
            <w:r w:rsidRPr="008E1D00">
              <w:rPr>
                <w:rFonts w:eastAsia="等线" w:cs="Times New Roman"/>
                <w:b/>
                <w:bCs/>
                <w:color w:val="000000" w:themeColor="text1"/>
                <w:sz w:val="18"/>
                <w:szCs w:val="18"/>
              </w:rPr>
              <w:t>Item11</w:t>
            </w:r>
          </w:p>
        </w:tc>
        <w:tc>
          <w:tcPr>
            <w:tcW w:w="756" w:type="dxa"/>
            <w:noWrap/>
          </w:tcPr>
          <w:p w14:paraId="272EFB2B" w14:textId="77777777" w:rsidR="007E6B46" w:rsidRPr="008E1D00" w:rsidRDefault="007E6B46" w:rsidP="00F90BB4">
            <w:pPr>
              <w:jc w:val="center"/>
              <w:rPr>
                <w:rFonts w:eastAsia="等线" w:cs="Times New Roman"/>
                <w:b/>
                <w:bCs/>
                <w:color w:val="000000" w:themeColor="text1"/>
                <w:sz w:val="18"/>
                <w:szCs w:val="18"/>
              </w:rPr>
            </w:pPr>
            <w:r w:rsidRPr="008E1D00">
              <w:rPr>
                <w:rFonts w:eastAsia="等线" w:cs="Times New Roman"/>
                <w:b/>
                <w:bCs/>
                <w:color w:val="000000" w:themeColor="text1"/>
                <w:sz w:val="18"/>
                <w:szCs w:val="18"/>
              </w:rPr>
              <w:t>Item12</w:t>
            </w:r>
          </w:p>
        </w:tc>
        <w:tc>
          <w:tcPr>
            <w:tcW w:w="756" w:type="dxa"/>
            <w:noWrap/>
          </w:tcPr>
          <w:p w14:paraId="50665D76" w14:textId="77777777" w:rsidR="007E6B46" w:rsidRPr="008E1D00" w:rsidRDefault="007E6B46" w:rsidP="00F90BB4">
            <w:pPr>
              <w:jc w:val="center"/>
              <w:rPr>
                <w:rFonts w:eastAsia="等线" w:cs="Times New Roman"/>
                <w:b/>
                <w:bCs/>
                <w:color w:val="000000" w:themeColor="text1"/>
                <w:sz w:val="18"/>
                <w:szCs w:val="18"/>
              </w:rPr>
            </w:pPr>
            <w:r w:rsidRPr="008E1D00">
              <w:rPr>
                <w:rFonts w:eastAsia="等线" w:cs="Times New Roman"/>
                <w:b/>
                <w:bCs/>
                <w:color w:val="000000" w:themeColor="text1"/>
                <w:sz w:val="18"/>
                <w:szCs w:val="18"/>
              </w:rPr>
              <w:t>Item13</w:t>
            </w:r>
          </w:p>
        </w:tc>
        <w:tc>
          <w:tcPr>
            <w:tcW w:w="756" w:type="dxa"/>
            <w:noWrap/>
          </w:tcPr>
          <w:p w14:paraId="021C6498" w14:textId="77777777" w:rsidR="007E6B46" w:rsidRPr="008E1D00" w:rsidRDefault="007E6B46" w:rsidP="00F90BB4">
            <w:pPr>
              <w:jc w:val="center"/>
              <w:rPr>
                <w:rFonts w:eastAsia="等线" w:cs="Times New Roman"/>
                <w:b/>
                <w:bCs/>
                <w:color w:val="000000" w:themeColor="text1"/>
                <w:sz w:val="18"/>
                <w:szCs w:val="18"/>
              </w:rPr>
            </w:pPr>
            <w:r w:rsidRPr="008E1D00">
              <w:rPr>
                <w:rFonts w:eastAsia="等线" w:cs="Times New Roman"/>
                <w:b/>
                <w:bCs/>
                <w:color w:val="000000" w:themeColor="text1"/>
                <w:sz w:val="18"/>
                <w:szCs w:val="18"/>
              </w:rPr>
              <w:t>Item14</w:t>
            </w:r>
          </w:p>
        </w:tc>
        <w:tc>
          <w:tcPr>
            <w:tcW w:w="756" w:type="dxa"/>
            <w:noWrap/>
          </w:tcPr>
          <w:p w14:paraId="164BBDD7" w14:textId="77777777" w:rsidR="007E6B46" w:rsidRPr="008E1D00" w:rsidRDefault="007E6B46" w:rsidP="00F90BB4">
            <w:pPr>
              <w:jc w:val="center"/>
              <w:rPr>
                <w:rFonts w:eastAsia="等线" w:cs="Times New Roman"/>
                <w:b/>
                <w:bCs/>
                <w:color w:val="000000" w:themeColor="text1"/>
                <w:sz w:val="18"/>
                <w:szCs w:val="18"/>
              </w:rPr>
            </w:pPr>
            <w:r w:rsidRPr="008E1D00">
              <w:rPr>
                <w:rFonts w:eastAsia="等线" w:cs="Times New Roman"/>
                <w:b/>
                <w:bCs/>
                <w:color w:val="000000" w:themeColor="text1"/>
                <w:sz w:val="18"/>
                <w:szCs w:val="18"/>
              </w:rPr>
              <w:t>Item15</w:t>
            </w:r>
          </w:p>
        </w:tc>
        <w:tc>
          <w:tcPr>
            <w:tcW w:w="756" w:type="dxa"/>
            <w:noWrap/>
          </w:tcPr>
          <w:p w14:paraId="72BE916F" w14:textId="77777777" w:rsidR="007E6B46" w:rsidRPr="008E1D00" w:rsidRDefault="007E6B46" w:rsidP="00F90BB4">
            <w:pPr>
              <w:jc w:val="center"/>
              <w:rPr>
                <w:rFonts w:eastAsia="等线" w:cs="Times New Roman"/>
                <w:b/>
                <w:bCs/>
                <w:color w:val="000000" w:themeColor="text1"/>
                <w:sz w:val="18"/>
                <w:szCs w:val="18"/>
              </w:rPr>
            </w:pPr>
            <w:r w:rsidRPr="008E1D00">
              <w:rPr>
                <w:rFonts w:eastAsia="等线" w:cs="Times New Roman"/>
                <w:b/>
                <w:bCs/>
                <w:color w:val="000000" w:themeColor="text1"/>
                <w:sz w:val="18"/>
                <w:szCs w:val="18"/>
              </w:rPr>
              <w:t>Item16</w:t>
            </w:r>
          </w:p>
        </w:tc>
        <w:tc>
          <w:tcPr>
            <w:tcW w:w="952" w:type="dxa"/>
            <w:noWrap/>
          </w:tcPr>
          <w:p w14:paraId="13DE463D" w14:textId="77777777" w:rsidR="007E6B46" w:rsidRPr="008E1D00" w:rsidRDefault="007E6B46" w:rsidP="00F90BB4">
            <w:pPr>
              <w:jc w:val="center"/>
              <w:rPr>
                <w:rFonts w:eastAsia="等线" w:cs="Times New Roman"/>
                <w:b/>
                <w:bCs/>
                <w:color w:val="000000" w:themeColor="text1"/>
                <w:sz w:val="18"/>
                <w:szCs w:val="18"/>
              </w:rPr>
            </w:pPr>
            <w:r w:rsidRPr="008E1D00">
              <w:rPr>
                <w:rFonts w:eastAsia="等线" w:cs="Times New Roman"/>
                <w:b/>
                <w:bCs/>
                <w:color w:val="000000" w:themeColor="text1"/>
                <w:sz w:val="18"/>
                <w:szCs w:val="18"/>
              </w:rPr>
              <w:t>Overall quality</w:t>
            </w:r>
          </w:p>
        </w:tc>
      </w:tr>
      <w:tr w:rsidR="008E1D00" w:rsidRPr="008E1D00" w14:paraId="1728CA9B" w14:textId="77777777" w:rsidTr="00F90BB4">
        <w:trPr>
          <w:trHeight w:val="642"/>
        </w:trPr>
        <w:tc>
          <w:tcPr>
            <w:tcW w:w="1435" w:type="dxa"/>
          </w:tcPr>
          <w:p w14:paraId="1EB83E4D" w14:textId="39D726FF" w:rsidR="007E6B46" w:rsidRPr="008E1D00" w:rsidRDefault="007E6B46" w:rsidP="00F90BB4">
            <w:pPr>
              <w:rPr>
                <w:rFonts w:eastAsia="等线" w:cs="Times New Roman"/>
                <w:color w:val="000000" w:themeColor="text1"/>
                <w:sz w:val="18"/>
                <w:szCs w:val="18"/>
              </w:rPr>
            </w:pPr>
            <w:r w:rsidRPr="008E1D00">
              <w:rPr>
                <w:rFonts w:eastAsia="Times New Roman" w:cs="Times New Roman"/>
                <w:color w:val="000000" w:themeColor="text1"/>
                <w:sz w:val="13"/>
                <w:szCs w:val="13"/>
              </w:rPr>
              <w:t>Mousavi, 2021</w:t>
            </w:r>
          </w:p>
        </w:tc>
        <w:tc>
          <w:tcPr>
            <w:tcW w:w="701" w:type="dxa"/>
            <w:noWrap/>
          </w:tcPr>
          <w:p w14:paraId="1D3AD1FD" w14:textId="7D936A3F" w:rsidR="007E6B46" w:rsidRPr="008E1D00" w:rsidRDefault="007E6B46"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74968B5B" w14:textId="1B5FDD36" w:rsidR="007E6B46" w:rsidRPr="008E1D00" w:rsidRDefault="007E6B46"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3" w:type="dxa"/>
            <w:noWrap/>
          </w:tcPr>
          <w:p w14:paraId="4E6D27F4" w14:textId="47B630DE" w:rsidR="007E6B46" w:rsidRPr="008E1D00" w:rsidRDefault="007E6B46"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4CA2AC42" w14:textId="337D7CBB" w:rsidR="007E6B46" w:rsidRPr="008E1D00" w:rsidRDefault="007E6B46"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17B73A0B" w14:textId="7026E1BB" w:rsidR="007E6B46" w:rsidRPr="008E1D00" w:rsidRDefault="007E6B46"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6B3A7835" w14:textId="1EAEADEF" w:rsidR="007E6B46" w:rsidRPr="008E1D00" w:rsidRDefault="007E6B46"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3D227CA5" w14:textId="2E536BFD" w:rsidR="007E6B46" w:rsidRPr="008E1D00" w:rsidRDefault="007E6B46"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6F14954A" w14:textId="51628B4C" w:rsidR="007E6B46" w:rsidRPr="008E1D00" w:rsidRDefault="007E6B46"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03B01F70" w14:textId="4C86B9E7" w:rsidR="007E6B46" w:rsidRPr="008E1D00" w:rsidRDefault="007E6B46"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6B2C05D" w14:textId="67969DD8" w:rsidR="007E6B46" w:rsidRPr="008E1D00" w:rsidRDefault="007E6B46"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628A7DDC" w14:textId="183259E3" w:rsidR="007E6B46" w:rsidRPr="008E1D00" w:rsidRDefault="007E6B46"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60B4519" w14:textId="5EAF1AF3" w:rsidR="007E6B46" w:rsidRPr="008E1D00" w:rsidRDefault="007E6B46"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966CAAB" w14:textId="7DEE7184" w:rsidR="007E6B46" w:rsidRPr="008E1D00" w:rsidRDefault="00B1396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779BBE4" w14:textId="5411FCA6" w:rsidR="007E6B46" w:rsidRPr="008E1D00" w:rsidRDefault="007E6B46"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429F564" w14:textId="51165A39" w:rsidR="007E6B46" w:rsidRPr="008E1D00" w:rsidRDefault="007E6B46"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8B7D5D2" w14:textId="61902874" w:rsidR="007E6B46" w:rsidRPr="008E1D00" w:rsidRDefault="007E6B46"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5F92A09F" w14:textId="311C47E6" w:rsidR="007E6B46" w:rsidRPr="008E1D00" w:rsidRDefault="005F19AA" w:rsidP="008E1D00">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Low</w:t>
            </w:r>
          </w:p>
        </w:tc>
      </w:tr>
      <w:tr w:rsidR="008E1D00" w:rsidRPr="008E1D00" w14:paraId="3F1241EB" w14:textId="77777777" w:rsidTr="00F90BB4">
        <w:trPr>
          <w:trHeight w:val="230"/>
        </w:trPr>
        <w:tc>
          <w:tcPr>
            <w:tcW w:w="1435" w:type="dxa"/>
          </w:tcPr>
          <w:p w14:paraId="12F163CB" w14:textId="0DFFC60D" w:rsidR="007E6B46" w:rsidRPr="008E1D00" w:rsidRDefault="00320D5E" w:rsidP="00F90BB4">
            <w:pPr>
              <w:rPr>
                <w:rFonts w:eastAsia="等线" w:cs="Times New Roman"/>
                <w:color w:val="000000" w:themeColor="text1"/>
                <w:sz w:val="18"/>
                <w:szCs w:val="18"/>
              </w:rPr>
            </w:pPr>
            <w:r w:rsidRPr="008E1D00">
              <w:rPr>
                <w:rFonts w:eastAsia="等线" w:cs="Times New Roman"/>
                <w:color w:val="000000" w:themeColor="text1"/>
                <w:sz w:val="13"/>
                <w:szCs w:val="13"/>
              </w:rPr>
              <w:t>Ghaffar, 2022</w:t>
            </w:r>
          </w:p>
        </w:tc>
        <w:tc>
          <w:tcPr>
            <w:tcW w:w="701" w:type="dxa"/>
            <w:noWrap/>
          </w:tcPr>
          <w:p w14:paraId="518E2129" w14:textId="1C3B0A2D" w:rsidR="007E6B46" w:rsidRPr="008E1D00" w:rsidRDefault="00320D5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549B077F" w14:textId="200221D6" w:rsidR="007E6B46" w:rsidRPr="008E1D00" w:rsidRDefault="00320D5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3" w:type="dxa"/>
            <w:noWrap/>
          </w:tcPr>
          <w:p w14:paraId="5A7B78AA" w14:textId="0CD8DF25" w:rsidR="007E6B46" w:rsidRPr="008E1D00" w:rsidRDefault="00320D5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4DD0F051" w14:textId="76F53E18" w:rsidR="007E6B46" w:rsidRPr="008E1D00" w:rsidRDefault="00320D5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63A0361B" w14:textId="395C0CA4" w:rsidR="007E6B46" w:rsidRPr="008E1D00" w:rsidRDefault="00320D5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14488C1E" w14:textId="1B5DB50A" w:rsidR="007E6B46" w:rsidRPr="008E1D00" w:rsidRDefault="00320D5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3E341A5D" w14:textId="74F702B7" w:rsidR="007E6B46" w:rsidRPr="008E1D00" w:rsidRDefault="00320D5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6FE435DA" w14:textId="43302EA0" w:rsidR="007E6B46" w:rsidRPr="008E1D00" w:rsidRDefault="00320D5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20F2E4C2" w14:textId="2A798B9D" w:rsidR="007E6B46" w:rsidRPr="008E1D00" w:rsidRDefault="00320D5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13EA3FF" w14:textId="13EDD78F" w:rsidR="007E6B46" w:rsidRPr="008E1D00" w:rsidRDefault="00320D5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7B2625FB" w14:textId="26735467" w:rsidR="007E6B46" w:rsidRPr="008E1D00" w:rsidRDefault="00320D5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18BFECE" w14:textId="46112BFC" w:rsidR="007E6B46" w:rsidRPr="008E1D00" w:rsidRDefault="0034188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2BAD89C" w14:textId="45A48C86" w:rsidR="007E6B46" w:rsidRPr="008E1D00" w:rsidRDefault="0034188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514C639" w14:textId="26DDD29E" w:rsidR="007E6B46" w:rsidRPr="008E1D00" w:rsidRDefault="00320D5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90526CB" w14:textId="26E5B4C4" w:rsidR="007E6B46" w:rsidRPr="008E1D00" w:rsidRDefault="00320D5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5ADE20F" w14:textId="555493FA" w:rsidR="007E6B46" w:rsidRPr="008E1D00" w:rsidRDefault="00320D5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1AC628A7" w14:textId="5D96DD74" w:rsidR="007E6B46" w:rsidRPr="008E1D00" w:rsidRDefault="005F19AA" w:rsidP="008E1D00">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Low</w:t>
            </w:r>
          </w:p>
        </w:tc>
      </w:tr>
      <w:tr w:rsidR="008E1D00" w:rsidRPr="008E1D00" w14:paraId="278CA618" w14:textId="77777777" w:rsidTr="00F90BB4">
        <w:trPr>
          <w:trHeight w:val="230"/>
        </w:trPr>
        <w:tc>
          <w:tcPr>
            <w:tcW w:w="1435" w:type="dxa"/>
          </w:tcPr>
          <w:p w14:paraId="3A77B780" w14:textId="16F42526" w:rsidR="007E6B46" w:rsidRPr="008E1D00" w:rsidRDefault="001F6F90" w:rsidP="00F90BB4">
            <w:pPr>
              <w:rPr>
                <w:rFonts w:eastAsia="等线" w:cs="Times New Roman"/>
                <w:color w:val="000000" w:themeColor="text1"/>
                <w:sz w:val="18"/>
                <w:szCs w:val="18"/>
              </w:rPr>
            </w:pPr>
            <w:r w:rsidRPr="008E1D00">
              <w:rPr>
                <w:rFonts w:eastAsia="Times New Roman" w:cs="Times New Roman"/>
                <w:color w:val="000000" w:themeColor="text1"/>
                <w:sz w:val="13"/>
                <w:szCs w:val="13"/>
              </w:rPr>
              <w:t>Ghavami</w:t>
            </w:r>
            <w:r w:rsidRPr="008E1D00">
              <w:rPr>
                <w:rFonts w:eastAsia="宋体" w:cs="Times New Roman"/>
                <w:color w:val="000000" w:themeColor="text1"/>
                <w:sz w:val="13"/>
                <w:szCs w:val="13"/>
              </w:rPr>
              <w:t>,</w:t>
            </w:r>
            <w:r w:rsidR="00F515D1">
              <w:rPr>
                <w:rFonts w:eastAsia="宋体" w:cs="Times New Roman"/>
                <w:color w:val="000000" w:themeColor="text1"/>
                <w:sz w:val="13"/>
                <w:szCs w:val="13"/>
              </w:rPr>
              <w:t xml:space="preserve"> </w:t>
            </w:r>
            <w:r w:rsidRPr="008E1D00">
              <w:rPr>
                <w:rFonts w:eastAsia="宋体" w:cs="Times New Roman"/>
                <w:color w:val="000000" w:themeColor="text1"/>
                <w:sz w:val="13"/>
                <w:szCs w:val="13"/>
              </w:rPr>
              <w:t>2020</w:t>
            </w:r>
          </w:p>
        </w:tc>
        <w:tc>
          <w:tcPr>
            <w:tcW w:w="701" w:type="dxa"/>
            <w:noWrap/>
          </w:tcPr>
          <w:p w14:paraId="1DC78F41" w14:textId="4CA6698D"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0BCF7DB8" w14:textId="272C156C"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3216ABCD" w14:textId="613EA9D9"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2AC9948A" w14:textId="3C06CCF6"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12544D66" w14:textId="6BF1DF1E"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4729FEAC" w14:textId="3909755D"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311BE44D" w14:textId="3AE8472E"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16123352" w14:textId="7BFF73BE"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53477FFE" w14:textId="12083D88"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9061DBE" w14:textId="612D4779"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7AB0067E" w14:textId="211BC839"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DF6155F" w14:textId="02ABF0AA" w:rsidR="007E6B46" w:rsidRPr="008E1D00" w:rsidRDefault="0034188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49EB241" w14:textId="3D2A88F4" w:rsidR="007E6B46" w:rsidRPr="008E1D00" w:rsidRDefault="0034188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729522A" w14:textId="57D57170"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741D41F" w14:textId="326DAB42"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3739250" w14:textId="344FC716"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53C0D3DD" w14:textId="15449F88" w:rsidR="007E6B46" w:rsidRPr="008E1D00" w:rsidRDefault="005F19AA" w:rsidP="008E1D00">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Critically low</w:t>
            </w:r>
          </w:p>
        </w:tc>
      </w:tr>
      <w:tr w:rsidR="008E1D00" w:rsidRPr="008E1D00" w14:paraId="58B07D43" w14:textId="77777777" w:rsidTr="00F90BB4">
        <w:trPr>
          <w:trHeight w:val="240"/>
        </w:trPr>
        <w:tc>
          <w:tcPr>
            <w:tcW w:w="1435" w:type="dxa"/>
          </w:tcPr>
          <w:p w14:paraId="59CCB445" w14:textId="655BC1E1" w:rsidR="007E6B46" w:rsidRPr="008E1D00" w:rsidRDefault="001F6F90" w:rsidP="00F90BB4">
            <w:pPr>
              <w:rPr>
                <w:rFonts w:eastAsia="等线" w:cs="Times New Roman"/>
                <w:color w:val="000000" w:themeColor="text1"/>
                <w:sz w:val="18"/>
                <w:szCs w:val="18"/>
              </w:rPr>
            </w:pPr>
            <w:proofErr w:type="spellStart"/>
            <w:r w:rsidRPr="008E1D00">
              <w:rPr>
                <w:rFonts w:eastAsia="等线" w:cs="Times New Roman"/>
                <w:color w:val="000000" w:themeColor="text1"/>
                <w:sz w:val="13"/>
                <w:szCs w:val="13"/>
              </w:rPr>
              <w:t>Asbaghi</w:t>
            </w:r>
            <w:proofErr w:type="spellEnd"/>
            <w:r w:rsidRPr="008E1D00">
              <w:rPr>
                <w:rFonts w:eastAsia="等线" w:cs="Times New Roman"/>
                <w:color w:val="000000" w:themeColor="text1"/>
                <w:sz w:val="13"/>
                <w:szCs w:val="13"/>
              </w:rPr>
              <w:t>, 2021</w:t>
            </w:r>
          </w:p>
        </w:tc>
        <w:tc>
          <w:tcPr>
            <w:tcW w:w="701" w:type="dxa"/>
            <w:noWrap/>
          </w:tcPr>
          <w:p w14:paraId="1D2C94D5" w14:textId="10FFC72B"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81" w:type="dxa"/>
            <w:noWrap/>
          </w:tcPr>
          <w:p w14:paraId="52567A15" w14:textId="3F8881A1"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5A965523" w14:textId="72E1E27D"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544D13ED" w14:textId="5EBACFEB"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2C0260BD" w14:textId="3FC7439C"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7245ECE0" w14:textId="5A799E53"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7F9D52BE" w14:textId="06BBAA27"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517C4F83" w14:textId="7965CDAE"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2903449C" w14:textId="5B2DFDD5"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D6BDD59" w14:textId="0E6FABC0"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2E17A6E1" w14:textId="6D1C9048"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5C69CFD7" w14:textId="1E7934FE" w:rsidR="007E6B46" w:rsidRPr="008E1D00" w:rsidRDefault="00F5755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2575D98" w14:textId="29C90C01"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4CAE7F0A" w14:textId="20DE4F51"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D4C6EE9" w14:textId="0B959ECF"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847B709" w14:textId="05FA3083"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5245BEAB" w14:textId="6AF99477" w:rsidR="007E6B46" w:rsidRPr="008E1D00" w:rsidRDefault="005F19AA" w:rsidP="008E1D00">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Critically low</w:t>
            </w:r>
          </w:p>
        </w:tc>
      </w:tr>
      <w:tr w:rsidR="008E1D00" w:rsidRPr="008E1D00" w14:paraId="6DD735A2" w14:textId="77777777" w:rsidTr="00F90BB4">
        <w:trPr>
          <w:trHeight w:val="230"/>
        </w:trPr>
        <w:tc>
          <w:tcPr>
            <w:tcW w:w="1435" w:type="dxa"/>
          </w:tcPr>
          <w:p w14:paraId="05C256B3" w14:textId="0C29C403" w:rsidR="007E6B46" w:rsidRPr="008E1D00" w:rsidRDefault="001F6F90" w:rsidP="00F90BB4">
            <w:pPr>
              <w:rPr>
                <w:rFonts w:eastAsia="等线" w:cs="Times New Roman"/>
                <w:color w:val="000000" w:themeColor="text1"/>
                <w:sz w:val="18"/>
                <w:szCs w:val="18"/>
              </w:rPr>
            </w:pPr>
            <w:r w:rsidRPr="008E1D00">
              <w:rPr>
                <w:rFonts w:eastAsia="等线" w:cs="Times New Roman"/>
                <w:color w:val="000000" w:themeColor="text1"/>
                <w:sz w:val="13"/>
                <w:szCs w:val="13"/>
              </w:rPr>
              <w:t>Tang, 2021</w:t>
            </w:r>
          </w:p>
        </w:tc>
        <w:tc>
          <w:tcPr>
            <w:tcW w:w="701" w:type="dxa"/>
            <w:noWrap/>
          </w:tcPr>
          <w:p w14:paraId="0B84BEF6" w14:textId="56BA843E"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7E9EA41A" w14:textId="4C703163"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270A7740" w14:textId="07238E44"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578DAB30" w14:textId="7A157E5F"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70ED4194" w14:textId="259E0124"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58F9AF3E" w14:textId="399E9B05"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7DC4CDB0" w14:textId="14ADD999"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0213D5EC" w14:textId="6C8180B2"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4E02714F" w14:textId="3F331CC2"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EC1D4D8" w14:textId="26E30E21"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7D0F3795" w14:textId="6FA1BEAF"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BD45C85" w14:textId="217A1ADE" w:rsidR="007E6B46" w:rsidRPr="008E1D00" w:rsidRDefault="00F5755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CEE2ADE" w14:textId="2168C204" w:rsidR="007E6B46" w:rsidRPr="008E1D00" w:rsidRDefault="00F5755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7EF443D" w14:textId="03B43585"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119BDD7" w14:textId="3375D29C"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394A73E" w14:textId="4A1D735A"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48E0A999" w14:textId="03C1771F" w:rsidR="007E6B46" w:rsidRPr="008E1D00" w:rsidRDefault="005F19AA"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Critically low</w:t>
            </w:r>
          </w:p>
        </w:tc>
      </w:tr>
      <w:tr w:rsidR="008E1D00" w:rsidRPr="008E1D00" w14:paraId="320210A0" w14:textId="77777777" w:rsidTr="00F90BB4">
        <w:trPr>
          <w:trHeight w:val="230"/>
        </w:trPr>
        <w:tc>
          <w:tcPr>
            <w:tcW w:w="1435" w:type="dxa"/>
          </w:tcPr>
          <w:p w14:paraId="74318CFF" w14:textId="39515073" w:rsidR="007E6B46" w:rsidRPr="008E1D00" w:rsidRDefault="001F6F90" w:rsidP="00F90BB4">
            <w:pPr>
              <w:rPr>
                <w:rFonts w:eastAsia="等线" w:cs="Times New Roman"/>
                <w:color w:val="000000" w:themeColor="text1"/>
                <w:sz w:val="18"/>
                <w:szCs w:val="18"/>
              </w:rPr>
            </w:pPr>
            <w:proofErr w:type="spellStart"/>
            <w:r w:rsidRPr="008E1D00">
              <w:rPr>
                <w:rFonts w:eastAsia="等线" w:cs="Times New Roman"/>
                <w:color w:val="000000" w:themeColor="text1"/>
                <w:sz w:val="13"/>
                <w:szCs w:val="13"/>
              </w:rPr>
              <w:t>Razmpoosh</w:t>
            </w:r>
            <w:proofErr w:type="spellEnd"/>
            <w:r w:rsidRPr="008E1D00">
              <w:rPr>
                <w:rFonts w:eastAsia="等线" w:cs="Times New Roman"/>
                <w:color w:val="000000" w:themeColor="text1"/>
                <w:sz w:val="13"/>
                <w:szCs w:val="13"/>
              </w:rPr>
              <w:t>, 2020</w:t>
            </w:r>
          </w:p>
        </w:tc>
        <w:tc>
          <w:tcPr>
            <w:tcW w:w="701" w:type="dxa"/>
            <w:noWrap/>
          </w:tcPr>
          <w:p w14:paraId="2BFB0A4C" w14:textId="3625C917"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58C6E298" w14:textId="62A04B6C"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3" w:type="dxa"/>
            <w:noWrap/>
          </w:tcPr>
          <w:p w14:paraId="60EFCB04" w14:textId="3A7A66CB"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6A4C4493" w14:textId="04C65D8E"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0AEF995E" w14:textId="48FFC1F7"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24DB5616" w14:textId="16C0EF1C"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0D82408B" w14:textId="02A1B880"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58F2D0F6" w14:textId="112FCA3D"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76475D9B" w14:textId="716E416E"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ADF0742" w14:textId="2DD0FD71"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492643DF" w14:textId="4597A1DB"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C069422" w14:textId="1A8B3799" w:rsidR="007E6B46" w:rsidRPr="008E1D00" w:rsidRDefault="00F5755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36DB931" w14:textId="69B892A5" w:rsidR="007E6B46" w:rsidRPr="008E1D00" w:rsidRDefault="00F5755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366424D" w14:textId="423EC9A9"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50A51FA" w14:textId="7DCB3D05"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7F79AAC" w14:textId="78F0E6D8" w:rsidR="007E6B46" w:rsidRPr="008E1D00" w:rsidRDefault="001F6F90"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10F56A77" w14:textId="5B0FDFCA" w:rsidR="007E6B46" w:rsidRPr="008E1D00" w:rsidRDefault="005F19AA"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Low</w:t>
            </w:r>
          </w:p>
        </w:tc>
      </w:tr>
      <w:tr w:rsidR="008E1D00" w:rsidRPr="008E1D00" w14:paraId="7EB5DD3F" w14:textId="77777777" w:rsidTr="00F90BB4">
        <w:trPr>
          <w:trHeight w:val="230"/>
        </w:trPr>
        <w:tc>
          <w:tcPr>
            <w:tcW w:w="1435" w:type="dxa"/>
          </w:tcPr>
          <w:p w14:paraId="1444A936" w14:textId="39A5567F" w:rsidR="007E6B46" w:rsidRPr="008E1D00" w:rsidRDefault="001F6F90" w:rsidP="00F90BB4">
            <w:pPr>
              <w:rPr>
                <w:rFonts w:eastAsia="等线" w:cs="Times New Roman"/>
                <w:color w:val="000000" w:themeColor="text1"/>
                <w:sz w:val="18"/>
                <w:szCs w:val="18"/>
              </w:rPr>
            </w:pPr>
            <w:proofErr w:type="spellStart"/>
            <w:r w:rsidRPr="008E1D00">
              <w:rPr>
                <w:rFonts w:eastAsia="Times New Roman" w:cs="Times New Roman"/>
                <w:color w:val="000000" w:themeColor="text1"/>
                <w:sz w:val="13"/>
                <w:szCs w:val="13"/>
              </w:rPr>
              <w:lastRenderedPageBreak/>
              <w:t>Panjeshahin</w:t>
            </w:r>
            <w:proofErr w:type="spellEnd"/>
            <w:r w:rsidRPr="008E1D00">
              <w:rPr>
                <w:rFonts w:eastAsia="宋体" w:cs="Times New Roman"/>
                <w:color w:val="000000" w:themeColor="text1"/>
                <w:sz w:val="13"/>
                <w:szCs w:val="13"/>
              </w:rPr>
              <w:t>,</w:t>
            </w:r>
            <w:r w:rsidR="00F515D1">
              <w:rPr>
                <w:rFonts w:eastAsia="宋体" w:cs="Times New Roman"/>
                <w:color w:val="000000" w:themeColor="text1"/>
                <w:sz w:val="13"/>
                <w:szCs w:val="13"/>
              </w:rPr>
              <w:t xml:space="preserve"> </w:t>
            </w:r>
            <w:r w:rsidRPr="008E1D00">
              <w:rPr>
                <w:rFonts w:eastAsia="宋体" w:cs="Times New Roman"/>
                <w:color w:val="000000" w:themeColor="text1"/>
                <w:sz w:val="13"/>
                <w:szCs w:val="13"/>
              </w:rPr>
              <w:t>2020</w:t>
            </w:r>
          </w:p>
        </w:tc>
        <w:tc>
          <w:tcPr>
            <w:tcW w:w="701" w:type="dxa"/>
            <w:noWrap/>
          </w:tcPr>
          <w:p w14:paraId="291C435A" w14:textId="29C64A68"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81" w:type="dxa"/>
            <w:noWrap/>
          </w:tcPr>
          <w:p w14:paraId="3C509928" w14:textId="37213094"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7B10559D" w14:textId="0F516B78"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3CB1702E" w14:textId="41949BEE"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7E297032" w14:textId="7D2EE248"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16C2260D" w14:textId="0AABE8C8"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313A8C2D" w14:textId="000E079E"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2E2070D1" w14:textId="66B5129E"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2D94CCEE" w14:textId="4B983102"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086997B" w14:textId="289CEC00"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06BAE76B" w14:textId="27168069"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B4C9E48" w14:textId="57A79DA1" w:rsidR="007E6B46" w:rsidRPr="008E1D00" w:rsidRDefault="00E907F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56102A7" w14:textId="2CC5158C" w:rsidR="007E6B46" w:rsidRPr="008E1D00" w:rsidRDefault="00E907F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5AF99FD" w14:textId="23A186CF"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CB31FCE" w14:textId="06BD88D9"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ED7F1B6" w14:textId="3037918C"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7D609EB7" w14:textId="1656B041" w:rsidR="007E6B46" w:rsidRPr="008E1D00" w:rsidRDefault="005F19AA" w:rsidP="008E1D00">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Critically low</w:t>
            </w:r>
          </w:p>
        </w:tc>
      </w:tr>
      <w:tr w:rsidR="008E1D00" w:rsidRPr="008E1D00" w14:paraId="4B458B8E" w14:textId="77777777" w:rsidTr="00F90BB4">
        <w:trPr>
          <w:trHeight w:val="230"/>
        </w:trPr>
        <w:tc>
          <w:tcPr>
            <w:tcW w:w="1435" w:type="dxa"/>
          </w:tcPr>
          <w:p w14:paraId="21F5A303" w14:textId="269EDE7C" w:rsidR="007E6B46" w:rsidRPr="008E1D00" w:rsidRDefault="003F05B2" w:rsidP="00F90BB4">
            <w:pPr>
              <w:rPr>
                <w:rFonts w:eastAsia="等线" w:cs="Times New Roman"/>
                <w:color w:val="000000" w:themeColor="text1"/>
                <w:sz w:val="18"/>
                <w:szCs w:val="18"/>
              </w:rPr>
            </w:pPr>
            <w:proofErr w:type="spellStart"/>
            <w:r w:rsidRPr="008E1D00">
              <w:rPr>
                <w:rFonts w:cs="Times New Roman"/>
                <w:color w:val="000000" w:themeColor="text1"/>
                <w:sz w:val="13"/>
                <w:szCs w:val="13"/>
              </w:rPr>
              <w:t>Rastkar</w:t>
            </w:r>
            <w:proofErr w:type="spellEnd"/>
            <w:r w:rsidRPr="008E1D00">
              <w:rPr>
                <w:rFonts w:cs="Times New Roman"/>
                <w:color w:val="000000" w:themeColor="text1"/>
                <w:sz w:val="13"/>
                <w:szCs w:val="13"/>
              </w:rPr>
              <w:t>, 2022</w:t>
            </w:r>
          </w:p>
        </w:tc>
        <w:tc>
          <w:tcPr>
            <w:tcW w:w="701" w:type="dxa"/>
            <w:noWrap/>
          </w:tcPr>
          <w:p w14:paraId="677B7DEF" w14:textId="2F0C2DE1"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079B1D7C" w14:textId="0148ED47"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3" w:type="dxa"/>
            <w:noWrap/>
          </w:tcPr>
          <w:p w14:paraId="64C6C17C" w14:textId="65C37CC8"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37F9AF07" w14:textId="1796E325"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00BC787D" w14:textId="1294C342"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5966F7D3" w14:textId="70137305"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5E3E3E21" w14:textId="353081ED"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14E2738C" w14:textId="20F5255C"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4E77897E" w14:textId="77A7001A"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AE27320" w14:textId="5CBBE2CD"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3C676FFC" w14:textId="2EF8A7F8"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73FFCD2" w14:textId="1450923D"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1CD3022C" w14:textId="7206EA06"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66070B74" w14:textId="0E4CED68"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374F4732" w14:textId="383C60C2"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776B0BC6" w14:textId="7F58D23B" w:rsidR="007E6B46" w:rsidRPr="008E1D00" w:rsidRDefault="003F05B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60AF9720" w14:textId="16B465E3" w:rsidR="007E6B46" w:rsidRPr="008E1D00" w:rsidRDefault="005F19AA" w:rsidP="008E1D00">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Critically low</w:t>
            </w:r>
          </w:p>
        </w:tc>
      </w:tr>
      <w:tr w:rsidR="008E1D00" w:rsidRPr="008E1D00" w14:paraId="2271073D" w14:textId="77777777" w:rsidTr="00F90BB4">
        <w:trPr>
          <w:trHeight w:val="230"/>
        </w:trPr>
        <w:tc>
          <w:tcPr>
            <w:tcW w:w="1435" w:type="dxa"/>
          </w:tcPr>
          <w:p w14:paraId="460793C3" w14:textId="37C9FD36" w:rsidR="007E6B46" w:rsidRPr="008E1D00" w:rsidRDefault="004B6F38" w:rsidP="00F90BB4">
            <w:pPr>
              <w:rPr>
                <w:rFonts w:eastAsia="等线" w:cs="Times New Roman"/>
                <w:color w:val="000000" w:themeColor="text1"/>
                <w:sz w:val="18"/>
                <w:szCs w:val="18"/>
              </w:rPr>
            </w:pPr>
            <w:r w:rsidRPr="008E1D00">
              <w:rPr>
                <w:rFonts w:cs="Times New Roman"/>
                <w:color w:val="000000" w:themeColor="text1"/>
                <w:sz w:val="13"/>
                <w:szCs w:val="13"/>
              </w:rPr>
              <w:t>Mahmoodi, 2020</w:t>
            </w:r>
          </w:p>
        </w:tc>
        <w:tc>
          <w:tcPr>
            <w:tcW w:w="701" w:type="dxa"/>
            <w:noWrap/>
          </w:tcPr>
          <w:p w14:paraId="2BBC7D21" w14:textId="7C53FBCC" w:rsidR="007E6B46" w:rsidRPr="008E1D00" w:rsidRDefault="004B6F38"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791913EE" w14:textId="3CEFCAD4" w:rsidR="007E6B46" w:rsidRPr="008E1D00" w:rsidRDefault="004B6F38"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521E9376" w14:textId="5644FB75" w:rsidR="007E6B46" w:rsidRPr="008E1D00" w:rsidRDefault="004B6F38"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7A0BF566" w14:textId="2F6FAC8B" w:rsidR="007E6B46" w:rsidRPr="008E1D00" w:rsidRDefault="004B6F38"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37D23A99" w14:textId="6A3B1FB1" w:rsidR="007E6B46" w:rsidRPr="008E1D00" w:rsidRDefault="004B6F38"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171ED2D5" w14:textId="793BC946" w:rsidR="007E6B46" w:rsidRPr="008E1D00" w:rsidRDefault="004B6F38"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148AE14A" w14:textId="05A58BED" w:rsidR="007E6B46" w:rsidRPr="008E1D00" w:rsidRDefault="004B6F38"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2EF1984B" w14:textId="7087D2C0" w:rsidR="007E6B46" w:rsidRPr="008E1D00" w:rsidRDefault="006E6319"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056C48DF" w14:textId="25ACFE1F" w:rsidR="007E6B46" w:rsidRPr="008E1D00" w:rsidRDefault="006E6319"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6343B66" w14:textId="789DB42A" w:rsidR="007E6B46" w:rsidRPr="008E1D00" w:rsidRDefault="006E6319"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3CD78E39" w14:textId="364D9749" w:rsidR="007E6B46" w:rsidRPr="008E1D00" w:rsidRDefault="006E6319"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3477F634" w14:textId="1A2D055D" w:rsidR="007E6B46" w:rsidRPr="008E1D00" w:rsidRDefault="009129B3"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92CE607" w14:textId="0B8F7539" w:rsidR="007E6B46" w:rsidRPr="008E1D00" w:rsidRDefault="006E6319"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4A81A323" w14:textId="1990C4E1" w:rsidR="007E6B46" w:rsidRPr="008E1D00" w:rsidRDefault="006E6319"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A5C54A6" w14:textId="2DC27EEE" w:rsidR="007E6B46" w:rsidRPr="008E1D00" w:rsidRDefault="006E6319"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3284376" w14:textId="198C3D1E" w:rsidR="007E6B46" w:rsidRPr="008E1D00" w:rsidRDefault="006E6319"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6AB0F9EE" w14:textId="21B578C1" w:rsidR="007E6B46" w:rsidRPr="008E1D00" w:rsidRDefault="005F19AA" w:rsidP="008E1D00">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Critically low</w:t>
            </w:r>
          </w:p>
        </w:tc>
      </w:tr>
      <w:tr w:rsidR="008E1D00" w:rsidRPr="008E1D00" w14:paraId="2B14D8A7" w14:textId="77777777" w:rsidTr="00F90BB4">
        <w:trPr>
          <w:trHeight w:val="230"/>
        </w:trPr>
        <w:tc>
          <w:tcPr>
            <w:tcW w:w="1435" w:type="dxa"/>
          </w:tcPr>
          <w:p w14:paraId="652F7897" w14:textId="665DDAF2" w:rsidR="007E6B46" w:rsidRPr="008E1D00" w:rsidRDefault="00D64E8C" w:rsidP="00F90BB4">
            <w:pPr>
              <w:rPr>
                <w:rFonts w:eastAsia="等线" w:cs="Times New Roman"/>
                <w:color w:val="000000" w:themeColor="text1"/>
                <w:sz w:val="18"/>
                <w:szCs w:val="18"/>
              </w:rPr>
            </w:pPr>
            <w:r w:rsidRPr="008E1D00">
              <w:rPr>
                <w:rFonts w:eastAsia="宋体" w:cs="Times New Roman"/>
                <w:color w:val="000000" w:themeColor="text1"/>
                <w:sz w:val="13"/>
                <w:szCs w:val="13"/>
              </w:rPr>
              <w:t>Kamel,</w:t>
            </w:r>
            <w:r w:rsidR="00F515D1">
              <w:rPr>
                <w:rFonts w:eastAsia="宋体" w:cs="Times New Roman"/>
                <w:color w:val="000000" w:themeColor="text1"/>
                <w:sz w:val="13"/>
                <w:szCs w:val="13"/>
              </w:rPr>
              <w:t xml:space="preserve"> </w:t>
            </w:r>
            <w:r w:rsidRPr="008E1D00">
              <w:rPr>
                <w:rFonts w:eastAsia="宋体" w:cs="Times New Roman"/>
                <w:color w:val="000000" w:themeColor="text1"/>
                <w:sz w:val="13"/>
                <w:szCs w:val="13"/>
              </w:rPr>
              <w:t>2022</w:t>
            </w:r>
          </w:p>
        </w:tc>
        <w:tc>
          <w:tcPr>
            <w:tcW w:w="701" w:type="dxa"/>
            <w:noWrap/>
          </w:tcPr>
          <w:p w14:paraId="693212FE" w14:textId="2153C7C3" w:rsidR="007E6B46" w:rsidRPr="008E1D00" w:rsidRDefault="00D64E8C"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410F87D2" w14:textId="262345C7" w:rsidR="007E6B46" w:rsidRPr="008E1D00" w:rsidRDefault="00D64E8C"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3" w:type="dxa"/>
            <w:noWrap/>
          </w:tcPr>
          <w:p w14:paraId="0BDA4C33" w14:textId="3238B724" w:rsidR="007E6B46" w:rsidRPr="008E1D00" w:rsidRDefault="00D64E8C"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50A9E9E3" w14:textId="44D69D5F" w:rsidR="007E6B46" w:rsidRPr="008E1D00" w:rsidRDefault="00D64E8C"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217E8D7F" w14:textId="78600F50" w:rsidR="007E6B46" w:rsidRPr="008E1D00" w:rsidRDefault="00D64E8C"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0F07076C" w14:textId="18386D0C" w:rsidR="007E6B46" w:rsidRPr="008E1D00" w:rsidRDefault="00D64E8C"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1BB47C40" w14:textId="47BC17F0" w:rsidR="007E6B46" w:rsidRPr="008E1D00" w:rsidRDefault="00D64E8C"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760F57B2" w14:textId="15EF1CF8" w:rsidR="007E6B46" w:rsidRPr="008E1D00" w:rsidRDefault="00D64E8C"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45A44D90" w14:textId="11371436" w:rsidR="007E6B46" w:rsidRPr="008E1D00" w:rsidRDefault="00D64E8C"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B405791" w14:textId="090F255A" w:rsidR="007E6B46" w:rsidRPr="008E1D00" w:rsidRDefault="00D64E8C"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7E6C2FBC" w14:textId="251896FC" w:rsidR="007E6B46" w:rsidRPr="008E1D00" w:rsidRDefault="00D64E8C"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7704C3D" w14:textId="0474B160" w:rsidR="007E6B46" w:rsidRPr="008E1D00" w:rsidRDefault="009129B3"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A298D43" w14:textId="2FD755FB" w:rsidR="007E6B46" w:rsidRPr="008E1D00" w:rsidRDefault="009129B3"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71D19A8" w14:textId="744C25E1" w:rsidR="007E6B46" w:rsidRPr="008E1D00" w:rsidRDefault="00D64E8C"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26E2575" w14:textId="28562D70" w:rsidR="007E6B46" w:rsidRPr="008E1D00" w:rsidRDefault="00D64E8C"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69FFB22" w14:textId="0D19EF8B" w:rsidR="007E6B46" w:rsidRPr="008E1D00" w:rsidRDefault="00D64E8C"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4272041E" w14:textId="3B3DAB17" w:rsidR="007E6B46" w:rsidRPr="008E1D00" w:rsidRDefault="005F19AA"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Low</w:t>
            </w:r>
          </w:p>
        </w:tc>
      </w:tr>
      <w:tr w:rsidR="008E1D00" w:rsidRPr="008E1D00" w14:paraId="5D238F7C" w14:textId="77777777" w:rsidTr="00F90BB4">
        <w:trPr>
          <w:trHeight w:val="668"/>
        </w:trPr>
        <w:tc>
          <w:tcPr>
            <w:tcW w:w="1435" w:type="dxa"/>
          </w:tcPr>
          <w:p w14:paraId="59C84BC5" w14:textId="6EA5B6AC" w:rsidR="007E6B46" w:rsidRPr="008E1D00" w:rsidRDefault="009A51E7" w:rsidP="00F90BB4">
            <w:pPr>
              <w:rPr>
                <w:rFonts w:eastAsia="等线" w:cs="Times New Roman"/>
                <w:color w:val="000000" w:themeColor="text1"/>
                <w:sz w:val="18"/>
                <w:szCs w:val="18"/>
              </w:rPr>
            </w:pPr>
            <w:r w:rsidRPr="008E1D00">
              <w:rPr>
                <w:rFonts w:cs="Times New Roman"/>
                <w:color w:val="000000" w:themeColor="text1"/>
                <w:sz w:val="13"/>
                <w:szCs w:val="13"/>
              </w:rPr>
              <w:t>Karimi,</w:t>
            </w:r>
            <w:r w:rsidR="00F515D1">
              <w:rPr>
                <w:rFonts w:cs="Times New Roman"/>
                <w:color w:val="000000" w:themeColor="text1"/>
                <w:sz w:val="13"/>
                <w:szCs w:val="13"/>
              </w:rPr>
              <w:t xml:space="preserve"> </w:t>
            </w:r>
            <w:r w:rsidRPr="008E1D00">
              <w:rPr>
                <w:rFonts w:cs="Times New Roman"/>
                <w:color w:val="000000" w:themeColor="text1"/>
                <w:sz w:val="13"/>
                <w:szCs w:val="13"/>
              </w:rPr>
              <w:t>2021</w:t>
            </w:r>
          </w:p>
        </w:tc>
        <w:tc>
          <w:tcPr>
            <w:tcW w:w="701" w:type="dxa"/>
            <w:noWrap/>
          </w:tcPr>
          <w:p w14:paraId="740F9AE2" w14:textId="46BA5FE9"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15B5B389" w14:textId="76FE4E13"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76B543BE" w14:textId="15062657"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22F4B9F9" w14:textId="27F99FC3"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218F594E" w14:textId="2E72D29C"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1361C2A1" w14:textId="06066B30"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2874644B" w14:textId="0D0B45A1"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143867DE" w14:textId="047AD7EE"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52F56239" w14:textId="77BA7FE7"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AC615DA" w14:textId="48C9B4D5"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0C410A50" w14:textId="7D2B2937"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63568CB" w14:textId="7BD91B03"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A020365" w14:textId="52EE41FE"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A4916C0" w14:textId="19668983"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0FAB484" w14:textId="0DB63112"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CEC1408" w14:textId="21854826"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57C935D8" w14:textId="5F1D785F" w:rsidR="007E6B46" w:rsidRPr="008E1D00" w:rsidRDefault="005F19AA"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Critically low</w:t>
            </w:r>
          </w:p>
        </w:tc>
      </w:tr>
      <w:tr w:rsidR="008E1D00" w:rsidRPr="008E1D00" w14:paraId="39DC6503" w14:textId="77777777" w:rsidTr="00F90BB4">
        <w:trPr>
          <w:trHeight w:val="230"/>
        </w:trPr>
        <w:tc>
          <w:tcPr>
            <w:tcW w:w="1435" w:type="dxa"/>
          </w:tcPr>
          <w:p w14:paraId="38447717" w14:textId="0F955334" w:rsidR="007E6B46" w:rsidRPr="008E1D00" w:rsidRDefault="009A51E7" w:rsidP="00F90BB4">
            <w:pPr>
              <w:rPr>
                <w:rFonts w:eastAsia="等线" w:cs="Times New Roman"/>
                <w:color w:val="000000" w:themeColor="text1"/>
                <w:sz w:val="18"/>
                <w:szCs w:val="18"/>
              </w:rPr>
            </w:pPr>
            <w:r w:rsidRPr="008E1D00">
              <w:rPr>
                <w:rFonts w:eastAsia="Times New Roman" w:cs="Times New Roman"/>
                <w:color w:val="000000" w:themeColor="text1"/>
                <w:sz w:val="13"/>
                <w:szCs w:val="13"/>
              </w:rPr>
              <w:t>Ngu,</w:t>
            </w:r>
            <w:r w:rsidR="00F515D1">
              <w:rPr>
                <w:rFonts w:eastAsia="Times New Roman" w:cs="Times New Roman"/>
                <w:color w:val="000000" w:themeColor="text1"/>
                <w:sz w:val="13"/>
                <w:szCs w:val="13"/>
              </w:rPr>
              <w:t xml:space="preserve"> </w:t>
            </w:r>
            <w:r w:rsidRPr="008E1D00">
              <w:rPr>
                <w:rFonts w:eastAsia="Times New Roman" w:cs="Times New Roman"/>
                <w:color w:val="000000" w:themeColor="text1"/>
                <w:sz w:val="13"/>
                <w:szCs w:val="13"/>
              </w:rPr>
              <w:t>2022</w:t>
            </w:r>
          </w:p>
        </w:tc>
        <w:tc>
          <w:tcPr>
            <w:tcW w:w="701" w:type="dxa"/>
            <w:noWrap/>
          </w:tcPr>
          <w:p w14:paraId="35998E8A" w14:textId="39247FE7"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5EFE0E29" w14:textId="484B8F5E"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3" w:type="dxa"/>
            <w:noWrap/>
          </w:tcPr>
          <w:p w14:paraId="5372266A" w14:textId="15C7E9CF"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5D38A372" w14:textId="316169D1"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60E33EAE" w14:textId="01253293"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08E87321" w14:textId="0B11D4FF"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58956B44" w14:textId="4624F8D4" w:rsidR="007E6B46" w:rsidRPr="008E1D00" w:rsidRDefault="009A51E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7740E4F8" w14:textId="77E2D282" w:rsidR="007E6B46" w:rsidRPr="008E1D00" w:rsidRDefault="000C0289"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0F9CF30F" w14:textId="53B2BF83" w:rsidR="007E6B46" w:rsidRPr="008E1D00" w:rsidRDefault="000C0289"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3254EC2" w14:textId="0B69DFEE" w:rsidR="007E6B46" w:rsidRPr="008E1D00" w:rsidRDefault="000C0289"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94B26D2" w14:textId="77C0710B" w:rsidR="007E6B46" w:rsidRPr="008E1D00" w:rsidRDefault="000C0289"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31CFE8F" w14:textId="0A8EA6A6" w:rsidR="007E6B46" w:rsidRPr="008E1D00" w:rsidRDefault="0080395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A5E9D99" w14:textId="00D28017" w:rsidR="007E6B46" w:rsidRPr="008E1D00" w:rsidRDefault="0080395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AD0D4EA" w14:textId="6394DBC0" w:rsidR="007E6B46" w:rsidRPr="008E1D00" w:rsidRDefault="000C0289"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8850926" w14:textId="60BF4CDC" w:rsidR="007E6B46" w:rsidRPr="008E1D00" w:rsidRDefault="000C0289"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2BCBF1C" w14:textId="25F47448" w:rsidR="007E6B46" w:rsidRPr="008E1D00" w:rsidRDefault="000C0289"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5DFC79E0" w14:textId="1C67DFE1" w:rsidR="007E6B46" w:rsidRPr="008E1D00" w:rsidRDefault="005F19AA" w:rsidP="008E1D00">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Moderate</w:t>
            </w:r>
          </w:p>
        </w:tc>
      </w:tr>
      <w:tr w:rsidR="008E1D00" w:rsidRPr="008E1D00" w14:paraId="155EF2DE" w14:textId="77777777" w:rsidTr="00F90BB4">
        <w:trPr>
          <w:trHeight w:val="230"/>
        </w:trPr>
        <w:tc>
          <w:tcPr>
            <w:tcW w:w="1435" w:type="dxa"/>
          </w:tcPr>
          <w:p w14:paraId="571BE760" w14:textId="08F08E72" w:rsidR="007E6B46" w:rsidRPr="008E1D00" w:rsidRDefault="000C0289" w:rsidP="00F90BB4">
            <w:pPr>
              <w:rPr>
                <w:rFonts w:eastAsia="等线" w:cs="Times New Roman"/>
                <w:color w:val="000000" w:themeColor="text1"/>
                <w:sz w:val="18"/>
                <w:szCs w:val="18"/>
              </w:rPr>
            </w:pPr>
            <w:r w:rsidRPr="008E1D00">
              <w:rPr>
                <w:rFonts w:eastAsia="等线" w:cs="Times New Roman"/>
                <w:color w:val="000000" w:themeColor="text1"/>
                <w:sz w:val="13"/>
                <w:szCs w:val="13"/>
              </w:rPr>
              <w:t>Wei,</w:t>
            </w:r>
            <w:r w:rsidR="00F515D1">
              <w:rPr>
                <w:rFonts w:eastAsia="等线" w:cs="Times New Roman"/>
                <w:color w:val="000000" w:themeColor="text1"/>
                <w:sz w:val="13"/>
                <w:szCs w:val="13"/>
              </w:rPr>
              <w:t xml:space="preserve"> </w:t>
            </w:r>
            <w:r w:rsidRPr="008E1D00">
              <w:rPr>
                <w:rFonts w:eastAsia="等线" w:cs="Times New Roman"/>
                <w:color w:val="000000" w:themeColor="text1"/>
                <w:sz w:val="13"/>
                <w:szCs w:val="13"/>
              </w:rPr>
              <w:t>2016</w:t>
            </w:r>
          </w:p>
        </w:tc>
        <w:tc>
          <w:tcPr>
            <w:tcW w:w="701" w:type="dxa"/>
            <w:noWrap/>
          </w:tcPr>
          <w:p w14:paraId="64882C0F" w14:textId="00A5FB39"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570F21A6" w14:textId="7AA361F1"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7A8AD436" w14:textId="68F14925"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3AFC25EF" w14:textId="0B8FF9B8"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764827A6" w14:textId="2D6BC330"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492605BD" w14:textId="1A2BDCE2"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52B6F601" w14:textId="1FC598C7"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5008761B" w14:textId="5D560918"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6FA7B94E" w14:textId="48A7C379"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07CDAD4" w14:textId="55265663"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20E3A34D" w14:textId="6C706E94"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7FC81DC" w14:textId="5682BA1B" w:rsidR="007E6B46" w:rsidRPr="008E1D00" w:rsidRDefault="0080395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D0EBA4E" w14:textId="2B398A94" w:rsidR="007E6B46" w:rsidRPr="008E1D00" w:rsidRDefault="0080395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90DEC99" w14:textId="0AFFB622"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63A6E23" w14:textId="0EFAE87B"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AA03CA3" w14:textId="4AB57E04"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3042FFE0" w14:textId="5357B6DB" w:rsidR="007E6B46" w:rsidRPr="008E1D00" w:rsidRDefault="005F19AA" w:rsidP="008E1D00">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Critically low</w:t>
            </w:r>
          </w:p>
        </w:tc>
      </w:tr>
      <w:tr w:rsidR="008E1D00" w:rsidRPr="008E1D00" w14:paraId="38F415A8" w14:textId="77777777" w:rsidTr="00F90BB4">
        <w:trPr>
          <w:trHeight w:val="230"/>
        </w:trPr>
        <w:tc>
          <w:tcPr>
            <w:tcW w:w="1435" w:type="dxa"/>
          </w:tcPr>
          <w:p w14:paraId="7697F4DA" w14:textId="727B8D81" w:rsidR="007E6B46" w:rsidRPr="008E1D00" w:rsidRDefault="00B62D6B" w:rsidP="00F90BB4">
            <w:pPr>
              <w:rPr>
                <w:rFonts w:eastAsia="等线" w:cs="Times New Roman"/>
                <w:color w:val="000000" w:themeColor="text1"/>
                <w:sz w:val="18"/>
                <w:szCs w:val="18"/>
              </w:rPr>
            </w:pPr>
            <w:proofErr w:type="spellStart"/>
            <w:r w:rsidRPr="008E1D00">
              <w:rPr>
                <w:rFonts w:eastAsia="等线" w:cs="Times New Roman"/>
                <w:color w:val="000000" w:themeColor="text1"/>
                <w:sz w:val="13"/>
                <w:szCs w:val="13"/>
              </w:rPr>
              <w:lastRenderedPageBreak/>
              <w:t>Asbaghi</w:t>
            </w:r>
            <w:proofErr w:type="spellEnd"/>
            <w:r w:rsidRPr="008E1D00">
              <w:rPr>
                <w:rFonts w:eastAsia="等线" w:cs="Times New Roman"/>
                <w:color w:val="000000" w:themeColor="text1"/>
                <w:sz w:val="13"/>
                <w:szCs w:val="13"/>
              </w:rPr>
              <w:t>,</w:t>
            </w:r>
            <w:r w:rsidR="00F515D1">
              <w:rPr>
                <w:rFonts w:eastAsia="等线" w:cs="Times New Roman"/>
                <w:color w:val="000000" w:themeColor="text1"/>
                <w:sz w:val="13"/>
                <w:szCs w:val="13"/>
              </w:rPr>
              <w:t xml:space="preserve"> </w:t>
            </w:r>
            <w:r w:rsidRPr="008E1D00">
              <w:rPr>
                <w:rFonts w:eastAsia="等线" w:cs="Times New Roman"/>
                <w:color w:val="000000" w:themeColor="text1"/>
                <w:sz w:val="13"/>
                <w:szCs w:val="13"/>
              </w:rPr>
              <w:t>2020</w:t>
            </w:r>
          </w:p>
        </w:tc>
        <w:tc>
          <w:tcPr>
            <w:tcW w:w="701" w:type="dxa"/>
            <w:noWrap/>
          </w:tcPr>
          <w:p w14:paraId="3E9956F7" w14:textId="656BE6A1"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81" w:type="dxa"/>
            <w:noWrap/>
          </w:tcPr>
          <w:p w14:paraId="1BAA20AB" w14:textId="777BA698"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68B3F8EA" w14:textId="5DB31BF0"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5B611D12" w14:textId="3B43B6CE"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37A5233E" w14:textId="2FC8D6E7"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5545C3FC" w14:textId="46E91C22"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707C78CE" w14:textId="77E91160"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72336401" w14:textId="434C8596"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38906D3B" w14:textId="69ADB31E"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7BB3572" w14:textId="47BD67C1"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03FE150F" w14:textId="4842397E"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57A8E3B" w14:textId="2FA48392"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09AF469A" w14:textId="17A026CD" w:rsidR="007E6B46" w:rsidRPr="008E1D00" w:rsidRDefault="0080395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4343B44" w14:textId="36CE877B"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2D277D3" w14:textId="2F747EA8"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5F4B7E24" w14:textId="2C3059F8" w:rsidR="007E6B46" w:rsidRPr="008E1D00" w:rsidRDefault="00B62D6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6E331686" w14:textId="670ED9E1" w:rsidR="007E6B46" w:rsidRPr="008E1D00" w:rsidRDefault="005F19AA"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Critically low</w:t>
            </w:r>
          </w:p>
        </w:tc>
      </w:tr>
      <w:tr w:rsidR="008E1D00" w:rsidRPr="008E1D00" w14:paraId="25399415" w14:textId="77777777" w:rsidTr="00F90BB4">
        <w:trPr>
          <w:trHeight w:val="230"/>
        </w:trPr>
        <w:tc>
          <w:tcPr>
            <w:tcW w:w="1435" w:type="dxa"/>
          </w:tcPr>
          <w:p w14:paraId="06EF94FE" w14:textId="58C256DF" w:rsidR="007E6B46" w:rsidRPr="008E1D00" w:rsidRDefault="00AB2716" w:rsidP="00F90BB4">
            <w:pPr>
              <w:rPr>
                <w:rFonts w:eastAsia="等线" w:cs="Times New Roman"/>
                <w:color w:val="000000" w:themeColor="text1"/>
                <w:sz w:val="18"/>
                <w:szCs w:val="18"/>
              </w:rPr>
            </w:pPr>
            <w:proofErr w:type="spellStart"/>
            <w:r w:rsidRPr="008E1D00">
              <w:rPr>
                <w:rFonts w:eastAsia="等线" w:cs="Times New Roman"/>
                <w:color w:val="000000" w:themeColor="text1"/>
                <w:sz w:val="13"/>
                <w:szCs w:val="13"/>
              </w:rPr>
              <w:t>Ashtary</w:t>
            </w:r>
            <w:proofErr w:type="spellEnd"/>
            <w:r w:rsidRPr="008E1D00">
              <w:rPr>
                <w:rFonts w:eastAsia="等线" w:cs="Times New Roman"/>
                <w:color w:val="000000" w:themeColor="text1"/>
                <w:sz w:val="13"/>
                <w:szCs w:val="13"/>
              </w:rPr>
              <w:t>-Larky, 2022</w:t>
            </w:r>
            <w:r w:rsidRPr="008E1D00">
              <w:rPr>
                <w:rFonts w:eastAsia="等线" w:cs="Times New Roman"/>
                <w:color w:val="000000" w:themeColor="text1"/>
                <w:sz w:val="13"/>
                <w:szCs w:val="13"/>
              </w:rPr>
              <w:fldChar w:fldCharType="begin">
                <w:fldData xml:space="preserve">PEVuZE5vdGU+PENpdGU+PEF1dGhvcj5Bc2h0YXJ5LUxhcmt5PC9BdXRob3I+PFllYXI+MjAyMjwv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</w:fldData>
              </w:fldChar>
            </w:r>
            <w:r w:rsidR="00BA7C25">
              <w:rPr>
                <w:rFonts w:eastAsia="等线" w:cs="Times New Roman"/>
                <w:color w:val="000000" w:themeColor="text1"/>
                <w:sz w:val="13"/>
                <w:szCs w:val="13"/>
              </w:rPr>
              <w:instrText xml:space="preserve"> ADDIN EN.CITE </w:instrText>
            </w:r>
            <w:r w:rsidR="00BA7C25">
              <w:rPr>
                <w:rFonts w:eastAsia="等线" w:cs="Times New Roman"/>
                <w:color w:val="000000" w:themeColor="text1"/>
                <w:sz w:val="13"/>
                <w:szCs w:val="13"/>
              </w:rPr>
              <w:fldChar w:fldCharType="begin">
                <w:fldData xml:space="preserve">PEVuZE5vdGU+PENpdGU+PEF1dGhvcj5Bc2h0YXJ5LUxhcmt5PC9BdXRob3I+PFllYXI+MjAyMjwv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</w:fldData>
              </w:fldChar>
            </w:r>
            <w:r w:rsidR="00BA7C25">
              <w:rPr>
                <w:rFonts w:eastAsia="等线" w:cs="Times New Roman"/>
                <w:color w:val="000000" w:themeColor="text1"/>
                <w:sz w:val="13"/>
                <w:szCs w:val="13"/>
              </w:rPr>
              <w:instrText xml:space="preserve"> ADDIN EN.CITE.DATA </w:instrText>
            </w:r>
            <w:r w:rsidR="00BA7C25">
              <w:rPr>
                <w:rFonts w:eastAsia="等线" w:cs="Times New Roman"/>
                <w:color w:val="000000" w:themeColor="text1"/>
                <w:sz w:val="13"/>
                <w:szCs w:val="13"/>
              </w:rPr>
            </w:r>
            <w:r w:rsidR="00BA7C25">
              <w:rPr>
                <w:rFonts w:eastAsia="等线" w:cs="Times New Roman"/>
                <w:color w:val="000000" w:themeColor="text1"/>
                <w:sz w:val="13"/>
                <w:szCs w:val="13"/>
              </w:rPr>
              <w:fldChar w:fldCharType="end"/>
            </w:r>
            <w:r w:rsidR="00000000">
              <w:rPr>
                <w:rFonts w:eastAsia="等线" w:cs="Times New Roman"/>
                <w:color w:val="000000" w:themeColor="text1"/>
                <w:sz w:val="13"/>
                <w:szCs w:val="13"/>
              </w:rPr>
            </w:r>
            <w:r w:rsidR="00000000">
              <w:rPr>
                <w:rFonts w:eastAsia="等线" w:cs="Times New Roman"/>
                <w:color w:val="000000" w:themeColor="text1"/>
                <w:sz w:val="13"/>
                <w:szCs w:val="13"/>
              </w:rPr>
              <w:fldChar w:fldCharType="separate"/>
            </w:r>
            <w:r w:rsidRPr="008E1D00">
              <w:rPr>
                <w:rFonts w:eastAsia="等线" w:cs="Times New Roman"/>
                <w:color w:val="000000" w:themeColor="text1"/>
                <w:sz w:val="13"/>
                <w:szCs w:val="13"/>
              </w:rPr>
              <w:fldChar w:fldCharType="end"/>
            </w:r>
            <w:r w:rsidR="00F515D1" w:rsidRPr="008E1D00">
              <w:rPr>
                <w:rFonts w:eastAsia="等线" w:cs="Times New Roman"/>
                <w:color w:val="000000" w:themeColor="text1"/>
                <w:sz w:val="18"/>
                <w:szCs w:val="18"/>
              </w:rPr>
              <w:t xml:space="preserve"> </w:t>
            </w:r>
          </w:p>
        </w:tc>
        <w:tc>
          <w:tcPr>
            <w:tcW w:w="701" w:type="dxa"/>
            <w:noWrap/>
          </w:tcPr>
          <w:p w14:paraId="30338846" w14:textId="3A87181F" w:rsidR="007E6B46" w:rsidRPr="008E1D00" w:rsidRDefault="000672E8"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43FFC184" w14:textId="6BB53F1E" w:rsidR="007E6B46" w:rsidRPr="008E1D00" w:rsidRDefault="000672E8"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45AFC7DC" w14:textId="23434448" w:rsidR="007E6B46" w:rsidRPr="008E1D00" w:rsidRDefault="000672E8"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039313C6" w14:textId="669F44A9" w:rsidR="007E6B46" w:rsidRPr="008E1D00" w:rsidRDefault="000672E8"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3C6A4608" w14:textId="071A04AE" w:rsidR="007E6B46" w:rsidRPr="008E1D00" w:rsidRDefault="000672E8"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540D7619" w14:textId="0C322F4D" w:rsidR="007E6B46" w:rsidRPr="008E1D00" w:rsidRDefault="000672E8"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23788B14" w14:textId="7C4D5743" w:rsidR="007E6B46" w:rsidRPr="008E1D00" w:rsidRDefault="000672E8"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627C4A9E" w14:textId="2BC8D593"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55476CC2" w14:textId="52B63235"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02434C1" w14:textId="32B0F1DF"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7808A7A0" w14:textId="493BD0F4"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F13AB51" w14:textId="1D8A8C16" w:rsidR="007E6B46" w:rsidRPr="008E1D00" w:rsidRDefault="00456F4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0A04EEB" w14:textId="43E0033C" w:rsidR="007E6B46" w:rsidRPr="008E1D00" w:rsidRDefault="00456F4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1005707" w14:textId="0764E26E"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5177039" w14:textId="444F3F3F"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F391BE3" w14:textId="2F3A30F3"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4CEFC3DB" w14:textId="0375C734" w:rsidR="007E6B46" w:rsidRPr="008E1D00" w:rsidRDefault="005F19AA" w:rsidP="008E1D00">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Low</w:t>
            </w:r>
          </w:p>
        </w:tc>
      </w:tr>
      <w:tr w:rsidR="008E1D00" w:rsidRPr="008E1D00" w14:paraId="2B2E06CB" w14:textId="77777777" w:rsidTr="00F90BB4">
        <w:trPr>
          <w:trHeight w:val="230"/>
        </w:trPr>
        <w:tc>
          <w:tcPr>
            <w:tcW w:w="1435" w:type="dxa"/>
          </w:tcPr>
          <w:p w14:paraId="2CF2B635" w14:textId="4104DC13" w:rsidR="007E6B46" w:rsidRPr="008E1D00" w:rsidRDefault="00B71441" w:rsidP="00F90BB4">
            <w:pPr>
              <w:rPr>
                <w:rFonts w:eastAsia="等线" w:cs="Times New Roman"/>
                <w:color w:val="000000" w:themeColor="text1"/>
                <w:sz w:val="18"/>
                <w:szCs w:val="18"/>
              </w:rPr>
            </w:pPr>
            <w:r w:rsidRPr="008E1D00">
              <w:rPr>
                <w:rFonts w:eastAsia="Times New Roman" w:cs="Times New Roman"/>
                <w:color w:val="000000" w:themeColor="text1"/>
                <w:sz w:val="13"/>
                <w:szCs w:val="13"/>
              </w:rPr>
              <w:t>Zhu</w:t>
            </w:r>
            <w:r w:rsidRPr="008E1D00">
              <w:rPr>
                <w:rFonts w:eastAsia="宋体" w:cs="Times New Roman"/>
                <w:color w:val="000000" w:themeColor="text1"/>
                <w:sz w:val="13"/>
                <w:szCs w:val="13"/>
              </w:rPr>
              <w:t>,</w:t>
            </w:r>
            <w:r w:rsidR="00F515D1">
              <w:rPr>
                <w:rFonts w:eastAsia="宋体" w:cs="Times New Roman"/>
                <w:color w:val="000000" w:themeColor="text1"/>
                <w:sz w:val="13"/>
                <w:szCs w:val="13"/>
              </w:rPr>
              <w:t xml:space="preserve"> </w:t>
            </w:r>
            <w:r w:rsidRPr="008E1D00">
              <w:rPr>
                <w:rFonts w:eastAsia="Times New Roman" w:cs="Times New Roman"/>
                <w:color w:val="000000" w:themeColor="text1"/>
                <w:sz w:val="13"/>
                <w:szCs w:val="13"/>
              </w:rPr>
              <w:t>2022</w:t>
            </w:r>
          </w:p>
        </w:tc>
        <w:tc>
          <w:tcPr>
            <w:tcW w:w="701" w:type="dxa"/>
            <w:noWrap/>
          </w:tcPr>
          <w:p w14:paraId="7644DB27" w14:textId="0B75ED19"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4A986772" w14:textId="46158C02"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3" w:type="dxa"/>
            <w:noWrap/>
          </w:tcPr>
          <w:p w14:paraId="53C5590E" w14:textId="43A8FDD8"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54F6435A" w14:textId="451F2E7F"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0682C8AA" w14:textId="58478E9C"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6258C3A0" w14:textId="4C36D3A8"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0255AEDD" w14:textId="6E62BDD4"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2C2210AE" w14:textId="5D195A23"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31E6A620" w14:textId="30A3CEC0"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87FEBF8" w14:textId="173F7405"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5E8C7AD5" w14:textId="7852963D"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E513364" w14:textId="17E16E5E" w:rsidR="007E6B46" w:rsidRPr="008E1D00" w:rsidRDefault="00456F4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C2D6064" w14:textId="2EC884D7" w:rsidR="007E6B46" w:rsidRPr="008E1D00" w:rsidRDefault="00456F4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3D7A6BC" w14:textId="3EA1653A"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3243BEF" w14:textId="50B538C3"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01C1E29" w14:textId="534F70BF" w:rsidR="007E6B46" w:rsidRPr="008E1D00" w:rsidRDefault="00B7144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41BDD8AC" w14:textId="1B307C0F" w:rsidR="007E6B46" w:rsidRPr="008E1D00" w:rsidRDefault="00A269EB"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Low</w:t>
            </w:r>
          </w:p>
        </w:tc>
      </w:tr>
      <w:tr w:rsidR="008E1D00" w:rsidRPr="008E1D00" w14:paraId="62DF6ADC" w14:textId="77777777" w:rsidTr="00F90BB4">
        <w:trPr>
          <w:trHeight w:val="230"/>
        </w:trPr>
        <w:tc>
          <w:tcPr>
            <w:tcW w:w="1435" w:type="dxa"/>
          </w:tcPr>
          <w:p w14:paraId="1FC75817" w14:textId="3C310E78" w:rsidR="007E6B46" w:rsidRPr="008E1D00" w:rsidRDefault="00F139A2" w:rsidP="00F90BB4">
            <w:pPr>
              <w:rPr>
                <w:rFonts w:eastAsia="等线" w:cs="Times New Roman"/>
                <w:color w:val="000000" w:themeColor="text1"/>
                <w:sz w:val="18"/>
                <w:szCs w:val="18"/>
              </w:rPr>
            </w:pPr>
            <w:r w:rsidRPr="008E1D00">
              <w:rPr>
                <w:rFonts w:eastAsia="宋体" w:cs="Times New Roman"/>
                <w:color w:val="000000" w:themeColor="text1"/>
                <w:sz w:val="13"/>
                <w:szCs w:val="13"/>
              </w:rPr>
              <w:t>Tao,</w:t>
            </w:r>
            <w:r w:rsidR="00F515D1">
              <w:rPr>
                <w:rFonts w:eastAsia="宋体" w:cs="Times New Roman"/>
                <w:color w:val="000000" w:themeColor="text1"/>
                <w:sz w:val="13"/>
                <w:szCs w:val="13"/>
              </w:rPr>
              <w:t xml:space="preserve"> </w:t>
            </w:r>
            <w:r w:rsidRPr="008E1D00">
              <w:rPr>
                <w:rFonts w:eastAsia="宋体" w:cs="Times New Roman"/>
                <w:color w:val="000000" w:themeColor="text1"/>
                <w:sz w:val="13"/>
                <w:szCs w:val="13"/>
              </w:rPr>
              <w:t>2019</w:t>
            </w:r>
          </w:p>
        </w:tc>
        <w:tc>
          <w:tcPr>
            <w:tcW w:w="701" w:type="dxa"/>
            <w:noWrap/>
          </w:tcPr>
          <w:p w14:paraId="3D8B22A1" w14:textId="380A776D"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1DBC3DC7" w14:textId="2BB3FADA"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599AB31D" w14:textId="32AB5610"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1ED645BD" w14:textId="7211679F"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1D3E3436" w14:textId="20C1275D"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7665B935" w14:textId="2D0FE424"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377F0BEF" w14:textId="55B00C3F"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1FF99609" w14:textId="5DD2BE8D"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44FD9250" w14:textId="78E5161D"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EE2E5FF" w14:textId="078E5026"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719E46CB" w14:textId="79A56DC9"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00ECDCF" w14:textId="0A8CBE49" w:rsidR="007E6B46" w:rsidRPr="008E1D00" w:rsidRDefault="00297DAC"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2FA65FA" w14:textId="69DBF51F" w:rsidR="007E6B46" w:rsidRPr="008E1D00" w:rsidRDefault="00297DAC"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B26F140" w14:textId="3A973179"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001FE64" w14:textId="5551B95C"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7890982" w14:textId="3B40E66C"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3F3EAF7F" w14:textId="29E89D54" w:rsidR="007E6B46" w:rsidRPr="008E1D00" w:rsidRDefault="00A269EB" w:rsidP="008E1D00">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low</w:t>
            </w:r>
          </w:p>
        </w:tc>
      </w:tr>
      <w:tr w:rsidR="008E1D00" w:rsidRPr="008E1D00" w14:paraId="120CE2AE" w14:textId="77777777" w:rsidTr="00F90BB4">
        <w:trPr>
          <w:trHeight w:val="230"/>
        </w:trPr>
        <w:tc>
          <w:tcPr>
            <w:tcW w:w="1435" w:type="dxa"/>
          </w:tcPr>
          <w:p w14:paraId="30135DF4" w14:textId="3DDC0177" w:rsidR="007E6B46" w:rsidRPr="008E1D00" w:rsidRDefault="00F139A2" w:rsidP="00F90BB4">
            <w:pPr>
              <w:rPr>
                <w:rFonts w:eastAsia="等线" w:cs="Times New Roman"/>
                <w:color w:val="000000" w:themeColor="text1"/>
                <w:sz w:val="18"/>
                <w:szCs w:val="18"/>
              </w:rPr>
            </w:pPr>
            <w:r w:rsidRPr="008E1D00">
              <w:rPr>
                <w:rFonts w:eastAsia="宋体" w:cs="Times New Roman"/>
                <w:color w:val="000000" w:themeColor="text1"/>
                <w:sz w:val="13"/>
                <w:szCs w:val="13"/>
              </w:rPr>
              <w:t>Wei,</w:t>
            </w:r>
            <w:r w:rsidR="00F515D1">
              <w:rPr>
                <w:rFonts w:eastAsia="宋体" w:cs="Times New Roman"/>
                <w:color w:val="000000" w:themeColor="text1"/>
                <w:sz w:val="13"/>
                <w:szCs w:val="13"/>
              </w:rPr>
              <w:t xml:space="preserve"> </w:t>
            </w:r>
            <w:r w:rsidRPr="008E1D00">
              <w:rPr>
                <w:rFonts w:eastAsia="宋体" w:cs="Times New Roman"/>
                <w:color w:val="000000" w:themeColor="text1"/>
                <w:sz w:val="13"/>
                <w:szCs w:val="13"/>
              </w:rPr>
              <w:t>2013</w:t>
            </w:r>
          </w:p>
        </w:tc>
        <w:tc>
          <w:tcPr>
            <w:tcW w:w="701" w:type="dxa"/>
            <w:noWrap/>
          </w:tcPr>
          <w:p w14:paraId="72081FEC" w14:textId="729E700F"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3CBD891C" w14:textId="433DE157"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4E41D20F" w14:textId="37FAA40B"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4E246FF3" w14:textId="257400E1"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66E7A9B2" w14:textId="6E528B22"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60660B7F" w14:textId="6FB0778F"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45D3EE50" w14:textId="5FE78B7A"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6E6A5178" w14:textId="50DEC221"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7FC463B3" w14:textId="0CCA3AAB"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56" w:type="dxa"/>
            <w:noWrap/>
          </w:tcPr>
          <w:p w14:paraId="2C31B4A7" w14:textId="45395AF5"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09EC306E" w14:textId="4463429E"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50AA38F" w14:textId="2EFF8A88"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4431763F" w14:textId="1C7242CC"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38922BCC" w14:textId="66795935"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AA713F0" w14:textId="586042EF"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56B4CE6E" w14:textId="7FF4AE40" w:rsidR="007E6B46" w:rsidRPr="008E1D00" w:rsidRDefault="00F139A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71602F8B" w14:textId="2E13FE41" w:rsidR="007E6B46" w:rsidRPr="008E1D00" w:rsidRDefault="00A269EB"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Critically low</w:t>
            </w:r>
          </w:p>
        </w:tc>
      </w:tr>
      <w:tr w:rsidR="008E1D00" w:rsidRPr="008E1D00" w14:paraId="0BC52833" w14:textId="77777777" w:rsidTr="00F90BB4">
        <w:trPr>
          <w:trHeight w:val="240"/>
        </w:trPr>
        <w:tc>
          <w:tcPr>
            <w:tcW w:w="1435" w:type="dxa"/>
          </w:tcPr>
          <w:p w14:paraId="1360F85E" w14:textId="7CB905C9" w:rsidR="007E6B46" w:rsidRPr="008E1D00" w:rsidRDefault="00F139A2" w:rsidP="00F90BB4">
            <w:pPr>
              <w:rPr>
                <w:rFonts w:eastAsia="等线" w:cs="Times New Roman"/>
                <w:color w:val="000000" w:themeColor="text1"/>
                <w:sz w:val="18"/>
                <w:szCs w:val="18"/>
              </w:rPr>
            </w:pPr>
            <w:r w:rsidRPr="008E1D00">
              <w:rPr>
                <w:rFonts w:eastAsia="宋体" w:cs="Times New Roman"/>
                <w:color w:val="000000" w:themeColor="text1"/>
                <w:sz w:val="13"/>
                <w:szCs w:val="13"/>
              </w:rPr>
              <w:t>Yang, 2014</w:t>
            </w:r>
          </w:p>
        </w:tc>
        <w:tc>
          <w:tcPr>
            <w:tcW w:w="701" w:type="dxa"/>
            <w:noWrap/>
          </w:tcPr>
          <w:p w14:paraId="0A24E8BF" w14:textId="505ED3E9" w:rsidR="007E6B46" w:rsidRPr="008E1D00" w:rsidRDefault="0079514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45019C83" w14:textId="60F46C88" w:rsidR="007E6B46" w:rsidRPr="008E1D00" w:rsidRDefault="0079514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69DE1F1C" w14:textId="1BF483E9" w:rsidR="007E6B46" w:rsidRPr="008E1D00" w:rsidRDefault="0079514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095C66FE" w14:textId="0E7547B5" w:rsidR="007E6B46" w:rsidRPr="008E1D00" w:rsidRDefault="0079514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38E7CE61" w14:textId="444C97DC" w:rsidR="007E6B46" w:rsidRPr="008E1D00" w:rsidRDefault="0079514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2FE52A3E" w14:textId="496ABA19" w:rsidR="007E6B46" w:rsidRPr="008E1D00" w:rsidRDefault="0079514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05925F8C" w14:textId="1E722F7E" w:rsidR="007E6B46" w:rsidRPr="008E1D00" w:rsidRDefault="0079514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5B683B39" w14:textId="156DB59F"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48B4F0D8" w14:textId="7003B780" w:rsidR="007E6B46" w:rsidRPr="008E1D00" w:rsidRDefault="0079514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08860F7" w14:textId="2CDD4937"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6AFCBD0B" w14:textId="404E7C27"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CED3C9D" w14:textId="1DFDAE59"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343B4959" w14:textId="7FD17994" w:rsidR="007E6B46" w:rsidRPr="008E1D00" w:rsidRDefault="00297DAC"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179ADFA" w14:textId="7D57C34B"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14143713" w14:textId="2AEC0743"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669192EA" w14:textId="3BDF6849"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79BE11FE" w14:textId="500DBCEF" w:rsidR="007E6B46" w:rsidRPr="008E1D00" w:rsidRDefault="00A269EB"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Critically low</w:t>
            </w:r>
          </w:p>
        </w:tc>
      </w:tr>
      <w:tr w:rsidR="008E1D00" w:rsidRPr="008E1D00" w14:paraId="02684608" w14:textId="77777777" w:rsidTr="00F90BB4">
        <w:trPr>
          <w:trHeight w:val="240"/>
        </w:trPr>
        <w:tc>
          <w:tcPr>
            <w:tcW w:w="1435" w:type="dxa"/>
          </w:tcPr>
          <w:p w14:paraId="613BC6AA" w14:textId="70DBDDE1" w:rsidR="007E6B46" w:rsidRPr="008E1D00" w:rsidRDefault="00000000" w:rsidP="00F90BB4">
            <w:pPr>
              <w:rPr>
                <w:rFonts w:eastAsia="等线" w:cs="Times New Roman"/>
                <w:color w:val="000000" w:themeColor="text1"/>
                <w:sz w:val="18"/>
                <w:szCs w:val="18"/>
              </w:rPr>
            </w:pPr>
            <w:hyperlink r:id="rId6" w:history="1">
              <w:r w:rsidR="00071794" w:rsidRPr="008E1D00">
                <w:rPr>
                  <w:rStyle w:val="a8"/>
                  <w:rFonts w:eastAsia="宋体" w:cs="Times New Roman"/>
                  <w:color w:val="000000" w:themeColor="text1"/>
                  <w:sz w:val="13"/>
                  <w:szCs w:val="13"/>
                  <w:u w:val="none"/>
                </w:rPr>
                <w:t>Kalopitas</w:t>
              </w:r>
            </w:hyperlink>
            <w:r w:rsidR="00071794" w:rsidRPr="008E1D00">
              <w:rPr>
                <w:rFonts w:eastAsia="宋体" w:cs="Times New Roman"/>
                <w:color w:val="000000" w:themeColor="text1"/>
                <w:sz w:val="13"/>
                <w:szCs w:val="13"/>
              </w:rPr>
              <w:t>,</w:t>
            </w:r>
            <w:r w:rsidR="00F515D1">
              <w:rPr>
                <w:rFonts w:eastAsia="宋体" w:cs="Times New Roman"/>
                <w:color w:val="000000" w:themeColor="text1"/>
                <w:sz w:val="13"/>
                <w:szCs w:val="13"/>
              </w:rPr>
              <w:t xml:space="preserve"> </w:t>
            </w:r>
            <w:r w:rsidR="00071794" w:rsidRPr="008E1D00">
              <w:rPr>
                <w:rFonts w:eastAsia="宋体" w:cs="Times New Roman"/>
                <w:color w:val="000000" w:themeColor="text1"/>
                <w:sz w:val="13"/>
                <w:szCs w:val="13"/>
              </w:rPr>
              <w:t>2021</w:t>
            </w:r>
          </w:p>
        </w:tc>
        <w:tc>
          <w:tcPr>
            <w:tcW w:w="701" w:type="dxa"/>
            <w:noWrap/>
          </w:tcPr>
          <w:p w14:paraId="4D413FDF" w14:textId="7CC47EBD"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5B3C3F3A" w14:textId="193F08FB"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3" w:type="dxa"/>
            <w:noWrap/>
          </w:tcPr>
          <w:p w14:paraId="31527F85" w14:textId="22484373"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44F2D6ED" w14:textId="49506A71"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332C121F" w14:textId="2D105ED2"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3CC008CD" w14:textId="68127C19"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2E1E7CA3" w14:textId="282FB4CF"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62A03CB9" w14:textId="493827FD"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3846784C" w14:textId="0A62F6FF"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281D574" w14:textId="11AA3F33"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49E66E73" w14:textId="4B474199"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8280B2C" w14:textId="07AC5BA9"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34155DA" w14:textId="7A450409"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C874EE2" w14:textId="44B8BC77"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DEA00E8" w14:textId="7E22E9FB"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65317EB9" w14:textId="1C7750B3"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36D7731F" w14:textId="3A15F4F1" w:rsidR="007E6B46" w:rsidRPr="008E1D00" w:rsidRDefault="00A269EB"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Critically low</w:t>
            </w:r>
          </w:p>
        </w:tc>
      </w:tr>
      <w:tr w:rsidR="008E1D00" w:rsidRPr="008E1D00" w14:paraId="72F8395A" w14:textId="77777777" w:rsidTr="00F90BB4">
        <w:trPr>
          <w:trHeight w:val="240"/>
        </w:trPr>
        <w:tc>
          <w:tcPr>
            <w:tcW w:w="1435" w:type="dxa"/>
          </w:tcPr>
          <w:p w14:paraId="393C59DD" w14:textId="634889D0" w:rsidR="007E6B46" w:rsidRPr="008E1D00" w:rsidRDefault="00071794" w:rsidP="00F90BB4">
            <w:pPr>
              <w:rPr>
                <w:rFonts w:eastAsia="等线" w:cs="Times New Roman"/>
                <w:color w:val="000000" w:themeColor="text1"/>
                <w:sz w:val="18"/>
                <w:szCs w:val="18"/>
              </w:rPr>
            </w:pPr>
            <w:r w:rsidRPr="008E1D00">
              <w:rPr>
                <w:rFonts w:cs="Times New Roman"/>
                <w:color w:val="000000" w:themeColor="text1"/>
                <w:sz w:val="13"/>
                <w:szCs w:val="13"/>
              </w:rPr>
              <w:t>Haghighat,</w:t>
            </w:r>
            <w:r w:rsidR="00F515D1">
              <w:rPr>
                <w:rFonts w:cs="Times New Roman"/>
                <w:color w:val="000000" w:themeColor="text1"/>
                <w:sz w:val="13"/>
                <w:szCs w:val="13"/>
              </w:rPr>
              <w:t xml:space="preserve"> </w:t>
            </w:r>
            <w:r w:rsidRPr="008E1D00">
              <w:rPr>
                <w:rFonts w:cs="Times New Roman"/>
                <w:color w:val="000000" w:themeColor="text1"/>
                <w:sz w:val="13"/>
                <w:szCs w:val="13"/>
              </w:rPr>
              <w:t>2022</w:t>
            </w:r>
            <w:r w:rsidRPr="008E1D00">
              <w:rPr>
                <w:rFonts w:cs="Times New Roman"/>
                <w:color w:val="000000" w:themeColor="text1"/>
                <w:sz w:val="13"/>
                <w:szCs w:val="13"/>
              </w:rPr>
              <w:fldChar w:fldCharType="begin">
                <w:fldData xml:space="preserve">PEVuZE5vdGU+PENpdGU+PEF1dGhvcj5IYWdoaWdoYXQ8L0F1dGhvcj48WWVhcj4yMDIyPC9ZZWFy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</w:fldData>
              </w:fldChar>
            </w:r>
            <w:r w:rsidR="00BA7C25">
              <w:rPr>
                <w:rFonts w:cs="Times New Roman"/>
                <w:color w:val="000000" w:themeColor="text1"/>
                <w:sz w:val="13"/>
                <w:szCs w:val="13"/>
              </w:rPr>
              <w:instrText xml:space="preserve"> ADDIN EN.CITE </w:instrText>
            </w:r>
            <w:r w:rsidR="00BA7C25">
              <w:rPr>
                <w:rFonts w:cs="Times New Roman"/>
                <w:color w:val="000000" w:themeColor="text1"/>
                <w:sz w:val="13"/>
                <w:szCs w:val="13"/>
              </w:rPr>
              <w:fldChar w:fldCharType="begin">
                <w:fldData xml:space="preserve">PEVuZE5vdGU+PENpdGU+PEF1dGhvcj5IYWdoaWdoYXQ8L0F1dGhvcj48WWVhcj4yMDIyPC9ZZWFy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</w:fldData>
              </w:fldChar>
            </w:r>
            <w:r w:rsidR="00BA7C25">
              <w:rPr>
                <w:rFonts w:cs="Times New Roman"/>
                <w:color w:val="000000" w:themeColor="text1"/>
                <w:sz w:val="13"/>
                <w:szCs w:val="13"/>
              </w:rPr>
              <w:instrText xml:space="preserve"> ADDIN EN.CITE.DATA </w:instrText>
            </w:r>
            <w:r w:rsidR="00BA7C25">
              <w:rPr>
                <w:rFonts w:cs="Times New Roman"/>
                <w:color w:val="000000" w:themeColor="text1"/>
                <w:sz w:val="13"/>
                <w:szCs w:val="13"/>
              </w:rPr>
            </w:r>
            <w:r w:rsidR="00BA7C25">
              <w:rPr>
                <w:rFonts w:cs="Times New Roman"/>
                <w:color w:val="000000" w:themeColor="text1"/>
                <w:sz w:val="13"/>
                <w:szCs w:val="13"/>
              </w:rPr>
              <w:fldChar w:fldCharType="end"/>
            </w:r>
            <w:r w:rsidR="00000000">
              <w:rPr>
                <w:rFonts w:cs="Times New Roman"/>
                <w:color w:val="000000" w:themeColor="text1"/>
                <w:sz w:val="13"/>
                <w:szCs w:val="13"/>
              </w:rPr>
            </w:r>
            <w:r w:rsidR="00000000">
              <w:rPr>
                <w:rFonts w:cs="Times New Roman"/>
                <w:color w:val="000000" w:themeColor="text1"/>
                <w:sz w:val="13"/>
                <w:szCs w:val="13"/>
              </w:rPr>
              <w:fldChar w:fldCharType="separate"/>
            </w:r>
            <w:r w:rsidRPr="008E1D00">
              <w:rPr>
                <w:rFonts w:cs="Times New Roman"/>
                <w:color w:val="000000" w:themeColor="text1"/>
                <w:sz w:val="13"/>
                <w:szCs w:val="13"/>
              </w:rPr>
              <w:fldChar w:fldCharType="end"/>
            </w:r>
          </w:p>
        </w:tc>
        <w:tc>
          <w:tcPr>
            <w:tcW w:w="701" w:type="dxa"/>
            <w:noWrap/>
          </w:tcPr>
          <w:p w14:paraId="5B5054EA" w14:textId="54BDCA87"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33D688D9" w14:textId="100F7037"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3" w:type="dxa"/>
            <w:noWrap/>
          </w:tcPr>
          <w:p w14:paraId="484CBFA1" w14:textId="3B50B949"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43605250" w14:textId="22E0EE0D"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6142A432" w14:textId="2A193BF8"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54A209E6" w14:textId="251E6B5E"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6762A06F" w14:textId="1B09B990"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4DB1A108" w14:textId="5F207691"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327BA086" w14:textId="7B718DC9"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BCA0EBE" w14:textId="4E59548D"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21A4759A" w14:textId="540D7ADD"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D4061F9" w14:textId="58AF0DD2" w:rsidR="007E6B46" w:rsidRPr="008E1D00" w:rsidRDefault="00E51A46"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9FB5CCE" w14:textId="222202FA" w:rsidR="007E6B46" w:rsidRPr="008E1D00" w:rsidRDefault="00E51A46"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B243262" w14:textId="4733AB8F"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6ADDADA" w14:textId="24495E19"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6B1C3C6" w14:textId="2DABB40F" w:rsidR="007E6B46" w:rsidRPr="008E1D00" w:rsidRDefault="0007179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5CB04FF4" w14:textId="1A8F733E" w:rsidR="007E6B46" w:rsidRPr="008E1D00" w:rsidRDefault="009854B7" w:rsidP="008E1D00">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Critically low</w:t>
            </w:r>
          </w:p>
        </w:tc>
      </w:tr>
      <w:tr w:rsidR="008E1D00" w:rsidRPr="008E1D00" w14:paraId="592EED1B" w14:textId="77777777" w:rsidTr="00F90BB4">
        <w:trPr>
          <w:trHeight w:val="240"/>
        </w:trPr>
        <w:tc>
          <w:tcPr>
            <w:tcW w:w="1435" w:type="dxa"/>
          </w:tcPr>
          <w:p w14:paraId="75D29E68" w14:textId="7602C4E5" w:rsidR="007E6B46" w:rsidRPr="008E1D00" w:rsidRDefault="00071794" w:rsidP="00F90BB4">
            <w:pPr>
              <w:rPr>
                <w:rFonts w:eastAsia="等线" w:cs="Times New Roman"/>
                <w:color w:val="000000" w:themeColor="text1"/>
                <w:sz w:val="18"/>
                <w:szCs w:val="18"/>
              </w:rPr>
            </w:pPr>
            <w:r w:rsidRPr="008E1D00">
              <w:rPr>
                <w:rFonts w:eastAsia="宋体" w:cs="Times New Roman"/>
                <w:color w:val="000000" w:themeColor="text1"/>
                <w:sz w:val="13"/>
                <w:szCs w:val="13"/>
              </w:rPr>
              <w:t>Soltani,</w:t>
            </w:r>
            <w:r w:rsidR="00F515D1">
              <w:rPr>
                <w:rFonts w:eastAsia="宋体" w:cs="Times New Roman"/>
                <w:color w:val="000000" w:themeColor="text1"/>
                <w:sz w:val="13"/>
                <w:szCs w:val="13"/>
              </w:rPr>
              <w:t xml:space="preserve"> </w:t>
            </w:r>
            <w:r w:rsidRPr="008E1D00">
              <w:rPr>
                <w:rFonts w:eastAsia="宋体" w:cs="Times New Roman"/>
                <w:color w:val="000000" w:themeColor="text1"/>
                <w:sz w:val="13"/>
                <w:szCs w:val="13"/>
              </w:rPr>
              <w:t>2023</w:t>
            </w:r>
          </w:p>
        </w:tc>
        <w:tc>
          <w:tcPr>
            <w:tcW w:w="701" w:type="dxa"/>
            <w:noWrap/>
          </w:tcPr>
          <w:p w14:paraId="2C13FCCF" w14:textId="019E9C80" w:rsidR="007E6B46" w:rsidRPr="008E1D00" w:rsidRDefault="005D0C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15D662F3" w14:textId="3CE68B5B" w:rsidR="007E6B46" w:rsidRPr="008E1D00" w:rsidRDefault="005D0C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3" w:type="dxa"/>
            <w:noWrap/>
          </w:tcPr>
          <w:p w14:paraId="5C9EBE45" w14:textId="09E430CB" w:rsidR="007E6B46" w:rsidRPr="008E1D00" w:rsidRDefault="005D0C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50F64D88" w14:textId="123087A8" w:rsidR="007E6B46" w:rsidRPr="008E1D00" w:rsidRDefault="005D0C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14094CE6" w14:textId="6AD0FC70" w:rsidR="007E6B46" w:rsidRPr="008E1D00" w:rsidRDefault="005D0C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43D7DC03" w14:textId="6E714EAB" w:rsidR="007E6B46" w:rsidRPr="008E1D00" w:rsidRDefault="005D0C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4B202B5E" w14:textId="4538B514" w:rsidR="007E6B46" w:rsidRPr="008E1D00" w:rsidRDefault="009854B7"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2C2C8B8B" w14:textId="41C4330A" w:rsidR="007E6B46" w:rsidRPr="008E1D00" w:rsidRDefault="005D0C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43F21788" w14:textId="1EE6E319" w:rsidR="007E6B46" w:rsidRPr="008E1D00" w:rsidRDefault="005D0C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97D938C" w14:textId="1AA2EF1B" w:rsidR="007E6B46" w:rsidRPr="008E1D00" w:rsidRDefault="005D0C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1924537" w14:textId="77BB9B0C" w:rsidR="007E6B46" w:rsidRPr="008E1D00" w:rsidRDefault="005D0C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3762347" w14:textId="33A886A2" w:rsidR="007E6B46" w:rsidRPr="008E1D00" w:rsidRDefault="00E51A46"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6341B87" w14:textId="6F7AC445" w:rsidR="007E6B46" w:rsidRPr="008E1D00" w:rsidRDefault="00E51A46"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81107D8" w14:textId="372EA6B2" w:rsidR="007E6B46" w:rsidRPr="008E1D00" w:rsidRDefault="005D0C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066E8B3" w14:textId="13BDD33B" w:rsidR="007E6B46" w:rsidRPr="008E1D00" w:rsidRDefault="005D0C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6F9DEFD" w14:textId="745D4CBB" w:rsidR="007E6B46" w:rsidRPr="008E1D00" w:rsidRDefault="005D0C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7AEC6015" w14:textId="42B84499" w:rsidR="007E6B46" w:rsidRPr="008E1D00" w:rsidRDefault="009854B7" w:rsidP="008E1D00">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Low</w:t>
            </w:r>
          </w:p>
        </w:tc>
      </w:tr>
      <w:tr w:rsidR="008E1D00" w:rsidRPr="008E1D00" w14:paraId="4062BD95" w14:textId="77777777" w:rsidTr="00F90BB4">
        <w:trPr>
          <w:trHeight w:val="240"/>
        </w:trPr>
        <w:tc>
          <w:tcPr>
            <w:tcW w:w="1435" w:type="dxa"/>
          </w:tcPr>
          <w:p w14:paraId="1A361A50" w14:textId="61FB052F" w:rsidR="007E6B46" w:rsidRPr="008E1D00" w:rsidRDefault="00000000" w:rsidP="00F90BB4">
            <w:pPr>
              <w:rPr>
                <w:rFonts w:eastAsia="等线" w:cs="Times New Roman"/>
                <w:color w:val="000000" w:themeColor="text1"/>
                <w:sz w:val="18"/>
                <w:szCs w:val="18"/>
              </w:rPr>
            </w:pPr>
            <w:hyperlink r:id="rId7" w:history="1">
              <w:r w:rsidR="006A6422" w:rsidRPr="008E1D00">
                <w:rPr>
                  <w:rStyle w:val="a8"/>
                  <w:rFonts w:eastAsia="宋体" w:cs="Times New Roman"/>
                  <w:color w:val="000000" w:themeColor="text1"/>
                  <w:sz w:val="13"/>
                  <w:szCs w:val="13"/>
                  <w:u w:val="none"/>
                </w:rPr>
                <w:t>Rafiee</w:t>
              </w:r>
            </w:hyperlink>
            <w:r w:rsidR="006A6422" w:rsidRPr="008E1D00">
              <w:rPr>
                <w:rFonts w:eastAsia="宋体" w:cs="Times New Roman"/>
                <w:color w:val="000000" w:themeColor="text1"/>
                <w:sz w:val="13"/>
                <w:szCs w:val="13"/>
              </w:rPr>
              <w:t>,</w:t>
            </w:r>
            <w:r w:rsidR="00F515D1">
              <w:rPr>
                <w:rFonts w:eastAsia="宋体" w:cs="Times New Roman"/>
                <w:color w:val="000000" w:themeColor="text1"/>
                <w:sz w:val="13"/>
                <w:szCs w:val="13"/>
              </w:rPr>
              <w:t xml:space="preserve"> </w:t>
            </w:r>
            <w:r w:rsidR="006A6422" w:rsidRPr="008E1D00">
              <w:rPr>
                <w:rFonts w:eastAsia="宋体" w:cs="Times New Roman"/>
                <w:color w:val="000000" w:themeColor="text1"/>
                <w:sz w:val="13"/>
                <w:szCs w:val="13"/>
              </w:rPr>
              <w:t>2021</w:t>
            </w:r>
          </w:p>
        </w:tc>
        <w:tc>
          <w:tcPr>
            <w:tcW w:w="701" w:type="dxa"/>
            <w:noWrap/>
          </w:tcPr>
          <w:p w14:paraId="289C24A3" w14:textId="10600D70" w:rsidR="007E6B46" w:rsidRPr="008E1D00" w:rsidRDefault="006A642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09365630" w14:textId="4FF03C35" w:rsidR="007E6B46" w:rsidRPr="008E1D00" w:rsidRDefault="006A642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0495222B" w14:textId="4E4291C6" w:rsidR="007E6B46" w:rsidRPr="008E1D00" w:rsidRDefault="006A642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684C7DF9" w14:textId="2222B0D3" w:rsidR="007E6B46" w:rsidRPr="008E1D00" w:rsidRDefault="006A642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598995B1" w14:textId="27E655D6" w:rsidR="007E6B46" w:rsidRPr="008E1D00" w:rsidRDefault="006A642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0E409825" w14:textId="4A77BBA6" w:rsidR="007E6B46" w:rsidRPr="008E1D00" w:rsidRDefault="006A642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5F198C0C" w14:textId="6E669F07" w:rsidR="007E6B46" w:rsidRPr="008E1D00" w:rsidRDefault="006A642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721E8292" w14:textId="71EFB392" w:rsidR="007E6B46" w:rsidRPr="008E1D00" w:rsidRDefault="006A642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17840F8E" w14:textId="13C8D4C3" w:rsidR="007E6B46" w:rsidRPr="008E1D00" w:rsidRDefault="006A642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0557F72" w14:textId="1A9705E6" w:rsidR="007E6B46" w:rsidRPr="008E1D00" w:rsidRDefault="006A642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2B070F7B" w14:textId="2EC9FFDA" w:rsidR="007E6B46" w:rsidRPr="008E1D00" w:rsidRDefault="006A642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8E9BE12" w14:textId="4567C524"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4A2D90F4" w14:textId="3902CD25"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511EC75E" w14:textId="3B84E0D4"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4D33C1D" w14:textId="73B1FD6E"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6B5EBA4" w14:textId="0E544BB1"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1C1DDAE1" w14:textId="06B3864E" w:rsidR="007E6B46" w:rsidRPr="008E1D00" w:rsidRDefault="00A269EB"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Critically low</w:t>
            </w:r>
          </w:p>
        </w:tc>
      </w:tr>
      <w:tr w:rsidR="008E1D00" w:rsidRPr="008E1D00" w14:paraId="08666F25" w14:textId="77777777" w:rsidTr="00F90BB4">
        <w:trPr>
          <w:trHeight w:val="240"/>
        </w:trPr>
        <w:tc>
          <w:tcPr>
            <w:tcW w:w="1435" w:type="dxa"/>
          </w:tcPr>
          <w:p w14:paraId="6850D50E" w14:textId="47C69EC6" w:rsidR="007E6B46" w:rsidRPr="008E1D00" w:rsidRDefault="003E2F9D" w:rsidP="00F90BB4">
            <w:pPr>
              <w:rPr>
                <w:rFonts w:eastAsia="等线" w:cs="Times New Roman"/>
                <w:color w:val="000000" w:themeColor="text1"/>
                <w:sz w:val="18"/>
                <w:szCs w:val="18"/>
              </w:rPr>
            </w:pPr>
            <w:r w:rsidRPr="008E1D00">
              <w:rPr>
                <w:rFonts w:eastAsia="Times New Roman" w:cs="Times New Roman"/>
                <w:color w:val="000000" w:themeColor="text1"/>
                <w:sz w:val="13"/>
                <w:szCs w:val="13"/>
              </w:rPr>
              <w:lastRenderedPageBreak/>
              <w:t>Li, 2022</w:t>
            </w:r>
          </w:p>
        </w:tc>
        <w:tc>
          <w:tcPr>
            <w:tcW w:w="701" w:type="dxa"/>
            <w:noWrap/>
          </w:tcPr>
          <w:p w14:paraId="000A7BCB" w14:textId="4844EF4B"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2D3BB7F8" w14:textId="179CF0C2"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670D78CA" w14:textId="7ACCF427"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0ADFC0BE" w14:textId="23BF666B"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44F1E6F4" w14:textId="00C8E03B"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0F3605BF" w14:textId="354EE43E"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26872177" w14:textId="2E96E9D4"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291BAB19" w14:textId="6E953E0C"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257FA1E5" w14:textId="6E7A3440"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C72906E" w14:textId="0B191D1B"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421B9551" w14:textId="5D7E3BB2"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73C1799" w14:textId="4EC4FFEB"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176213E3" w14:textId="769AB58E"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8A1B3FF" w14:textId="28340AF7"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E8310E1" w14:textId="6F955B4D"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652B805F" w14:textId="4FDC944E"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50E8A749" w14:textId="30341376" w:rsidR="007E6B46" w:rsidRPr="008E1D00" w:rsidRDefault="00A269EB"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Critically low</w:t>
            </w:r>
          </w:p>
        </w:tc>
      </w:tr>
      <w:tr w:rsidR="008E1D00" w:rsidRPr="008E1D00" w14:paraId="3AF48766" w14:textId="77777777" w:rsidTr="00F90BB4">
        <w:trPr>
          <w:trHeight w:val="240"/>
        </w:trPr>
        <w:tc>
          <w:tcPr>
            <w:tcW w:w="1435" w:type="dxa"/>
          </w:tcPr>
          <w:p w14:paraId="5E5D443D" w14:textId="29C5E062" w:rsidR="007E6B46" w:rsidRPr="008E1D00" w:rsidRDefault="003E2F9D" w:rsidP="00F90BB4">
            <w:pPr>
              <w:rPr>
                <w:rFonts w:eastAsia="等线" w:cs="Times New Roman"/>
                <w:color w:val="000000" w:themeColor="text1"/>
                <w:sz w:val="18"/>
                <w:szCs w:val="18"/>
              </w:rPr>
            </w:pPr>
            <w:proofErr w:type="spellStart"/>
            <w:r w:rsidRPr="008E1D00">
              <w:rPr>
                <w:rFonts w:eastAsia="等线" w:cs="Times New Roman"/>
                <w:color w:val="000000" w:themeColor="text1"/>
                <w:sz w:val="13"/>
                <w:szCs w:val="13"/>
              </w:rPr>
              <w:t>Vadarlis</w:t>
            </w:r>
            <w:proofErr w:type="spellEnd"/>
            <w:r w:rsidRPr="008E1D00">
              <w:rPr>
                <w:rFonts w:eastAsia="等线" w:cs="Times New Roman"/>
                <w:color w:val="000000" w:themeColor="text1"/>
                <w:sz w:val="13"/>
                <w:szCs w:val="13"/>
              </w:rPr>
              <w:t>, 2021</w:t>
            </w:r>
          </w:p>
        </w:tc>
        <w:tc>
          <w:tcPr>
            <w:tcW w:w="701" w:type="dxa"/>
            <w:noWrap/>
          </w:tcPr>
          <w:p w14:paraId="3B0FD2F8" w14:textId="6912C807"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691D42C4" w14:textId="1090B19A"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3" w:type="dxa"/>
            <w:noWrap/>
          </w:tcPr>
          <w:p w14:paraId="22974EC5" w14:textId="19FA1A7E"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21B58ED2" w14:textId="2AD71A6F"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4D34CB0E" w14:textId="191DD2D1"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7D5EBDD6" w14:textId="282D6223"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36A5AE35" w14:textId="701A93C1"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0D18FDA6" w14:textId="46A35869"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12C78D58" w14:textId="03839362"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C8619C0" w14:textId="69B9C4E8"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0F9697BF" w14:textId="16C3DBDD"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1F482852" w14:textId="505C8E76" w:rsidR="007E6B46" w:rsidRPr="008E1D00" w:rsidRDefault="00734F4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E3F9287" w14:textId="5EEAC0AA" w:rsidR="007E6B46" w:rsidRPr="008E1D00" w:rsidRDefault="00734F4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7E51C7C" w14:textId="147648A5"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B8299EA" w14:textId="18CD90D9"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2C5769D2" w14:textId="213AA36F" w:rsidR="007E6B46" w:rsidRPr="008E1D00" w:rsidRDefault="003E2F9D"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30835F87" w14:textId="58DB6763" w:rsidR="007E6B46" w:rsidRPr="008E1D00" w:rsidRDefault="00A269EB"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Critically low</w:t>
            </w:r>
          </w:p>
        </w:tc>
      </w:tr>
      <w:tr w:rsidR="008E1D00" w:rsidRPr="008E1D00" w14:paraId="6EF704AA" w14:textId="77777777" w:rsidTr="00F90BB4">
        <w:trPr>
          <w:trHeight w:val="240"/>
        </w:trPr>
        <w:tc>
          <w:tcPr>
            <w:tcW w:w="1435" w:type="dxa"/>
          </w:tcPr>
          <w:p w14:paraId="08C47016" w14:textId="6C2852BD" w:rsidR="007E6B46" w:rsidRPr="008E1D00" w:rsidRDefault="00F249AF" w:rsidP="00F90BB4">
            <w:pPr>
              <w:rPr>
                <w:rFonts w:eastAsia="等线" w:cs="Times New Roman"/>
                <w:color w:val="000000" w:themeColor="text1"/>
                <w:sz w:val="18"/>
                <w:szCs w:val="18"/>
              </w:rPr>
            </w:pPr>
            <w:r w:rsidRPr="008E1D00">
              <w:rPr>
                <w:rFonts w:cs="Times New Roman"/>
                <w:color w:val="000000" w:themeColor="text1"/>
                <w:sz w:val="13"/>
                <w:szCs w:val="13"/>
              </w:rPr>
              <w:t>Rezaei,</w:t>
            </w:r>
            <w:r w:rsidR="00F515D1">
              <w:rPr>
                <w:rFonts w:cs="Times New Roman"/>
                <w:color w:val="000000" w:themeColor="text1"/>
                <w:sz w:val="13"/>
                <w:szCs w:val="13"/>
              </w:rPr>
              <w:t xml:space="preserve"> </w:t>
            </w:r>
            <w:r w:rsidRPr="008E1D00">
              <w:rPr>
                <w:rFonts w:cs="Times New Roman"/>
                <w:color w:val="000000" w:themeColor="text1"/>
                <w:sz w:val="13"/>
                <w:szCs w:val="13"/>
              </w:rPr>
              <w:t>2021</w:t>
            </w:r>
          </w:p>
        </w:tc>
        <w:tc>
          <w:tcPr>
            <w:tcW w:w="701" w:type="dxa"/>
            <w:noWrap/>
          </w:tcPr>
          <w:p w14:paraId="730CA07B" w14:textId="10C20154"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46757A21" w14:textId="7DB9C09D"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23DB301D" w14:textId="5A1F43B7"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2AD18022" w14:textId="7C75A6E8"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422D69A6" w14:textId="489113E8"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633AE237" w14:textId="00B58E6A"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65053ACF" w14:textId="502537E6"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14AE0772" w14:textId="101593FA"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736057A2" w14:textId="26DAA860"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20EDD08" w14:textId="2D7A3A73"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1F426D6D" w14:textId="452123DF"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26CA931" w14:textId="5DC34E1A" w:rsidR="007E6B46" w:rsidRPr="008E1D00" w:rsidRDefault="00734F4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DA3984A" w14:textId="71ED6FB8" w:rsidR="007E6B46" w:rsidRPr="008E1D00" w:rsidRDefault="00734F4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8162067" w14:textId="0118C78D"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3E6013D" w14:textId="2EAC283E"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9CA3157" w14:textId="1D9098F6"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4CD3A894" w14:textId="741A32C7" w:rsidR="007E6B46" w:rsidRPr="008E1D00" w:rsidRDefault="00A269EB"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Critically low</w:t>
            </w:r>
          </w:p>
        </w:tc>
      </w:tr>
      <w:tr w:rsidR="008E1D00" w:rsidRPr="008E1D00" w14:paraId="7635841A" w14:textId="77777777" w:rsidTr="00F90BB4">
        <w:trPr>
          <w:trHeight w:val="240"/>
        </w:trPr>
        <w:tc>
          <w:tcPr>
            <w:tcW w:w="1435" w:type="dxa"/>
          </w:tcPr>
          <w:p w14:paraId="1667A4E4" w14:textId="614C1FA0" w:rsidR="007E6B46" w:rsidRPr="008E1D00" w:rsidRDefault="00F249AF" w:rsidP="00F90BB4">
            <w:pPr>
              <w:rPr>
                <w:rFonts w:eastAsia="等线" w:cs="Times New Roman"/>
                <w:color w:val="000000" w:themeColor="text1"/>
                <w:sz w:val="18"/>
                <w:szCs w:val="18"/>
              </w:rPr>
            </w:pPr>
            <w:proofErr w:type="spellStart"/>
            <w:r w:rsidRPr="008E1D00">
              <w:rPr>
                <w:rFonts w:eastAsia="宋体" w:cs="Times New Roman"/>
                <w:color w:val="000000" w:themeColor="text1"/>
                <w:sz w:val="13"/>
                <w:szCs w:val="13"/>
              </w:rPr>
              <w:t>Asbaghi</w:t>
            </w:r>
            <w:proofErr w:type="spellEnd"/>
            <w:r w:rsidRPr="008E1D00">
              <w:rPr>
                <w:rFonts w:eastAsia="宋体" w:cs="Times New Roman"/>
                <w:color w:val="000000" w:themeColor="text1"/>
                <w:sz w:val="13"/>
                <w:szCs w:val="13"/>
              </w:rPr>
              <w:t>, 2021</w:t>
            </w:r>
          </w:p>
        </w:tc>
        <w:tc>
          <w:tcPr>
            <w:tcW w:w="701" w:type="dxa"/>
            <w:noWrap/>
          </w:tcPr>
          <w:p w14:paraId="212D70E2" w14:textId="19D7F695"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67504E77" w14:textId="0D1B6EAD"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0EDF0632" w14:textId="70718D54"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1CFD7346" w14:textId="4F47CF58"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423C065E" w14:textId="10EA3851"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13CD17FF" w14:textId="047F2AA2"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3E1E4EEE" w14:textId="09B4C28F"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2BC6CA44" w14:textId="76989640"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044A6953" w14:textId="56C91F31"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5B747BB" w14:textId="7CBE8412"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53479BB6" w14:textId="33DDAE9C"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D2D7998" w14:textId="1FBA3B91" w:rsidR="007E6B46" w:rsidRPr="008E1D00" w:rsidRDefault="00C365C3"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49EAC4F" w14:textId="0B9A2C94"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664548B6" w14:textId="34ACD29A"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B034B2F" w14:textId="6518378F"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867EE1E" w14:textId="6D184C14" w:rsidR="007E6B46" w:rsidRPr="008E1D00" w:rsidRDefault="00F249AF"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6626B689" w14:textId="2C1AF920" w:rsidR="007E6B46" w:rsidRPr="008E1D00" w:rsidRDefault="00A269EB"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Critically low</w:t>
            </w:r>
          </w:p>
        </w:tc>
      </w:tr>
      <w:tr w:rsidR="008E1D00" w:rsidRPr="008E1D00" w14:paraId="323CFE6E" w14:textId="77777777" w:rsidTr="00F90BB4">
        <w:trPr>
          <w:trHeight w:val="240"/>
        </w:trPr>
        <w:tc>
          <w:tcPr>
            <w:tcW w:w="1435" w:type="dxa"/>
          </w:tcPr>
          <w:p w14:paraId="6F98C50A" w14:textId="40662D71" w:rsidR="007E6B46" w:rsidRPr="008E1D00" w:rsidRDefault="004A5FB5" w:rsidP="00F90BB4">
            <w:pPr>
              <w:rPr>
                <w:rFonts w:eastAsia="等线" w:cs="Times New Roman"/>
                <w:color w:val="000000" w:themeColor="text1"/>
                <w:sz w:val="18"/>
                <w:szCs w:val="18"/>
              </w:rPr>
            </w:pPr>
            <w:proofErr w:type="spellStart"/>
            <w:r w:rsidRPr="008E1D00">
              <w:rPr>
                <w:rFonts w:eastAsia="宋体" w:cs="Times New Roman"/>
                <w:color w:val="000000" w:themeColor="text1"/>
                <w:sz w:val="13"/>
                <w:szCs w:val="13"/>
              </w:rPr>
              <w:t>Pirmadah</w:t>
            </w:r>
            <w:proofErr w:type="spellEnd"/>
            <w:r w:rsidRPr="008E1D00">
              <w:rPr>
                <w:rFonts w:eastAsia="宋体" w:cs="Times New Roman"/>
                <w:color w:val="000000" w:themeColor="text1"/>
                <w:sz w:val="13"/>
                <w:szCs w:val="13"/>
              </w:rPr>
              <w:t>, 2020</w:t>
            </w:r>
          </w:p>
        </w:tc>
        <w:tc>
          <w:tcPr>
            <w:tcW w:w="701" w:type="dxa"/>
            <w:noWrap/>
          </w:tcPr>
          <w:p w14:paraId="52CC0EA9" w14:textId="67497727"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795B5750" w14:textId="086CF1BB"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3" w:type="dxa"/>
            <w:noWrap/>
          </w:tcPr>
          <w:p w14:paraId="403183CF" w14:textId="56824F40"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469A7DD5" w14:textId="60272C8E"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2FDA21DB" w14:textId="59E5296A"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5E51A15A" w14:textId="47729B94"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7CA7EEE1" w14:textId="12C74EF7"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5184313D" w14:textId="032D172D"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5761C29B" w14:textId="73DECAB9"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C739F28" w14:textId="45140FF3"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5AAD9C1E" w14:textId="2DB4A7AF"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14B1BE4" w14:textId="6BC8BA10" w:rsidR="007E6B46" w:rsidRPr="008E1D00" w:rsidRDefault="00C365C3"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979D05F" w14:textId="4CC77077" w:rsidR="007E6B46" w:rsidRPr="008E1D00" w:rsidRDefault="00C365C3"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13B9E7B" w14:textId="1815B56B"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73BC9F2" w14:textId="13DD922E"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BBF2D04" w14:textId="363DAD0D"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502EE611" w14:textId="091B3F3D" w:rsidR="007E6B46" w:rsidRPr="008E1D00" w:rsidRDefault="009854B7" w:rsidP="008E1D00">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Moderate</w:t>
            </w:r>
          </w:p>
        </w:tc>
      </w:tr>
      <w:tr w:rsidR="008E1D00" w:rsidRPr="008E1D00" w14:paraId="2E87C8D0" w14:textId="77777777" w:rsidTr="00F90BB4">
        <w:trPr>
          <w:trHeight w:val="240"/>
        </w:trPr>
        <w:tc>
          <w:tcPr>
            <w:tcW w:w="1435" w:type="dxa"/>
          </w:tcPr>
          <w:p w14:paraId="378D0A2D" w14:textId="2AEA2C9B" w:rsidR="007E6B46" w:rsidRPr="008E1D00" w:rsidRDefault="004A5FB5" w:rsidP="00F90BB4">
            <w:pPr>
              <w:rPr>
                <w:rFonts w:eastAsia="等线" w:cs="Times New Roman"/>
                <w:color w:val="000000" w:themeColor="text1"/>
                <w:sz w:val="18"/>
                <w:szCs w:val="18"/>
              </w:rPr>
            </w:pPr>
            <w:r w:rsidRPr="008E1D00">
              <w:rPr>
                <w:rFonts w:eastAsia="宋体" w:cs="Times New Roman"/>
                <w:color w:val="000000" w:themeColor="text1"/>
                <w:sz w:val="13"/>
                <w:szCs w:val="13"/>
              </w:rPr>
              <w:t>Oh, 2022</w:t>
            </w:r>
          </w:p>
        </w:tc>
        <w:tc>
          <w:tcPr>
            <w:tcW w:w="701" w:type="dxa"/>
            <w:noWrap/>
          </w:tcPr>
          <w:p w14:paraId="38CC2A27" w14:textId="2E321F8F"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0B79F0CA" w14:textId="53F18DA2"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3" w:type="dxa"/>
            <w:noWrap/>
          </w:tcPr>
          <w:p w14:paraId="601727F5" w14:textId="74D37423"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7364D325" w14:textId="6F1B5F51"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7E0516EB" w14:textId="0824A954"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244D258A" w14:textId="0180BB95"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3EA5F5D3" w14:textId="42A90238"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7FD47F8F" w14:textId="68C6F5EF"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162E7DF9" w14:textId="33D5C417"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0A37806" w14:textId="2AD08045"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6A404B5B" w14:textId="1BD5AFB6"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F97BF58" w14:textId="5ECBDED2" w:rsidR="007E6B46" w:rsidRPr="008E1D00" w:rsidRDefault="00C365C3"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B947247" w14:textId="248216CE" w:rsidR="007E6B46" w:rsidRPr="008E1D00" w:rsidRDefault="00C365C3"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8F0E96E" w14:textId="4E01ECF6"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D38006B" w14:textId="3AEC7E12"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874F272" w14:textId="1DAD572D"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4985D6A1" w14:textId="7DD939F3" w:rsidR="007E6B46" w:rsidRPr="008E1D00" w:rsidRDefault="007D4367" w:rsidP="008E1D00">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Low</w:t>
            </w:r>
          </w:p>
        </w:tc>
      </w:tr>
      <w:tr w:rsidR="008E1D00" w:rsidRPr="008E1D00" w14:paraId="4D8F0032" w14:textId="77777777" w:rsidTr="00F90BB4">
        <w:trPr>
          <w:trHeight w:val="240"/>
        </w:trPr>
        <w:tc>
          <w:tcPr>
            <w:tcW w:w="1435" w:type="dxa"/>
          </w:tcPr>
          <w:p w14:paraId="0DB36400" w14:textId="6C9D5DE7" w:rsidR="007E6B46" w:rsidRPr="008E1D00" w:rsidRDefault="004A5FB5" w:rsidP="00F90BB4">
            <w:pPr>
              <w:rPr>
                <w:rFonts w:eastAsia="等线" w:cs="Times New Roman"/>
                <w:color w:val="000000" w:themeColor="text1"/>
                <w:sz w:val="18"/>
                <w:szCs w:val="18"/>
              </w:rPr>
            </w:pPr>
            <w:r w:rsidRPr="008E1D00">
              <w:rPr>
                <w:rFonts w:eastAsia="宋体" w:cs="Times New Roman"/>
                <w:color w:val="000000" w:themeColor="text1"/>
                <w:sz w:val="13"/>
                <w:szCs w:val="13"/>
              </w:rPr>
              <w:t>Zhang,</w:t>
            </w:r>
            <w:r w:rsidR="00F515D1">
              <w:rPr>
                <w:rFonts w:eastAsia="宋体" w:cs="Times New Roman"/>
                <w:color w:val="000000" w:themeColor="text1"/>
                <w:sz w:val="13"/>
                <w:szCs w:val="13"/>
              </w:rPr>
              <w:t xml:space="preserve"> </w:t>
            </w:r>
            <w:r w:rsidRPr="008E1D00">
              <w:rPr>
                <w:rFonts w:eastAsia="宋体" w:cs="Times New Roman"/>
                <w:color w:val="000000" w:themeColor="text1"/>
                <w:sz w:val="13"/>
                <w:szCs w:val="13"/>
              </w:rPr>
              <w:t>2022</w:t>
            </w:r>
          </w:p>
        </w:tc>
        <w:tc>
          <w:tcPr>
            <w:tcW w:w="701" w:type="dxa"/>
            <w:noWrap/>
          </w:tcPr>
          <w:p w14:paraId="36101D5B" w14:textId="6EFD9944"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2342FF3B" w14:textId="11EDC9CE"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5C4645BC" w14:textId="6A63A04D"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0EEE2C32" w14:textId="0B099A38"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6222270B" w14:textId="0A6E0D92"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5340C9A1" w14:textId="3B0B487F"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77841042" w14:textId="3AE8FB4A" w:rsidR="007E6B46" w:rsidRPr="008E1D00" w:rsidRDefault="004A5FB5"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2070ADF6" w14:textId="0A82C9AE"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1DCE851F" w14:textId="567FC205"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6D5A612" w14:textId="7E43214A"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1D50AFAC" w14:textId="70610E2A"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B7016A0" w14:textId="1B4363E5" w:rsidR="007E6B46" w:rsidRPr="008E1D00" w:rsidRDefault="00C365C3"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620DA5B" w14:textId="7B653A32" w:rsidR="007E6B46" w:rsidRPr="008E1D00" w:rsidRDefault="00C365C3"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565B3EB" w14:textId="715BEFE1"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9B4168F" w14:textId="6F0E8265"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CD26422" w14:textId="1AAD600B"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6E5853AD" w14:textId="119126AD" w:rsidR="007E6B46" w:rsidRPr="008E1D00" w:rsidRDefault="007D4367"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Critically low</w:t>
            </w:r>
          </w:p>
        </w:tc>
      </w:tr>
      <w:tr w:rsidR="008E1D00" w:rsidRPr="008E1D00" w14:paraId="67CA7108" w14:textId="77777777" w:rsidTr="00F90BB4">
        <w:trPr>
          <w:trHeight w:val="240"/>
        </w:trPr>
        <w:tc>
          <w:tcPr>
            <w:tcW w:w="1435" w:type="dxa"/>
          </w:tcPr>
          <w:p w14:paraId="02963125" w14:textId="038DA91D" w:rsidR="007E6B46" w:rsidRPr="008E1D00" w:rsidRDefault="0067351A" w:rsidP="00F90BB4">
            <w:pPr>
              <w:rPr>
                <w:rFonts w:eastAsia="等线" w:cs="Times New Roman"/>
                <w:color w:val="000000" w:themeColor="text1"/>
                <w:sz w:val="18"/>
                <w:szCs w:val="18"/>
              </w:rPr>
            </w:pPr>
            <w:r w:rsidRPr="008E1D00">
              <w:rPr>
                <w:rFonts w:eastAsia="宋体" w:cs="Times New Roman"/>
                <w:color w:val="000000" w:themeColor="text1"/>
                <w:sz w:val="13"/>
                <w:szCs w:val="13"/>
              </w:rPr>
              <w:lastRenderedPageBreak/>
              <w:t>Ahn,</w:t>
            </w:r>
            <w:r w:rsidR="00F515D1">
              <w:rPr>
                <w:rFonts w:eastAsia="宋体" w:cs="Times New Roman"/>
                <w:color w:val="000000" w:themeColor="text1"/>
                <w:sz w:val="13"/>
                <w:szCs w:val="13"/>
              </w:rPr>
              <w:t xml:space="preserve"> </w:t>
            </w:r>
            <w:r w:rsidRPr="008E1D00">
              <w:rPr>
                <w:rFonts w:eastAsia="宋体" w:cs="Times New Roman"/>
                <w:color w:val="000000" w:themeColor="text1"/>
                <w:sz w:val="13"/>
                <w:szCs w:val="13"/>
              </w:rPr>
              <w:t>2019</w:t>
            </w:r>
          </w:p>
        </w:tc>
        <w:tc>
          <w:tcPr>
            <w:tcW w:w="701" w:type="dxa"/>
            <w:noWrap/>
          </w:tcPr>
          <w:p w14:paraId="56E7FE0E" w14:textId="24C26021"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1D0A3FF9" w14:textId="4FEEA5C2"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2D44F89E" w14:textId="1159E02B"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4A0291FA" w14:textId="3FF9792F"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5FA6EFB9" w14:textId="593D8CD9"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22476620" w14:textId="29514370"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28258BE7" w14:textId="083E68B0"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4374F230" w14:textId="5D42D74A"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787BEA09" w14:textId="684A2A4A"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44CE49DD" w14:textId="0045551E"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38F48105" w14:textId="7EDF1984"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7067F93" w14:textId="4FE2D0F1"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6F58ED50" w14:textId="6BF1BA69" w:rsidR="007E6B46" w:rsidRPr="008E1D00" w:rsidRDefault="00C365C3"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194F7C5" w14:textId="20653446"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0AF21504" w14:textId="65932756"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041CE2C5" w14:textId="5958FA23"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63344867" w14:textId="08857705" w:rsidR="007E6B46" w:rsidRPr="008E1D00" w:rsidRDefault="007D4367"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Critically low</w:t>
            </w:r>
          </w:p>
        </w:tc>
      </w:tr>
      <w:tr w:rsidR="008E1D00" w:rsidRPr="008E1D00" w14:paraId="453EC9C6" w14:textId="77777777" w:rsidTr="00F90BB4">
        <w:trPr>
          <w:trHeight w:val="240"/>
        </w:trPr>
        <w:tc>
          <w:tcPr>
            <w:tcW w:w="1435" w:type="dxa"/>
          </w:tcPr>
          <w:p w14:paraId="4F986C5F" w14:textId="32EE85BE" w:rsidR="007E6B46" w:rsidRPr="008E1D00" w:rsidRDefault="0067351A" w:rsidP="00F90BB4">
            <w:pPr>
              <w:rPr>
                <w:rFonts w:eastAsia="等线" w:cs="Times New Roman"/>
                <w:color w:val="000000" w:themeColor="text1"/>
                <w:sz w:val="18"/>
                <w:szCs w:val="18"/>
              </w:rPr>
            </w:pPr>
            <w:proofErr w:type="spellStart"/>
            <w:r w:rsidRPr="008E1D00">
              <w:rPr>
                <w:rFonts w:eastAsia="宋体" w:cs="Times New Roman"/>
                <w:color w:val="000000" w:themeColor="text1"/>
                <w:sz w:val="13"/>
                <w:szCs w:val="13"/>
              </w:rPr>
              <w:t>Sangouni</w:t>
            </w:r>
            <w:proofErr w:type="spellEnd"/>
            <w:r w:rsidRPr="008E1D00">
              <w:rPr>
                <w:rFonts w:eastAsia="宋体" w:cs="Times New Roman"/>
                <w:color w:val="000000" w:themeColor="text1"/>
                <w:sz w:val="13"/>
                <w:szCs w:val="13"/>
              </w:rPr>
              <w:t>,</w:t>
            </w:r>
            <w:r w:rsidR="00F515D1">
              <w:rPr>
                <w:rFonts w:eastAsia="宋体" w:cs="Times New Roman"/>
                <w:color w:val="000000" w:themeColor="text1"/>
                <w:sz w:val="13"/>
                <w:szCs w:val="13"/>
              </w:rPr>
              <w:t xml:space="preserve"> </w:t>
            </w:r>
            <w:r w:rsidRPr="008E1D00">
              <w:rPr>
                <w:rFonts w:eastAsia="宋体" w:cs="Times New Roman"/>
                <w:color w:val="000000" w:themeColor="text1"/>
                <w:sz w:val="13"/>
                <w:szCs w:val="13"/>
              </w:rPr>
              <w:t>2022</w:t>
            </w:r>
          </w:p>
        </w:tc>
        <w:tc>
          <w:tcPr>
            <w:tcW w:w="701" w:type="dxa"/>
            <w:noWrap/>
          </w:tcPr>
          <w:p w14:paraId="25826589" w14:textId="6588F597"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167DF743" w14:textId="5242A042"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3" w:type="dxa"/>
            <w:noWrap/>
          </w:tcPr>
          <w:p w14:paraId="79838B8B" w14:textId="610AEE39"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468D5B44" w14:textId="7B61F046"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37F31EA3" w14:textId="774B9906"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04EB3261" w14:textId="2A3A7517"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4DF85A93" w14:textId="1FAABB37"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4BB7A11A" w14:textId="73DCE7DF"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5EAC4B45" w14:textId="7CB84D5E"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2D07454" w14:textId="457D1CFD"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620B8152" w14:textId="6BCDE9E7"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E6D1994" w14:textId="31F88C2B" w:rsidR="007E6B46" w:rsidRPr="008E1D00" w:rsidRDefault="00C015C9"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A7B2718" w14:textId="7DE16A3E" w:rsidR="007E6B46" w:rsidRPr="008E1D00" w:rsidRDefault="00C015C9"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197A5F4" w14:textId="6E807A88"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1C63A24" w14:textId="51E9ABAA"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CB128E8" w14:textId="0C6B8721"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237B1E1B" w14:textId="6FE06E5B" w:rsidR="007E6B46" w:rsidRPr="008E1D00" w:rsidRDefault="007D4367" w:rsidP="008E1D00">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Low</w:t>
            </w:r>
          </w:p>
        </w:tc>
      </w:tr>
      <w:tr w:rsidR="008E1D00" w:rsidRPr="008E1D00" w14:paraId="0C52E170" w14:textId="77777777" w:rsidTr="00F90BB4">
        <w:trPr>
          <w:trHeight w:val="240"/>
        </w:trPr>
        <w:tc>
          <w:tcPr>
            <w:tcW w:w="1435" w:type="dxa"/>
          </w:tcPr>
          <w:p w14:paraId="78C2CF64" w14:textId="3DBA662C" w:rsidR="007E6B46" w:rsidRPr="008E1D00" w:rsidRDefault="0067351A" w:rsidP="00F90BB4">
            <w:pPr>
              <w:rPr>
                <w:rFonts w:eastAsia="等线" w:cs="Times New Roman"/>
                <w:color w:val="000000" w:themeColor="text1"/>
                <w:sz w:val="18"/>
                <w:szCs w:val="18"/>
              </w:rPr>
            </w:pPr>
            <w:r w:rsidRPr="008E1D00">
              <w:rPr>
                <w:rFonts w:eastAsia="宋体" w:cs="Times New Roman"/>
                <w:color w:val="000000" w:themeColor="text1"/>
                <w:sz w:val="13"/>
                <w:szCs w:val="13"/>
              </w:rPr>
              <w:t>Haigh,</w:t>
            </w:r>
            <w:r w:rsidR="00F515D1">
              <w:rPr>
                <w:rFonts w:eastAsia="宋体" w:cs="Times New Roman"/>
                <w:color w:val="000000" w:themeColor="text1"/>
                <w:sz w:val="13"/>
                <w:szCs w:val="13"/>
              </w:rPr>
              <w:t xml:space="preserve"> </w:t>
            </w:r>
            <w:r w:rsidRPr="008E1D00">
              <w:rPr>
                <w:rFonts w:eastAsia="宋体" w:cs="Times New Roman"/>
                <w:color w:val="000000" w:themeColor="text1"/>
                <w:sz w:val="13"/>
                <w:szCs w:val="13"/>
              </w:rPr>
              <w:t>2022</w:t>
            </w:r>
          </w:p>
        </w:tc>
        <w:tc>
          <w:tcPr>
            <w:tcW w:w="701" w:type="dxa"/>
            <w:noWrap/>
          </w:tcPr>
          <w:p w14:paraId="649B33B9" w14:textId="0A8A1869" w:rsidR="007E6B46" w:rsidRPr="008E1D00" w:rsidRDefault="006F70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311C3EE9" w14:textId="6ED723CC" w:rsidR="007E6B46" w:rsidRPr="008E1D00" w:rsidRDefault="006F70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3" w:type="dxa"/>
            <w:noWrap/>
          </w:tcPr>
          <w:p w14:paraId="23A65068" w14:textId="4E853707" w:rsidR="007E6B46" w:rsidRPr="008E1D00" w:rsidRDefault="006F70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3E675E81" w14:textId="679CF35D" w:rsidR="007E6B46" w:rsidRPr="008E1D00" w:rsidRDefault="006F70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1EA14199" w14:textId="0B311F3D" w:rsidR="007E6B46" w:rsidRPr="008E1D00" w:rsidRDefault="006F70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2B5E500B" w14:textId="76882293" w:rsidR="007E6B46" w:rsidRPr="008E1D00" w:rsidRDefault="006F70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88" w:type="dxa"/>
            <w:noWrap/>
          </w:tcPr>
          <w:p w14:paraId="5C317815" w14:textId="5FA3632D" w:rsidR="007E6B46" w:rsidRPr="008E1D00" w:rsidRDefault="006F70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70D89F68" w14:textId="1A20A644" w:rsidR="007E6B46" w:rsidRPr="008E1D00" w:rsidRDefault="006F70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41685A8F" w14:textId="71974E46" w:rsidR="007E6B46" w:rsidRPr="008E1D00" w:rsidRDefault="006F70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56" w:type="dxa"/>
            <w:noWrap/>
          </w:tcPr>
          <w:p w14:paraId="5B66EA80" w14:textId="54A2CFE2" w:rsidR="007E6B46" w:rsidRPr="008E1D00" w:rsidRDefault="006F70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163F2671" w14:textId="050E0612" w:rsidR="007E6B46" w:rsidRPr="008E1D00" w:rsidRDefault="006F70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FB26CC9" w14:textId="060B8269" w:rsidR="007E6B46" w:rsidRPr="008E1D00" w:rsidRDefault="006F70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B04032E" w14:textId="2B222C34" w:rsidR="007E6B46" w:rsidRPr="008E1D00" w:rsidRDefault="00C015C9"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3FAE355" w14:textId="698B83B5" w:rsidR="007E6B46" w:rsidRPr="008E1D00" w:rsidRDefault="006F70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AF03C18" w14:textId="2848A008" w:rsidR="007E6B46" w:rsidRPr="008E1D00" w:rsidRDefault="006F70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6D3E6D9C" w14:textId="05302542" w:rsidR="007E6B46" w:rsidRPr="008E1D00" w:rsidRDefault="006F702B"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0EFFF47C" w14:textId="01687358" w:rsidR="007E6B46" w:rsidRPr="008E1D00" w:rsidRDefault="007D4367" w:rsidP="008E1D00">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Low</w:t>
            </w:r>
          </w:p>
        </w:tc>
      </w:tr>
      <w:tr w:rsidR="008E1D00" w:rsidRPr="008E1D00" w14:paraId="16894390" w14:textId="77777777" w:rsidTr="00F90BB4">
        <w:trPr>
          <w:trHeight w:val="240"/>
        </w:trPr>
        <w:tc>
          <w:tcPr>
            <w:tcW w:w="1435" w:type="dxa"/>
          </w:tcPr>
          <w:p w14:paraId="04F01200" w14:textId="3ABE9DD9" w:rsidR="007E6B46" w:rsidRPr="008E1D00" w:rsidRDefault="0067351A" w:rsidP="00F90BB4">
            <w:pPr>
              <w:rPr>
                <w:rFonts w:eastAsia="等线" w:cs="Times New Roman"/>
                <w:color w:val="000000" w:themeColor="text1"/>
                <w:sz w:val="18"/>
                <w:szCs w:val="18"/>
              </w:rPr>
            </w:pPr>
            <w:r w:rsidRPr="008E1D00">
              <w:rPr>
                <w:rFonts w:eastAsia="宋体" w:cs="Times New Roman"/>
                <w:color w:val="000000" w:themeColor="text1"/>
                <w:sz w:val="13"/>
                <w:szCs w:val="13"/>
              </w:rPr>
              <w:t>Xiong,</w:t>
            </w:r>
            <w:r w:rsidR="00F515D1">
              <w:rPr>
                <w:rFonts w:eastAsia="宋体" w:cs="Times New Roman"/>
                <w:color w:val="000000" w:themeColor="text1"/>
                <w:sz w:val="13"/>
                <w:szCs w:val="13"/>
              </w:rPr>
              <w:t xml:space="preserve"> </w:t>
            </w:r>
            <w:r w:rsidRPr="008E1D00">
              <w:rPr>
                <w:rFonts w:eastAsia="宋体" w:cs="Times New Roman"/>
                <w:color w:val="000000" w:themeColor="text1"/>
                <w:sz w:val="13"/>
                <w:szCs w:val="13"/>
              </w:rPr>
              <w:t>2021</w:t>
            </w:r>
          </w:p>
        </w:tc>
        <w:tc>
          <w:tcPr>
            <w:tcW w:w="701" w:type="dxa"/>
            <w:noWrap/>
          </w:tcPr>
          <w:p w14:paraId="08EF4067" w14:textId="164E554A"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5D865DF2" w14:textId="562AAA62"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06CF0567" w14:textId="3DD75BC7"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4F0EF6E4" w14:textId="09E8A389"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0C2264B2" w14:textId="3CD661C3"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1E7DA84E" w14:textId="07714904"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55AE6F2F" w14:textId="200AC365" w:rsidR="007E6B46" w:rsidRPr="008E1D00" w:rsidRDefault="0067351A"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1FEC366B" w14:textId="093531A9"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43F06044" w14:textId="58BEDC43"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56" w:type="dxa"/>
            <w:noWrap/>
          </w:tcPr>
          <w:p w14:paraId="77A9EFC9" w14:textId="2D14D533"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4D60DF1D" w14:textId="151C3A16"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85C475C" w14:textId="76ED23F9"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72A5683" w14:textId="0289FA54"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1E459B03" w14:textId="0255072A"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F587723" w14:textId="130094E7"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2FDF6AA2" w14:textId="185D26B3"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290A9881" w14:textId="1F1DB529" w:rsidR="007E6B46" w:rsidRPr="008E1D00" w:rsidRDefault="007D4367"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Critically low</w:t>
            </w:r>
          </w:p>
        </w:tc>
      </w:tr>
      <w:tr w:rsidR="008E1D00" w:rsidRPr="008E1D00" w14:paraId="7376D6F4" w14:textId="77777777" w:rsidTr="00F90BB4">
        <w:trPr>
          <w:trHeight w:val="240"/>
        </w:trPr>
        <w:tc>
          <w:tcPr>
            <w:tcW w:w="1435" w:type="dxa"/>
          </w:tcPr>
          <w:p w14:paraId="5CA98352" w14:textId="70AD12FE" w:rsidR="007E6B46" w:rsidRPr="008E1D00" w:rsidRDefault="00BA0D51" w:rsidP="00F90BB4">
            <w:pPr>
              <w:rPr>
                <w:rFonts w:eastAsia="等线" w:cs="Times New Roman"/>
                <w:color w:val="000000" w:themeColor="text1"/>
                <w:sz w:val="18"/>
                <w:szCs w:val="18"/>
              </w:rPr>
            </w:pPr>
            <w:r w:rsidRPr="008E1D00">
              <w:rPr>
                <w:rFonts w:eastAsia="宋体" w:cs="Times New Roman"/>
                <w:color w:val="000000" w:themeColor="text1"/>
                <w:sz w:val="13"/>
                <w:szCs w:val="13"/>
              </w:rPr>
              <w:t>Chen,</w:t>
            </w:r>
            <w:r w:rsidR="00F515D1">
              <w:rPr>
                <w:rFonts w:eastAsia="宋体" w:cs="Times New Roman"/>
                <w:color w:val="000000" w:themeColor="text1"/>
                <w:sz w:val="13"/>
                <w:szCs w:val="13"/>
              </w:rPr>
              <w:t xml:space="preserve"> </w:t>
            </w:r>
            <w:r w:rsidRPr="008E1D00">
              <w:rPr>
                <w:rFonts w:eastAsia="宋体" w:cs="Times New Roman"/>
                <w:color w:val="000000" w:themeColor="text1"/>
                <w:sz w:val="13"/>
                <w:szCs w:val="13"/>
              </w:rPr>
              <w:t>2019</w:t>
            </w:r>
          </w:p>
        </w:tc>
        <w:tc>
          <w:tcPr>
            <w:tcW w:w="701" w:type="dxa"/>
            <w:noWrap/>
          </w:tcPr>
          <w:p w14:paraId="6E1FBA7A" w14:textId="244E3CF3"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5241C46B" w14:textId="6884EF85"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40191E81" w14:textId="4EE5B8D4"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1EB40857" w14:textId="5DF06BFD"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7BB0C466" w14:textId="6B6BB3FB"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476B723E" w14:textId="1DE493AE"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000A91AA" w14:textId="65023879"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3082D1C5" w14:textId="213D77FD"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25B63016" w14:textId="4E30EC51"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95F81F9" w14:textId="45E6BD3C"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400A2053" w14:textId="3FF69085"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F86D516" w14:textId="71132378"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52A98B07" w14:textId="3B0397AB" w:rsidR="007E6B46" w:rsidRPr="008E1D00" w:rsidRDefault="002C331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D4763CF" w14:textId="100881D9"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6CCD4FD" w14:textId="316A22DF"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3B13D11E" w14:textId="4FC891F6"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024A3243" w14:textId="51BBB698" w:rsidR="007E6B46" w:rsidRPr="008E1D00" w:rsidRDefault="007D4367"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Critically low</w:t>
            </w:r>
          </w:p>
        </w:tc>
      </w:tr>
      <w:tr w:rsidR="008E1D00" w:rsidRPr="008E1D00" w14:paraId="7BC424EE" w14:textId="77777777" w:rsidTr="00F90BB4">
        <w:trPr>
          <w:trHeight w:val="240"/>
        </w:trPr>
        <w:tc>
          <w:tcPr>
            <w:tcW w:w="1435" w:type="dxa"/>
          </w:tcPr>
          <w:p w14:paraId="370E1AB9" w14:textId="035BE91E" w:rsidR="007E6B46" w:rsidRPr="008E1D00" w:rsidRDefault="00BA0D51" w:rsidP="00F90BB4">
            <w:pPr>
              <w:rPr>
                <w:rFonts w:eastAsia="等线" w:cs="Times New Roman"/>
                <w:color w:val="000000" w:themeColor="text1"/>
                <w:sz w:val="18"/>
                <w:szCs w:val="18"/>
              </w:rPr>
            </w:pPr>
            <w:proofErr w:type="spellStart"/>
            <w:r w:rsidRPr="008E1D00">
              <w:rPr>
                <w:rFonts w:cs="Times New Roman"/>
                <w:color w:val="000000" w:themeColor="text1"/>
                <w:sz w:val="15"/>
                <w:szCs w:val="15"/>
              </w:rPr>
              <w:t>Hallajzadeh</w:t>
            </w:r>
            <w:proofErr w:type="spellEnd"/>
            <w:r w:rsidRPr="008E1D00">
              <w:rPr>
                <w:rFonts w:cs="Times New Roman"/>
                <w:color w:val="000000" w:themeColor="text1"/>
                <w:sz w:val="15"/>
                <w:szCs w:val="15"/>
              </w:rPr>
              <w:t>, 2021</w:t>
            </w:r>
          </w:p>
        </w:tc>
        <w:tc>
          <w:tcPr>
            <w:tcW w:w="701" w:type="dxa"/>
            <w:noWrap/>
          </w:tcPr>
          <w:p w14:paraId="3323EC05" w14:textId="038A5B92"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81" w:type="dxa"/>
            <w:noWrap/>
          </w:tcPr>
          <w:p w14:paraId="04225A3B" w14:textId="6DE791C1"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34EC37D1" w14:textId="67CF8F46"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6526111C" w14:textId="20B85B81"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006B4441" w14:textId="5D3BA595"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2E26265D" w14:textId="544C330C"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089A92D5" w14:textId="0A4F3F1C" w:rsidR="007E6B46" w:rsidRPr="008E1D00" w:rsidRDefault="00BA0D51"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2CFFBA94" w14:textId="66429459" w:rsidR="007E6B46" w:rsidRPr="008E1D00" w:rsidRDefault="00835A6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69A57CA5" w14:textId="234215F7" w:rsidR="007E6B46" w:rsidRPr="008E1D00" w:rsidRDefault="00835A6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0CABA2F8" w14:textId="39517355" w:rsidR="007E6B46" w:rsidRPr="008E1D00" w:rsidRDefault="00835A6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2F97B7CC" w14:textId="04C24C1D" w:rsidR="007E6B46" w:rsidRPr="008E1D00" w:rsidRDefault="00835A6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A72CD52" w14:textId="3D3D905E" w:rsidR="007E6B46" w:rsidRPr="008E1D00" w:rsidRDefault="002C331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13BB62E" w14:textId="6D5AB039" w:rsidR="007E6B46" w:rsidRPr="008E1D00" w:rsidRDefault="002C331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AC8D20F" w14:textId="1ECB308C" w:rsidR="007E6B46" w:rsidRPr="008E1D00" w:rsidRDefault="00835A6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052F7101" w14:textId="74122633" w:rsidR="007E6B46" w:rsidRPr="008E1D00" w:rsidRDefault="00835A6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080EE80B" w14:textId="77506D55" w:rsidR="007E6B46" w:rsidRPr="008E1D00" w:rsidRDefault="00835A6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3EE895B5" w14:textId="2958BC40" w:rsidR="007E6B46" w:rsidRPr="008E1D00" w:rsidRDefault="007D4367"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Critically low</w:t>
            </w:r>
          </w:p>
        </w:tc>
      </w:tr>
      <w:tr w:rsidR="008E1D00" w:rsidRPr="008E1D00" w14:paraId="5A7F0EB7" w14:textId="77777777" w:rsidTr="00F90BB4">
        <w:trPr>
          <w:trHeight w:val="240"/>
        </w:trPr>
        <w:tc>
          <w:tcPr>
            <w:tcW w:w="1435" w:type="dxa"/>
          </w:tcPr>
          <w:p w14:paraId="7D8D4225" w14:textId="780AD1E7" w:rsidR="007E6B46" w:rsidRPr="008E1D00" w:rsidRDefault="00835A6E" w:rsidP="00F90BB4">
            <w:pPr>
              <w:rPr>
                <w:rFonts w:eastAsia="等线" w:cs="Times New Roman"/>
                <w:color w:val="000000" w:themeColor="text1"/>
                <w:sz w:val="18"/>
                <w:szCs w:val="18"/>
              </w:rPr>
            </w:pPr>
            <w:r w:rsidRPr="008E1D00">
              <w:rPr>
                <w:rFonts w:eastAsia="等线" w:cs="Times New Roman"/>
                <w:color w:val="000000" w:themeColor="text1"/>
                <w:sz w:val="13"/>
                <w:szCs w:val="13"/>
              </w:rPr>
              <w:t xml:space="preserve"> Mostafa </w:t>
            </w:r>
            <w:proofErr w:type="spellStart"/>
            <w:r w:rsidRPr="008E1D00">
              <w:rPr>
                <w:rFonts w:eastAsia="等线" w:cs="Times New Roman"/>
                <w:color w:val="000000" w:themeColor="text1"/>
                <w:sz w:val="13"/>
                <w:szCs w:val="13"/>
              </w:rPr>
              <w:t>Qorbani</w:t>
            </w:r>
            <w:proofErr w:type="spellEnd"/>
            <w:r w:rsidRPr="008E1D00">
              <w:rPr>
                <w:rFonts w:eastAsia="等线" w:cs="Times New Roman"/>
                <w:color w:val="000000" w:themeColor="text1"/>
                <w:sz w:val="13"/>
                <w:szCs w:val="13"/>
              </w:rPr>
              <w:t>, 2022</w:t>
            </w:r>
          </w:p>
        </w:tc>
        <w:tc>
          <w:tcPr>
            <w:tcW w:w="701" w:type="dxa"/>
            <w:noWrap/>
          </w:tcPr>
          <w:p w14:paraId="2F2F88DE" w14:textId="289C22F7"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4DA27734" w14:textId="08F6316E"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6CC3D576" w14:textId="67D2F850"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2FE10C53" w14:textId="238D0D79"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67A29AC0" w14:textId="754AB0D2"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6417A658" w14:textId="4D6E6EA3"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7A555BB3" w14:textId="209730EB"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37ABEB26" w14:textId="633C68B5"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5968D3DD" w14:textId="1F89D095"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594B4EE" w14:textId="05139C08"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54EDDAA9" w14:textId="5C557F59"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3EA7B2F" w14:textId="3E6CBAF0" w:rsidR="007E6B46" w:rsidRPr="008E1D00" w:rsidRDefault="002C331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584823C" w14:textId="46BF94E6" w:rsidR="007E6B46" w:rsidRPr="008E1D00" w:rsidRDefault="002C331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784E834" w14:textId="77441402"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0CCD367" w14:textId="09C08EFC"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2CD6FF52" w14:textId="3B3A0F92"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4F0DABA7" w14:textId="4C3AA8EF" w:rsidR="007E6B46" w:rsidRPr="008E1D00" w:rsidRDefault="007D4367"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Critically low</w:t>
            </w:r>
          </w:p>
        </w:tc>
      </w:tr>
      <w:tr w:rsidR="008E1D00" w:rsidRPr="008E1D00" w14:paraId="26344170" w14:textId="77777777" w:rsidTr="00F90BB4">
        <w:trPr>
          <w:trHeight w:val="240"/>
        </w:trPr>
        <w:tc>
          <w:tcPr>
            <w:tcW w:w="1435" w:type="dxa"/>
          </w:tcPr>
          <w:p w14:paraId="2CB8DE87" w14:textId="0D83FB23" w:rsidR="007E6B46" w:rsidRPr="008E1D00" w:rsidRDefault="00FD41EE" w:rsidP="00F90BB4">
            <w:pPr>
              <w:rPr>
                <w:rFonts w:eastAsia="等线" w:cs="Times New Roman"/>
                <w:color w:val="000000" w:themeColor="text1"/>
                <w:sz w:val="18"/>
                <w:szCs w:val="18"/>
              </w:rPr>
            </w:pPr>
            <w:r w:rsidRPr="008E1D00">
              <w:rPr>
                <w:rFonts w:eastAsia="宋体" w:cs="Times New Roman"/>
                <w:color w:val="000000" w:themeColor="text1"/>
                <w:sz w:val="13"/>
                <w:szCs w:val="13"/>
              </w:rPr>
              <w:lastRenderedPageBreak/>
              <w:t>Lu,</w:t>
            </w:r>
            <w:r w:rsidR="00F515D1">
              <w:rPr>
                <w:rFonts w:eastAsia="宋体" w:cs="Times New Roman"/>
                <w:color w:val="000000" w:themeColor="text1"/>
                <w:sz w:val="13"/>
                <w:szCs w:val="13"/>
              </w:rPr>
              <w:t xml:space="preserve"> </w:t>
            </w:r>
            <w:r w:rsidRPr="008E1D00">
              <w:rPr>
                <w:rFonts w:eastAsia="宋体" w:cs="Times New Roman"/>
                <w:color w:val="000000" w:themeColor="text1"/>
                <w:sz w:val="13"/>
                <w:szCs w:val="13"/>
              </w:rPr>
              <w:t>2016</w:t>
            </w:r>
            <w:r w:rsidRPr="008E1D00">
              <w:rPr>
                <w:rFonts w:eastAsia="宋体" w:cs="Times New Roman"/>
                <w:color w:val="000000" w:themeColor="text1"/>
                <w:sz w:val="13"/>
                <w:szCs w:val="13"/>
              </w:rPr>
              <w:fldChar w:fldCharType="begin">
                <w:fldData xml:space="preserve">PEVuZE5vdGU+PENpdGU+PEF1dGhvcj5MdTwvQXV0aG9yPjxZZWFyPjIwMTY8L1llYXI+PFJlY051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</w:fldData>
              </w:fldChar>
            </w:r>
            <w:r w:rsidR="00BA7C25">
              <w:rPr>
                <w:rFonts w:eastAsia="宋体" w:cs="Times New Roman"/>
                <w:color w:val="000000" w:themeColor="text1"/>
                <w:sz w:val="13"/>
                <w:szCs w:val="13"/>
              </w:rPr>
              <w:instrText xml:space="preserve"> ADDIN EN.CITE </w:instrText>
            </w:r>
            <w:r w:rsidR="00BA7C25">
              <w:rPr>
                <w:rFonts w:eastAsia="宋体" w:cs="Times New Roman"/>
                <w:color w:val="000000" w:themeColor="text1"/>
                <w:sz w:val="13"/>
                <w:szCs w:val="13"/>
              </w:rPr>
              <w:fldChar w:fldCharType="begin">
                <w:fldData xml:space="preserve">PEVuZE5vdGU+PENpdGU+PEF1dGhvcj5MdTwvQXV0aG9yPjxZZWFyPjIwMTY8L1llYXI+PFJlY051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</w:fldData>
              </w:fldChar>
            </w:r>
            <w:r w:rsidR="00BA7C25">
              <w:rPr>
                <w:rFonts w:eastAsia="宋体" w:cs="Times New Roman"/>
                <w:color w:val="000000" w:themeColor="text1"/>
                <w:sz w:val="13"/>
                <w:szCs w:val="13"/>
              </w:rPr>
              <w:instrText xml:space="preserve"> ADDIN EN.CITE.DATA </w:instrText>
            </w:r>
            <w:r w:rsidR="00BA7C25">
              <w:rPr>
                <w:rFonts w:eastAsia="宋体" w:cs="Times New Roman"/>
                <w:color w:val="000000" w:themeColor="text1"/>
                <w:sz w:val="13"/>
                <w:szCs w:val="13"/>
              </w:rPr>
            </w:r>
            <w:r w:rsidR="00BA7C25">
              <w:rPr>
                <w:rFonts w:eastAsia="宋体" w:cs="Times New Roman"/>
                <w:color w:val="000000" w:themeColor="text1"/>
                <w:sz w:val="13"/>
                <w:szCs w:val="13"/>
              </w:rPr>
              <w:fldChar w:fldCharType="end"/>
            </w:r>
            <w:r w:rsidR="00000000">
              <w:rPr>
                <w:rFonts w:eastAsia="宋体" w:cs="Times New Roman"/>
                <w:color w:val="000000" w:themeColor="text1"/>
                <w:sz w:val="13"/>
                <w:szCs w:val="13"/>
              </w:rPr>
            </w:r>
            <w:r w:rsidR="00000000">
              <w:rPr>
                <w:rFonts w:eastAsia="宋体" w:cs="Times New Roman"/>
                <w:color w:val="000000" w:themeColor="text1"/>
                <w:sz w:val="13"/>
                <w:szCs w:val="13"/>
              </w:rPr>
              <w:fldChar w:fldCharType="separate"/>
            </w:r>
            <w:r w:rsidRPr="008E1D00">
              <w:rPr>
                <w:rFonts w:eastAsia="宋体" w:cs="Times New Roman"/>
                <w:color w:val="000000" w:themeColor="text1"/>
                <w:sz w:val="13"/>
                <w:szCs w:val="13"/>
              </w:rPr>
              <w:fldChar w:fldCharType="end"/>
            </w:r>
          </w:p>
        </w:tc>
        <w:tc>
          <w:tcPr>
            <w:tcW w:w="701" w:type="dxa"/>
            <w:noWrap/>
          </w:tcPr>
          <w:p w14:paraId="4B3DADC5" w14:textId="485098EC"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18403868" w14:textId="57077F62"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3" w:type="dxa"/>
            <w:noWrap/>
          </w:tcPr>
          <w:p w14:paraId="72C0BF73" w14:textId="55AEC7CA"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677D9E87" w14:textId="2D336D85"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593795B5" w14:textId="28FD58B1"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4477137A" w14:textId="1A403BD2"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2732F72E" w14:textId="2D439FA3" w:rsidR="007E6B46" w:rsidRPr="008E1D00" w:rsidRDefault="00FD41E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69415A9A" w14:textId="64403147" w:rsidR="007E6B46" w:rsidRPr="008E1D00" w:rsidRDefault="003829D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0B3DBD4F" w14:textId="0DAF6AA1" w:rsidR="007E6B46" w:rsidRPr="008E1D00" w:rsidRDefault="003829D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56" w:type="dxa"/>
            <w:noWrap/>
          </w:tcPr>
          <w:p w14:paraId="5A9440BC" w14:textId="1D9A634E" w:rsidR="007E6B46" w:rsidRPr="008E1D00" w:rsidRDefault="003829D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04845F9E" w14:textId="46E05F62" w:rsidR="007E6B46" w:rsidRPr="008E1D00" w:rsidRDefault="003829D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554D26A" w14:textId="28B80759" w:rsidR="007E6B46" w:rsidRPr="008E1D00" w:rsidRDefault="003829D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0219182F" w14:textId="36FEA585" w:rsidR="007E6B46" w:rsidRPr="008E1D00" w:rsidRDefault="003829D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17C1773A" w14:textId="62209E08" w:rsidR="007E6B46" w:rsidRPr="008E1D00" w:rsidRDefault="003829D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7407AFBB" w14:textId="185B7406" w:rsidR="007E6B46" w:rsidRPr="008E1D00" w:rsidRDefault="003829D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5ED8A99" w14:textId="077EB8DD" w:rsidR="007E6B46" w:rsidRPr="008E1D00" w:rsidRDefault="003829DE"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64EAFE8D" w14:textId="016FAFD2" w:rsidR="007E6B46" w:rsidRPr="008E1D00" w:rsidRDefault="007D4367" w:rsidP="008E1D00">
            <w:pPr>
              <w:jc w:val="center"/>
              <w:rPr>
                <w:rFonts w:eastAsia="等线" w:cs="Times New Roman"/>
                <w:color w:val="000000" w:themeColor="text1"/>
                <w:sz w:val="18"/>
                <w:szCs w:val="18"/>
              </w:rPr>
            </w:pPr>
            <w:r w:rsidRPr="008E1D00">
              <w:rPr>
                <w:rFonts w:eastAsia="等线" w:cs="Times New Roman"/>
                <w:color w:val="000000" w:themeColor="text1"/>
                <w:sz w:val="18"/>
                <w:szCs w:val="18"/>
                <w:lang w:eastAsia="zh-CN"/>
              </w:rPr>
              <w:t>Critically low</w:t>
            </w:r>
          </w:p>
        </w:tc>
      </w:tr>
      <w:tr w:rsidR="008E1D00" w:rsidRPr="008E1D00" w14:paraId="4DD9BB9B" w14:textId="77777777" w:rsidTr="00F90BB4">
        <w:trPr>
          <w:trHeight w:val="240"/>
        </w:trPr>
        <w:tc>
          <w:tcPr>
            <w:tcW w:w="1435" w:type="dxa"/>
          </w:tcPr>
          <w:p w14:paraId="17C7F336" w14:textId="75CCDCD7" w:rsidR="007E6B46" w:rsidRPr="008E1D00" w:rsidRDefault="00B426C2" w:rsidP="00F90BB4">
            <w:pPr>
              <w:rPr>
                <w:rFonts w:eastAsia="等线" w:cs="Times New Roman"/>
                <w:color w:val="000000" w:themeColor="text1"/>
                <w:sz w:val="18"/>
                <w:szCs w:val="18"/>
                <w:lang w:eastAsia="zh-CN"/>
              </w:rPr>
            </w:pPr>
            <w:proofErr w:type="spellStart"/>
            <w:r w:rsidRPr="008E1D00">
              <w:rPr>
                <w:rFonts w:eastAsia="等线" w:cs="Times New Roman"/>
                <w:color w:val="000000" w:themeColor="text1"/>
                <w:sz w:val="13"/>
                <w:szCs w:val="13"/>
                <w:lang w:eastAsia="zh-CN"/>
              </w:rPr>
              <w:t>Golzan</w:t>
            </w:r>
            <w:proofErr w:type="spellEnd"/>
            <w:r w:rsidR="00F515D1">
              <w:rPr>
                <w:rFonts w:eastAsia="等线" w:cs="Times New Roman" w:hint="eastAsia"/>
                <w:color w:val="000000" w:themeColor="text1"/>
                <w:sz w:val="13"/>
                <w:szCs w:val="13"/>
                <w:lang w:eastAsia="zh-CN"/>
              </w:rPr>
              <w:t>,</w:t>
            </w:r>
            <w:r w:rsidR="00F515D1">
              <w:rPr>
                <w:rFonts w:eastAsia="等线" w:cs="Times New Roman"/>
                <w:color w:val="000000" w:themeColor="text1"/>
                <w:sz w:val="13"/>
                <w:szCs w:val="13"/>
                <w:lang w:eastAsia="zh-CN"/>
              </w:rPr>
              <w:t xml:space="preserve"> </w:t>
            </w:r>
            <w:r w:rsidRPr="008E1D00">
              <w:rPr>
                <w:rFonts w:eastAsia="等线" w:cs="Times New Roman"/>
                <w:color w:val="000000" w:themeColor="text1"/>
                <w:sz w:val="13"/>
                <w:szCs w:val="13"/>
                <w:lang w:eastAsia="zh-CN"/>
              </w:rPr>
              <w:t>2023</w:t>
            </w:r>
          </w:p>
        </w:tc>
        <w:tc>
          <w:tcPr>
            <w:tcW w:w="701" w:type="dxa"/>
            <w:noWrap/>
          </w:tcPr>
          <w:p w14:paraId="6CCA15B0" w14:textId="08EFBF88" w:rsidR="007E6B46" w:rsidRPr="008E1D00" w:rsidRDefault="00B426C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1FAEEE2F" w14:textId="70936838" w:rsidR="007E6B46" w:rsidRPr="008E1D00" w:rsidRDefault="00B426C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3" w:type="dxa"/>
            <w:noWrap/>
          </w:tcPr>
          <w:p w14:paraId="14F4549F" w14:textId="621225CD" w:rsidR="007E6B46" w:rsidRPr="008E1D00" w:rsidRDefault="00B426C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7C5F1F8A" w14:textId="6D41143E" w:rsidR="007E6B46" w:rsidRPr="008E1D00" w:rsidRDefault="00B426C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6849F1C8" w14:textId="74B28881" w:rsidR="007E6B46" w:rsidRPr="008E1D00" w:rsidRDefault="00B426C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77CD8136" w14:textId="002BB1FB" w:rsidR="007E6B46" w:rsidRPr="008E1D00" w:rsidRDefault="00B426C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21E2E29D" w14:textId="27579A11" w:rsidR="007E6B46" w:rsidRPr="008E1D00" w:rsidRDefault="00B426C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181C6D64" w14:textId="66BE3446" w:rsidR="007E6B46" w:rsidRPr="008E1D00" w:rsidRDefault="00B426C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159D4C54" w14:textId="29E84F34" w:rsidR="007E6B46" w:rsidRPr="008E1D00" w:rsidRDefault="00B426C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4E85F26E" w14:textId="50333556" w:rsidR="007E6B46" w:rsidRPr="008E1D00" w:rsidRDefault="00B426C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03B23D7B" w14:textId="57920DF7" w:rsidR="007E6B46" w:rsidRPr="008E1D00" w:rsidRDefault="00B426C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67ED5127" w14:textId="656A44D7" w:rsidR="007E6B46" w:rsidRPr="008E1D00" w:rsidRDefault="00E659A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64F2B39" w14:textId="10B7810A" w:rsidR="007E6B46" w:rsidRPr="008E1D00" w:rsidRDefault="00E659A4"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639EC51" w14:textId="2D053D2F" w:rsidR="007E6B46" w:rsidRPr="008E1D00" w:rsidRDefault="00B426C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272BCBA0" w14:textId="3D0904FF" w:rsidR="007E6B46" w:rsidRPr="008E1D00" w:rsidRDefault="00B426C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562F77B0" w14:textId="1E118B12" w:rsidR="007E6B46" w:rsidRPr="008E1D00" w:rsidRDefault="00B426C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760F8E79" w14:textId="2DD19E82" w:rsidR="007E6B46" w:rsidRPr="008E1D00" w:rsidRDefault="007D4367" w:rsidP="008E1D00">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Low</w:t>
            </w:r>
          </w:p>
        </w:tc>
      </w:tr>
      <w:tr w:rsidR="008E1D00" w:rsidRPr="008E1D00" w14:paraId="6C3E1AF0" w14:textId="77777777" w:rsidTr="00F90BB4">
        <w:trPr>
          <w:trHeight w:val="240"/>
        </w:trPr>
        <w:tc>
          <w:tcPr>
            <w:tcW w:w="1435" w:type="dxa"/>
          </w:tcPr>
          <w:p w14:paraId="2DA8274B" w14:textId="1F112B0B" w:rsidR="007E6B46" w:rsidRPr="008E1D00" w:rsidRDefault="00C32B52" w:rsidP="00F90BB4">
            <w:pPr>
              <w:rPr>
                <w:rFonts w:eastAsia="等线" w:cs="Times New Roman"/>
                <w:color w:val="000000" w:themeColor="text1"/>
                <w:sz w:val="18"/>
                <w:szCs w:val="18"/>
                <w:lang w:eastAsia="zh-CN"/>
              </w:rPr>
            </w:pPr>
            <w:r w:rsidRPr="008E1D00">
              <w:rPr>
                <w:rFonts w:eastAsia="Times New Roman" w:cs="Times New Roman"/>
                <w:color w:val="000000" w:themeColor="text1"/>
                <w:sz w:val="13"/>
                <w:szCs w:val="13"/>
              </w:rPr>
              <w:t>Ghafouri,</w:t>
            </w:r>
            <w:r w:rsidR="00F515D1">
              <w:rPr>
                <w:rFonts w:eastAsia="Times New Roman" w:cs="Times New Roman"/>
                <w:color w:val="000000" w:themeColor="text1"/>
                <w:sz w:val="13"/>
                <w:szCs w:val="13"/>
              </w:rPr>
              <w:t xml:space="preserve"> </w:t>
            </w:r>
            <w:r w:rsidRPr="008E1D00">
              <w:rPr>
                <w:rFonts w:eastAsia="Times New Roman" w:cs="Times New Roman"/>
                <w:color w:val="000000" w:themeColor="text1"/>
                <w:sz w:val="13"/>
                <w:szCs w:val="13"/>
              </w:rPr>
              <w:t>2021</w:t>
            </w:r>
          </w:p>
        </w:tc>
        <w:tc>
          <w:tcPr>
            <w:tcW w:w="701" w:type="dxa"/>
            <w:noWrap/>
          </w:tcPr>
          <w:p w14:paraId="26F82CBB" w14:textId="56A42AA0" w:rsidR="007E6B46" w:rsidRPr="008E1D00" w:rsidRDefault="00C32B5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1" w:type="dxa"/>
            <w:noWrap/>
          </w:tcPr>
          <w:p w14:paraId="19D8DC86" w14:textId="730418BC" w:rsidR="007E6B46" w:rsidRPr="008E1D00" w:rsidRDefault="00C32B5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3" w:type="dxa"/>
            <w:noWrap/>
          </w:tcPr>
          <w:p w14:paraId="2F90CB4F" w14:textId="7F35D19D" w:rsidR="007E6B46" w:rsidRPr="008E1D00" w:rsidRDefault="00C32B5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60D46C3D" w14:textId="4EB774D6" w:rsidR="007E6B46" w:rsidRPr="008E1D00" w:rsidRDefault="00C32B5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P</w:t>
            </w:r>
          </w:p>
        </w:tc>
        <w:tc>
          <w:tcPr>
            <w:tcW w:w="702" w:type="dxa"/>
            <w:noWrap/>
          </w:tcPr>
          <w:p w14:paraId="5049587F" w14:textId="6F0A18DF" w:rsidR="007E6B46" w:rsidRPr="008E1D00" w:rsidRDefault="00C32B5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02" w:type="dxa"/>
            <w:noWrap/>
          </w:tcPr>
          <w:p w14:paraId="28D4CF0A" w14:textId="716908C3" w:rsidR="007E6B46" w:rsidRPr="008E1D00" w:rsidRDefault="00C32B5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88" w:type="dxa"/>
            <w:noWrap/>
          </w:tcPr>
          <w:p w14:paraId="07177061" w14:textId="65821474" w:rsidR="007E6B46" w:rsidRPr="008E1D00" w:rsidRDefault="00C32B5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293EE021" w14:textId="4A578A78" w:rsidR="007E6B46" w:rsidRPr="008E1D00" w:rsidRDefault="00C32B5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02" w:type="dxa"/>
            <w:noWrap/>
          </w:tcPr>
          <w:p w14:paraId="6C290FE0" w14:textId="1B67FFC1" w:rsidR="007E6B46" w:rsidRPr="008E1D00" w:rsidRDefault="00C32B5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7E5305EC" w14:textId="2B178F47" w:rsidR="007E6B46" w:rsidRPr="008E1D00" w:rsidRDefault="00C32B5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5217312F" w14:textId="41E05B47" w:rsidR="007E6B46" w:rsidRPr="008E1D00" w:rsidRDefault="00C32B5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5EC6BB0E" w14:textId="571A8D61" w:rsidR="007E6B46" w:rsidRPr="008E1D00" w:rsidRDefault="00C32B5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0902DFE8" w14:textId="30AEB33B" w:rsidR="007E6B46" w:rsidRPr="008E1D00" w:rsidRDefault="00C32B5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4E547643" w14:textId="391EB4FA" w:rsidR="007E6B46" w:rsidRPr="008E1D00" w:rsidRDefault="00C32B5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756" w:type="dxa"/>
            <w:noWrap/>
          </w:tcPr>
          <w:p w14:paraId="1949BDE9" w14:textId="6A11ACCA" w:rsidR="007E6B46" w:rsidRPr="008E1D00" w:rsidRDefault="00C32B5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N</w:t>
            </w:r>
          </w:p>
        </w:tc>
        <w:tc>
          <w:tcPr>
            <w:tcW w:w="756" w:type="dxa"/>
            <w:noWrap/>
          </w:tcPr>
          <w:p w14:paraId="3D0757C1" w14:textId="431EB6A5" w:rsidR="007E6B46" w:rsidRPr="008E1D00" w:rsidRDefault="00C32B52" w:rsidP="00F90BB4">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Y</w:t>
            </w:r>
          </w:p>
        </w:tc>
        <w:tc>
          <w:tcPr>
            <w:tcW w:w="952" w:type="dxa"/>
            <w:noWrap/>
          </w:tcPr>
          <w:p w14:paraId="5DBE6539" w14:textId="5DBAACB7" w:rsidR="007E6B46" w:rsidRPr="008E1D00" w:rsidRDefault="007D4367" w:rsidP="008E1D00">
            <w:pPr>
              <w:jc w:val="center"/>
              <w:rPr>
                <w:rFonts w:eastAsia="等线" w:cs="Times New Roman"/>
                <w:color w:val="000000" w:themeColor="text1"/>
                <w:sz w:val="18"/>
                <w:szCs w:val="18"/>
                <w:lang w:eastAsia="zh-CN"/>
              </w:rPr>
            </w:pPr>
            <w:r w:rsidRPr="008E1D00">
              <w:rPr>
                <w:rFonts w:eastAsia="等线" w:cs="Times New Roman"/>
                <w:color w:val="000000" w:themeColor="text1"/>
                <w:sz w:val="18"/>
                <w:szCs w:val="18"/>
                <w:lang w:eastAsia="zh-CN"/>
              </w:rPr>
              <w:t>Critically low</w:t>
            </w:r>
          </w:p>
        </w:tc>
      </w:tr>
      <w:tr w:rsidR="008E1D00" w:rsidRPr="008E1D00" w14:paraId="2DFF5D93" w14:textId="77777777" w:rsidTr="00F90BB4">
        <w:trPr>
          <w:trHeight w:val="240"/>
        </w:trPr>
        <w:tc>
          <w:tcPr>
            <w:tcW w:w="1435" w:type="dxa"/>
          </w:tcPr>
          <w:p w14:paraId="75E4ED08" w14:textId="552BEE16" w:rsidR="00B2334F" w:rsidRPr="008E1D00" w:rsidRDefault="00B2334F" w:rsidP="00743A6B">
            <w:pPr>
              <w:jc w:val="center"/>
              <w:rPr>
                <w:rFonts w:eastAsia="Times New Roman" w:cs="Times New Roman"/>
                <w:b/>
                <w:bCs/>
                <w:color w:val="000000" w:themeColor="text1"/>
                <w:sz w:val="13"/>
                <w:szCs w:val="13"/>
              </w:rPr>
            </w:pPr>
            <w:r w:rsidRPr="008E1D00">
              <w:rPr>
                <w:rFonts w:eastAsia="Times New Roman" w:cs="Times New Roman"/>
                <w:b/>
                <w:bCs/>
                <w:color w:val="000000" w:themeColor="text1"/>
                <w:sz w:val="13"/>
                <w:szCs w:val="13"/>
              </w:rPr>
              <w:t>Y</w:t>
            </w:r>
            <w:r w:rsidR="00743A6B" w:rsidRPr="008E1D00">
              <w:rPr>
                <w:rFonts w:eastAsia="Times New Roman" w:cs="Times New Roman"/>
                <w:b/>
                <w:bCs/>
                <w:color w:val="000000" w:themeColor="text1"/>
                <w:sz w:val="13"/>
                <w:szCs w:val="13"/>
              </w:rPr>
              <w:t xml:space="preserve"> </w:t>
            </w:r>
            <w:r w:rsidRPr="008E1D00">
              <w:rPr>
                <w:rFonts w:eastAsia="Times New Roman" w:cs="Times New Roman"/>
                <w:b/>
                <w:bCs/>
                <w:color w:val="000000" w:themeColor="text1"/>
                <w:sz w:val="13"/>
                <w:szCs w:val="13"/>
              </w:rPr>
              <w:t>(%)</w:t>
            </w:r>
          </w:p>
        </w:tc>
        <w:tc>
          <w:tcPr>
            <w:tcW w:w="701" w:type="dxa"/>
            <w:noWrap/>
          </w:tcPr>
          <w:p w14:paraId="6A66461D" w14:textId="33664132" w:rsidR="00B2334F" w:rsidRPr="008E1D00" w:rsidRDefault="00814538"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36</w:t>
            </w:r>
            <w:r w:rsidR="007563C5" w:rsidRPr="008E1D00">
              <w:rPr>
                <w:rFonts w:eastAsia="等线" w:cs="Times New Roman"/>
                <w:color w:val="000000" w:themeColor="text1"/>
                <w:sz w:val="13"/>
                <w:szCs w:val="13"/>
                <w:lang w:eastAsia="zh-CN"/>
              </w:rPr>
              <w:t>(90%)</w:t>
            </w:r>
          </w:p>
        </w:tc>
        <w:tc>
          <w:tcPr>
            <w:tcW w:w="781" w:type="dxa"/>
            <w:noWrap/>
          </w:tcPr>
          <w:p w14:paraId="709CAA43" w14:textId="4E9CA065" w:rsidR="00B2334F" w:rsidRPr="008E1D00" w:rsidRDefault="00814538"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15</w:t>
            </w:r>
            <w:r w:rsidR="007563C5" w:rsidRPr="008E1D00">
              <w:rPr>
                <w:rFonts w:eastAsia="等线" w:cs="Times New Roman"/>
                <w:color w:val="000000" w:themeColor="text1"/>
                <w:sz w:val="13"/>
                <w:szCs w:val="13"/>
                <w:lang w:eastAsia="zh-CN"/>
              </w:rPr>
              <w:t>(37.5%)</w:t>
            </w:r>
          </w:p>
        </w:tc>
        <w:tc>
          <w:tcPr>
            <w:tcW w:w="703" w:type="dxa"/>
            <w:noWrap/>
          </w:tcPr>
          <w:p w14:paraId="453CC37A" w14:textId="5963938A" w:rsidR="00B2334F" w:rsidRPr="008E1D00" w:rsidRDefault="00C72152"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2</w:t>
            </w:r>
            <w:r w:rsidR="0037718A" w:rsidRPr="008E1D00">
              <w:rPr>
                <w:rFonts w:eastAsia="等线" w:cs="Times New Roman"/>
                <w:color w:val="000000" w:themeColor="text1"/>
                <w:sz w:val="13"/>
                <w:szCs w:val="13"/>
                <w:lang w:eastAsia="zh-CN"/>
              </w:rPr>
              <w:t>(5%)</w:t>
            </w:r>
          </w:p>
        </w:tc>
        <w:tc>
          <w:tcPr>
            <w:tcW w:w="702" w:type="dxa"/>
            <w:noWrap/>
          </w:tcPr>
          <w:p w14:paraId="4723F1F7" w14:textId="77777777" w:rsidR="00B2334F" w:rsidRPr="008E1D00" w:rsidRDefault="00B2334F" w:rsidP="00F90BB4">
            <w:pPr>
              <w:jc w:val="center"/>
              <w:rPr>
                <w:rFonts w:eastAsia="等线" w:cs="Times New Roman"/>
                <w:color w:val="000000" w:themeColor="text1"/>
                <w:sz w:val="13"/>
                <w:szCs w:val="13"/>
                <w:lang w:eastAsia="zh-CN"/>
              </w:rPr>
            </w:pPr>
          </w:p>
        </w:tc>
        <w:tc>
          <w:tcPr>
            <w:tcW w:w="702" w:type="dxa"/>
            <w:noWrap/>
          </w:tcPr>
          <w:p w14:paraId="490677FB" w14:textId="2364C338" w:rsidR="00B2334F" w:rsidRPr="008E1D00" w:rsidRDefault="00463BA1"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34</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85%</w:t>
            </w:r>
            <w:r w:rsidR="007563C5" w:rsidRPr="008E1D00">
              <w:rPr>
                <w:rFonts w:eastAsia="等线" w:cs="Times New Roman"/>
                <w:color w:val="000000" w:themeColor="text1"/>
                <w:sz w:val="13"/>
                <w:szCs w:val="13"/>
                <w:lang w:eastAsia="zh-CN"/>
              </w:rPr>
              <w:t>)</w:t>
            </w:r>
          </w:p>
        </w:tc>
        <w:tc>
          <w:tcPr>
            <w:tcW w:w="702" w:type="dxa"/>
            <w:noWrap/>
          </w:tcPr>
          <w:p w14:paraId="1835BD90" w14:textId="2940AC26" w:rsidR="00B2334F" w:rsidRPr="008E1D00" w:rsidRDefault="00BE3FCC"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39</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97.5%</w:t>
            </w:r>
            <w:r w:rsidR="007563C5" w:rsidRPr="008E1D00">
              <w:rPr>
                <w:rFonts w:eastAsia="等线" w:cs="Times New Roman"/>
                <w:color w:val="000000" w:themeColor="text1"/>
                <w:sz w:val="13"/>
                <w:szCs w:val="13"/>
                <w:lang w:eastAsia="zh-CN"/>
              </w:rPr>
              <w:t>)</w:t>
            </w:r>
          </w:p>
        </w:tc>
        <w:tc>
          <w:tcPr>
            <w:tcW w:w="788" w:type="dxa"/>
            <w:noWrap/>
          </w:tcPr>
          <w:p w14:paraId="60B60DEF" w14:textId="164A700D" w:rsidR="00B2334F" w:rsidRPr="008E1D00" w:rsidRDefault="00C72152"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8</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20%</w:t>
            </w:r>
            <w:r w:rsidR="007563C5" w:rsidRPr="008E1D00">
              <w:rPr>
                <w:rFonts w:eastAsia="等线" w:cs="Times New Roman"/>
                <w:color w:val="000000" w:themeColor="text1"/>
                <w:sz w:val="13"/>
                <w:szCs w:val="13"/>
                <w:lang w:eastAsia="zh-CN"/>
              </w:rPr>
              <w:t>)</w:t>
            </w:r>
          </w:p>
        </w:tc>
        <w:tc>
          <w:tcPr>
            <w:tcW w:w="702" w:type="dxa"/>
            <w:noWrap/>
          </w:tcPr>
          <w:p w14:paraId="434174BF" w14:textId="6F5A950B" w:rsidR="00B2334F" w:rsidRPr="008E1D00" w:rsidRDefault="008833E4"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29</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72.5%</w:t>
            </w:r>
            <w:r w:rsidR="007563C5" w:rsidRPr="008E1D00">
              <w:rPr>
                <w:rFonts w:eastAsia="等线" w:cs="Times New Roman"/>
                <w:color w:val="000000" w:themeColor="text1"/>
                <w:sz w:val="13"/>
                <w:szCs w:val="13"/>
                <w:lang w:eastAsia="zh-CN"/>
              </w:rPr>
              <w:t>)</w:t>
            </w:r>
          </w:p>
        </w:tc>
        <w:tc>
          <w:tcPr>
            <w:tcW w:w="702" w:type="dxa"/>
            <w:noWrap/>
          </w:tcPr>
          <w:p w14:paraId="4128A4F2" w14:textId="56719D02" w:rsidR="00B2334F" w:rsidRPr="008E1D00" w:rsidRDefault="001D013B"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34</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85%</w:t>
            </w:r>
            <w:r w:rsidR="007563C5" w:rsidRPr="008E1D00">
              <w:rPr>
                <w:rFonts w:eastAsia="等线" w:cs="Times New Roman"/>
                <w:color w:val="000000" w:themeColor="text1"/>
                <w:sz w:val="13"/>
                <w:szCs w:val="13"/>
                <w:lang w:eastAsia="zh-CN"/>
              </w:rPr>
              <w:t>)</w:t>
            </w:r>
          </w:p>
        </w:tc>
        <w:tc>
          <w:tcPr>
            <w:tcW w:w="756" w:type="dxa"/>
            <w:noWrap/>
          </w:tcPr>
          <w:p w14:paraId="4F4C9E6C" w14:textId="70EA5FFA" w:rsidR="00B2334F" w:rsidRPr="008E1D00" w:rsidRDefault="001D013B"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2</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5%</w:t>
            </w:r>
            <w:r w:rsidR="007563C5" w:rsidRPr="008E1D00">
              <w:rPr>
                <w:rFonts w:eastAsia="等线" w:cs="Times New Roman"/>
                <w:color w:val="000000" w:themeColor="text1"/>
                <w:sz w:val="13"/>
                <w:szCs w:val="13"/>
                <w:lang w:eastAsia="zh-CN"/>
              </w:rPr>
              <w:t>)</w:t>
            </w:r>
          </w:p>
        </w:tc>
        <w:tc>
          <w:tcPr>
            <w:tcW w:w="756" w:type="dxa"/>
            <w:noWrap/>
          </w:tcPr>
          <w:p w14:paraId="49666C27" w14:textId="2FC1BDAD" w:rsidR="00B2334F" w:rsidRPr="008E1D00" w:rsidRDefault="001D013B"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36</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90%</w:t>
            </w:r>
            <w:r w:rsidR="007563C5" w:rsidRPr="008E1D00">
              <w:rPr>
                <w:rFonts w:eastAsia="等线" w:cs="Times New Roman"/>
                <w:color w:val="000000" w:themeColor="text1"/>
                <w:sz w:val="13"/>
                <w:szCs w:val="13"/>
                <w:lang w:eastAsia="zh-CN"/>
              </w:rPr>
              <w:t>)</w:t>
            </w:r>
          </w:p>
        </w:tc>
        <w:tc>
          <w:tcPr>
            <w:tcW w:w="756" w:type="dxa"/>
            <w:noWrap/>
          </w:tcPr>
          <w:p w14:paraId="794FE29D" w14:textId="7F330445" w:rsidR="00B2334F" w:rsidRPr="008E1D00" w:rsidRDefault="001D013B"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30</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75%</w:t>
            </w:r>
            <w:r w:rsidR="007563C5" w:rsidRPr="008E1D00">
              <w:rPr>
                <w:rFonts w:eastAsia="等线" w:cs="Times New Roman"/>
                <w:color w:val="000000" w:themeColor="text1"/>
                <w:sz w:val="13"/>
                <w:szCs w:val="13"/>
                <w:lang w:eastAsia="zh-CN"/>
              </w:rPr>
              <w:t>)</w:t>
            </w:r>
          </w:p>
        </w:tc>
        <w:tc>
          <w:tcPr>
            <w:tcW w:w="756" w:type="dxa"/>
            <w:noWrap/>
          </w:tcPr>
          <w:p w14:paraId="08B5A80F" w14:textId="7F6A7538" w:rsidR="00B2334F" w:rsidRPr="008E1D00" w:rsidRDefault="001D013B"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31</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77.5%</w:t>
            </w:r>
            <w:r w:rsidR="007563C5" w:rsidRPr="008E1D00">
              <w:rPr>
                <w:rFonts w:eastAsia="等线" w:cs="Times New Roman"/>
                <w:color w:val="000000" w:themeColor="text1"/>
                <w:sz w:val="13"/>
                <w:szCs w:val="13"/>
                <w:lang w:eastAsia="zh-CN"/>
              </w:rPr>
              <w:t>)</w:t>
            </w:r>
          </w:p>
        </w:tc>
        <w:tc>
          <w:tcPr>
            <w:tcW w:w="756" w:type="dxa"/>
            <w:noWrap/>
          </w:tcPr>
          <w:p w14:paraId="3BFD0737" w14:textId="073EF0CF" w:rsidR="00B2334F" w:rsidRPr="008E1D00" w:rsidRDefault="00D703B5"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36</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90%</w:t>
            </w:r>
            <w:r w:rsidR="007563C5" w:rsidRPr="008E1D00">
              <w:rPr>
                <w:rFonts w:eastAsia="等线" w:cs="Times New Roman"/>
                <w:color w:val="000000" w:themeColor="text1"/>
                <w:sz w:val="13"/>
                <w:szCs w:val="13"/>
                <w:lang w:eastAsia="zh-CN"/>
              </w:rPr>
              <w:t>)</w:t>
            </w:r>
          </w:p>
        </w:tc>
        <w:tc>
          <w:tcPr>
            <w:tcW w:w="756" w:type="dxa"/>
            <w:noWrap/>
          </w:tcPr>
          <w:p w14:paraId="750A928F" w14:textId="38BFBC3A" w:rsidR="00B2334F" w:rsidRPr="008E1D00" w:rsidRDefault="00D703B5"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27</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67.5%</w:t>
            </w:r>
            <w:r w:rsidR="007563C5" w:rsidRPr="008E1D00">
              <w:rPr>
                <w:rFonts w:eastAsia="等线" w:cs="Times New Roman"/>
                <w:color w:val="000000" w:themeColor="text1"/>
                <w:sz w:val="13"/>
                <w:szCs w:val="13"/>
                <w:lang w:eastAsia="zh-CN"/>
              </w:rPr>
              <w:t>)</w:t>
            </w:r>
          </w:p>
        </w:tc>
        <w:tc>
          <w:tcPr>
            <w:tcW w:w="756" w:type="dxa"/>
            <w:noWrap/>
          </w:tcPr>
          <w:p w14:paraId="31A56007" w14:textId="3B0DA52F" w:rsidR="00B2334F" w:rsidRPr="008E1D00" w:rsidRDefault="00D703B5"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40</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100%</w:t>
            </w:r>
            <w:r w:rsidR="007563C5" w:rsidRPr="008E1D00">
              <w:rPr>
                <w:rFonts w:eastAsia="等线" w:cs="Times New Roman"/>
                <w:color w:val="000000" w:themeColor="text1"/>
                <w:sz w:val="13"/>
                <w:szCs w:val="13"/>
                <w:lang w:eastAsia="zh-CN"/>
              </w:rPr>
              <w:t>)</w:t>
            </w:r>
          </w:p>
        </w:tc>
        <w:tc>
          <w:tcPr>
            <w:tcW w:w="952" w:type="dxa"/>
            <w:noWrap/>
          </w:tcPr>
          <w:p w14:paraId="3061AB8F" w14:textId="77777777" w:rsidR="00B2334F" w:rsidRPr="008E1D00" w:rsidRDefault="00B2334F" w:rsidP="00F90BB4">
            <w:pPr>
              <w:rPr>
                <w:rFonts w:eastAsia="等线" w:cs="Times New Roman"/>
                <w:color w:val="000000" w:themeColor="text1"/>
                <w:sz w:val="13"/>
                <w:szCs w:val="13"/>
                <w:lang w:eastAsia="zh-CN"/>
              </w:rPr>
            </w:pPr>
          </w:p>
        </w:tc>
      </w:tr>
      <w:tr w:rsidR="008E1D00" w:rsidRPr="008E1D00" w14:paraId="6A97F91E" w14:textId="77777777" w:rsidTr="00F90BB4">
        <w:trPr>
          <w:trHeight w:val="240"/>
        </w:trPr>
        <w:tc>
          <w:tcPr>
            <w:tcW w:w="1435" w:type="dxa"/>
          </w:tcPr>
          <w:p w14:paraId="79982C31" w14:textId="1159A56D" w:rsidR="00B2334F" w:rsidRPr="008E1D00" w:rsidRDefault="00B2334F" w:rsidP="00743A6B">
            <w:pPr>
              <w:jc w:val="center"/>
              <w:rPr>
                <w:rFonts w:eastAsia="Times New Roman" w:cs="Times New Roman"/>
                <w:b/>
                <w:bCs/>
                <w:color w:val="000000" w:themeColor="text1"/>
                <w:sz w:val="13"/>
                <w:szCs w:val="13"/>
              </w:rPr>
            </w:pPr>
            <w:r w:rsidRPr="008E1D00">
              <w:rPr>
                <w:rFonts w:eastAsia="Times New Roman" w:cs="Times New Roman"/>
                <w:b/>
                <w:bCs/>
                <w:color w:val="000000" w:themeColor="text1"/>
                <w:sz w:val="13"/>
                <w:szCs w:val="13"/>
              </w:rPr>
              <w:t>PY</w:t>
            </w:r>
            <w:r w:rsidR="00743A6B" w:rsidRPr="008E1D00">
              <w:rPr>
                <w:rFonts w:eastAsia="Times New Roman" w:cs="Times New Roman"/>
                <w:b/>
                <w:bCs/>
                <w:color w:val="000000" w:themeColor="text1"/>
                <w:sz w:val="13"/>
                <w:szCs w:val="13"/>
              </w:rPr>
              <w:t xml:space="preserve"> </w:t>
            </w:r>
            <w:r w:rsidRPr="008E1D00">
              <w:rPr>
                <w:rFonts w:eastAsia="Times New Roman" w:cs="Times New Roman"/>
                <w:b/>
                <w:bCs/>
                <w:color w:val="000000" w:themeColor="text1"/>
                <w:sz w:val="13"/>
                <w:szCs w:val="13"/>
              </w:rPr>
              <w:t>(%)</w:t>
            </w:r>
          </w:p>
        </w:tc>
        <w:tc>
          <w:tcPr>
            <w:tcW w:w="701" w:type="dxa"/>
            <w:noWrap/>
          </w:tcPr>
          <w:p w14:paraId="5DE44491" w14:textId="77777777" w:rsidR="00B2334F" w:rsidRPr="008E1D00" w:rsidRDefault="00B2334F" w:rsidP="00F90BB4">
            <w:pPr>
              <w:jc w:val="center"/>
              <w:rPr>
                <w:rFonts w:eastAsia="等线" w:cs="Times New Roman"/>
                <w:color w:val="000000" w:themeColor="text1"/>
                <w:sz w:val="13"/>
                <w:szCs w:val="13"/>
                <w:lang w:eastAsia="zh-CN"/>
              </w:rPr>
            </w:pPr>
          </w:p>
        </w:tc>
        <w:tc>
          <w:tcPr>
            <w:tcW w:w="781" w:type="dxa"/>
            <w:noWrap/>
          </w:tcPr>
          <w:p w14:paraId="192756C1" w14:textId="1C134E4E" w:rsidR="00B2334F" w:rsidRPr="008E1D00" w:rsidRDefault="00A13F84"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2</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5%</w:t>
            </w:r>
            <w:r w:rsidR="007563C5" w:rsidRPr="008E1D00">
              <w:rPr>
                <w:rFonts w:eastAsia="等线" w:cs="Times New Roman"/>
                <w:color w:val="000000" w:themeColor="text1"/>
                <w:sz w:val="13"/>
                <w:szCs w:val="13"/>
                <w:lang w:eastAsia="zh-CN"/>
              </w:rPr>
              <w:t>)</w:t>
            </w:r>
          </w:p>
        </w:tc>
        <w:tc>
          <w:tcPr>
            <w:tcW w:w="703" w:type="dxa"/>
            <w:noWrap/>
          </w:tcPr>
          <w:p w14:paraId="1537E90E" w14:textId="77777777" w:rsidR="00B2334F" w:rsidRPr="008E1D00" w:rsidRDefault="00B2334F" w:rsidP="00F90BB4">
            <w:pPr>
              <w:jc w:val="center"/>
              <w:rPr>
                <w:rFonts w:eastAsia="等线" w:cs="Times New Roman"/>
                <w:color w:val="000000" w:themeColor="text1"/>
                <w:sz w:val="13"/>
                <w:szCs w:val="13"/>
                <w:lang w:eastAsia="zh-CN"/>
              </w:rPr>
            </w:pPr>
          </w:p>
        </w:tc>
        <w:tc>
          <w:tcPr>
            <w:tcW w:w="702" w:type="dxa"/>
            <w:noWrap/>
          </w:tcPr>
          <w:p w14:paraId="1CF487BE" w14:textId="60AEC325" w:rsidR="00B2334F" w:rsidRPr="008E1D00" w:rsidRDefault="009D022F"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39</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97.5%</w:t>
            </w:r>
            <w:r w:rsidR="007563C5" w:rsidRPr="008E1D00">
              <w:rPr>
                <w:rFonts w:eastAsia="等线" w:cs="Times New Roman"/>
                <w:color w:val="000000" w:themeColor="text1"/>
                <w:sz w:val="13"/>
                <w:szCs w:val="13"/>
                <w:lang w:eastAsia="zh-CN"/>
              </w:rPr>
              <w:t>)</w:t>
            </w:r>
          </w:p>
        </w:tc>
        <w:tc>
          <w:tcPr>
            <w:tcW w:w="702" w:type="dxa"/>
            <w:noWrap/>
          </w:tcPr>
          <w:p w14:paraId="6C084CB4" w14:textId="77777777" w:rsidR="00B2334F" w:rsidRPr="008E1D00" w:rsidRDefault="00B2334F" w:rsidP="00F90BB4">
            <w:pPr>
              <w:jc w:val="center"/>
              <w:rPr>
                <w:rFonts w:eastAsia="等线" w:cs="Times New Roman"/>
                <w:color w:val="000000" w:themeColor="text1"/>
                <w:sz w:val="13"/>
                <w:szCs w:val="13"/>
                <w:lang w:eastAsia="zh-CN"/>
              </w:rPr>
            </w:pPr>
          </w:p>
        </w:tc>
        <w:tc>
          <w:tcPr>
            <w:tcW w:w="702" w:type="dxa"/>
            <w:noWrap/>
          </w:tcPr>
          <w:p w14:paraId="15737693" w14:textId="77777777" w:rsidR="00B2334F" w:rsidRPr="008E1D00" w:rsidRDefault="00B2334F" w:rsidP="00F90BB4">
            <w:pPr>
              <w:jc w:val="center"/>
              <w:rPr>
                <w:rFonts w:eastAsia="等线" w:cs="Times New Roman"/>
                <w:color w:val="000000" w:themeColor="text1"/>
                <w:sz w:val="13"/>
                <w:szCs w:val="13"/>
                <w:lang w:eastAsia="zh-CN"/>
              </w:rPr>
            </w:pPr>
          </w:p>
        </w:tc>
        <w:tc>
          <w:tcPr>
            <w:tcW w:w="788" w:type="dxa"/>
            <w:noWrap/>
          </w:tcPr>
          <w:p w14:paraId="0998AF83" w14:textId="5E6000DE" w:rsidR="00B2334F" w:rsidRPr="008E1D00" w:rsidRDefault="0037718A"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1(2.5%)</w:t>
            </w:r>
          </w:p>
        </w:tc>
        <w:tc>
          <w:tcPr>
            <w:tcW w:w="702" w:type="dxa"/>
            <w:noWrap/>
          </w:tcPr>
          <w:p w14:paraId="4191DA5B" w14:textId="2C833F38" w:rsidR="00B2334F" w:rsidRPr="008E1D00" w:rsidRDefault="00004A1C"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6</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15%</w:t>
            </w:r>
            <w:r w:rsidR="007563C5" w:rsidRPr="008E1D00">
              <w:rPr>
                <w:rFonts w:eastAsia="等线" w:cs="Times New Roman"/>
                <w:color w:val="000000" w:themeColor="text1"/>
                <w:sz w:val="13"/>
                <w:szCs w:val="13"/>
                <w:lang w:eastAsia="zh-CN"/>
              </w:rPr>
              <w:t>)</w:t>
            </w:r>
          </w:p>
        </w:tc>
        <w:tc>
          <w:tcPr>
            <w:tcW w:w="702" w:type="dxa"/>
            <w:noWrap/>
          </w:tcPr>
          <w:p w14:paraId="13729D84" w14:textId="4D548350" w:rsidR="00B2334F" w:rsidRPr="008E1D00" w:rsidRDefault="001D013B"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3</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7.5%</w:t>
            </w:r>
            <w:r w:rsidR="007563C5" w:rsidRPr="008E1D00">
              <w:rPr>
                <w:rFonts w:eastAsia="等线" w:cs="Times New Roman"/>
                <w:color w:val="000000" w:themeColor="text1"/>
                <w:sz w:val="13"/>
                <w:szCs w:val="13"/>
                <w:lang w:eastAsia="zh-CN"/>
              </w:rPr>
              <w:t>)</w:t>
            </w:r>
          </w:p>
        </w:tc>
        <w:tc>
          <w:tcPr>
            <w:tcW w:w="756" w:type="dxa"/>
            <w:noWrap/>
          </w:tcPr>
          <w:p w14:paraId="2F119D3B" w14:textId="77777777" w:rsidR="00B2334F" w:rsidRPr="008E1D00" w:rsidRDefault="00B2334F" w:rsidP="00F90BB4">
            <w:pPr>
              <w:jc w:val="center"/>
              <w:rPr>
                <w:rFonts w:eastAsia="等线" w:cs="Times New Roman"/>
                <w:color w:val="000000" w:themeColor="text1"/>
                <w:sz w:val="13"/>
                <w:szCs w:val="13"/>
                <w:lang w:eastAsia="zh-CN"/>
              </w:rPr>
            </w:pPr>
          </w:p>
        </w:tc>
        <w:tc>
          <w:tcPr>
            <w:tcW w:w="756" w:type="dxa"/>
            <w:noWrap/>
          </w:tcPr>
          <w:p w14:paraId="51C9B6D3" w14:textId="77777777" w:rsidR="00B2334F" w:rsidRPr="008E1D00" w:rsidRDefault="00B2334F" w:rsidP="00F90BB4">
            <w:pPr>
              <w:jc w:val="center"/>
              <w:rPr>
                <w:rFonts w:eastAsia="等线" w:cs="Times New Roman"/>
                <w:color w:val="000000" w:themeColor="text1"/>
                <w:sz w:val="13"/>
                <w:szCs w:val="13"/>
                <w:lang w:eastAsia="zh-CN"/>
              </w:rPr>
            </w:pPr>
          </w:p>
        </w:tc>
        <w:tc>
          <w:tcPr>
            <w:tcW w:w="756" w:type="dxa"/>
            <w:noWrap/>
          </w:tcPr>
          <w:p w14:paraId="4277A70D" w14:textId="77777777" w:rsidR="00B2334F" w:rsidRPr="008E1D00" w:rsidRDefault="00B2334F" w:rsidP="00F90BB4">
            <w:pPr>
              <w:jc w:val="center"/>
              <w:rPr>
                <w:rFonts w:eastAsia="等线" w:cs="Times New Roman"/>
                <w:color w:val="000000" w:themeColor="text1"/>
                <w:sz w:val="13"/>
                <w:szCs w:val="13"/>
                <w:lang w:eastAsia="zh-CN"/>
              </w:rPr>
            </w:pPr>
          </w:p>
        </w:tc>
        <w:tc>
          <w:tcPr>
            <w:tcW w:w="756" w:type="dxa"/>
            <w:noWrap/>
          </w:tcPr>
          <w:p w14:paraId="035074DE" w14:textId="77777777" w:rsidR="00B2334F" w:rsidRPr="008E1D00" w:rsidRDefault="00B2334F" w:rsidP="00F90BB4">
            <w:pPr>
              <w:jc w:val="center"/>
              <w:rPr>
                <w:rFonts w:eastAsia="等线" w:cs="Times New Roman"/>
                <w:color w:val="000000" w:themeColor="text1"/>
                <w:sz w:val="13"/>
                <w:szCs w:val="13"/>
                <w:lang w:eastAsia="zh-CN"/>
              </w:rPr>
            </w:pPr>
          </w:p>
        </w:tc>
        <w:tc>
          <w:tcPr>
            <w:tcW w:w="756" w:type="dxa"/>
            <w:noWrap/>
          </w:tcPr>
          <w:p w14:paraId="40A025A4" w14:textId="77777777" w:rsidR="00B2334F" w:rsidRPr="008E1D00" w:rsidRDefault="00B2334F" w:rsidP="00F90BB4">
            <w:pPr>
              <w:jc w:val="center"/>
              <w:rPr>
                <w:rFonts w:eastAsia="等线" w:cs="Times New Roman"/>
                <w:color w:val="000000" w:themeColor="text1"/>
                <w:sz w:val="13"/>
                <w:szCs w:val="13"/>
                <w:lang w:eastAsia="zh-CN"/>
              </w:rPr>
            </w:pPr>
          </w:p>
        </w:tc>
        <w:tc>
          <w:tcPr>
            <w:tcW w:w="756" w:type="dxa"/>
            <w:noWrap/>
          </w:tcPr>
          <w:p w14:paraId="5AD0D8E0" w14:textId="77777777" w:rsidR="00B2334F" w:rsidRPr="008E1D00" w:rsidRDefault="00B2334F" w:rsidP="00F90BB4">
            <w:pPr>
              <w:jc w:val="center"/>
              <w:rPr>
                <w:rFonts w:eastAsia="等线" w:cs="Times New Roman"/>
                <w:color w:val="000000" w:themeColor="text1"/>
                <w:sz w:val="13"/>
                <w:szCs w:val="13"/>
                <w:lang w:eastAsia="zh-CN"/>
              </w:rPr>
            </w:pPr>
          </w:p>
        </w:tc>
        <w:tc>
          <w:tcPr>
            <w:tcW w:w="756" w:type="dxa"/>
            <w:noWrap/>
          </w:tcPr>
          <w:p w14:paraId="191CE11E" w14:textId="77777777" w:rsidR="00B2334F" w:rsidRPr="008E1D00" w:rsidRDefault="00B2334F" w:rsidP="00F90BB4">
            <w:pPr>
              <w:jc w:val="center"/>
              <w:rPr>
                <w:rFonts w:eastAsia="等线" w:cs="Times New Roman"/>
                <w:color w:val="000000" w:themeColor="text1"/>
                <w:sz w:val="13"/>
                <w:szCs w:val="13"/>
                <w:lang w:eastAsia="zh-CN"/>
              </w:rPr>
            </w:pPr>
          </w:p>
        </w:tc>
        <w:tc>
          <w:tcPr>
            <w:tcW w:w="952" w:type="dxa"/>
            <w:noWrap/>
          </w:tcPr>
          <w:p w14:paraId="03F50A47" w14:textId="77777777" w:rsidR="00B2334F" w:rsidRPr="008E1D00" w:rsidRDefault="00B2334F" w:rsidP="00F90BB4">
            <w:pPr>
              <w:rPr>
                <w:rFonts w:eastAsia="等线" w:cs="Times New Roman"/>
                <w:color w:val="000000" w:themeColor="text1"/>
                <w:sz w:val="13"/>
                <w:szCs w:val="13"/>
                <w:lang w:eastAsia="zh-CN"/>
              </w:rPr>
            </w:pPr>
          </w:p>
        </w:tc>
      </w:tr>
      <w:tr w:rsidR="008E1D00" w:rsidRPr="008E1D00" w14:paraId="0F26D1AC" w14:textId="77777777" w:rsidTr="00F90BB4">
        <w:trPr>
          <w:trHeight w:val="240"/>
        </w:trPr>
        <w:tc>
          <w:tcPr>
            <w:tcW w:w="1435" w:type="dxa"/>
          </w:tcPr>
          <w:p w14:paraId="56AAF488" w14:textId="372BFB7F" w:rsidR="00B2334F" w:rsidRPr="008E1D00" w:rsidRDefault="00B2334F" w:rsidP="00743A6B">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N</w:t>
            </w:r>
            <w:r w:rsidR="00743A6B" w:rsidRPr="008E1D00">
              <w:rPr>
                <w:rFonts w:eastAsia="等线" w:cs="Times New Roman"/>
                <w:color w:val="000000" w:themeColor="text1"/>
                <w:sz w:val="13"/>
                <w:szCs w:val="13"/>
                <w:lang w:eastAsia="zh-CN"/>
              </w:rPr>
              <w:t xml:space="preserve"> </w:t>
            </w:r>
            <w:r w:rsidRPr="008E1D00">
              <w:rPr>
                <w:rFonts w:eastAsia="等线" w:cs="Times New Roman"/>
                <w:color w:val="000000" w:themeColor="text1"/>
                <w:sz w:val="13"/>
                <w:szCs w:val="13"/>
                <w:lang w:eastAsia="zh-CN"/>
              </w:rPr>
              <w:t>(%)</w:t>
            </w:r>
          </w:p>
        </w:tc>
        <w:tc>
          <w:tcPr>
            <w:tcW w:w="701" w:type="dxa"/>
            <w:noWrap/>
          </w:tcPr>
          <w:p w14:paraId="7773F904" w14:textId="5BE00850" w:rsidR="00B2334F" w:rsidRPr="008E1D00" w:rsidRDefault="00814538"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4</w:t>
            </w:r>
            <w:r w:rsidR="007563C5" w:rsidRPr="008E1D00">
              <w:rPr>
                <w:rFonts w:eastAsia="等线" w:cs="Times New Roman"/>
                <w:color w:val="000000" w:themeColor="text1"/>
                <w:sz w:val="13"/>
                <w:szCs w:val="13"/>
                <w:lang w:eastAsia="zh-CN"/>
              </w:rPr>
              <w:t>(10%)</w:t>
            </w:r>
          </w:p>
        </w:tc>
        <w:tc>
          <w:tcPr>
            <w:tcW w:w="781" w:type="dxa"/>
            <w:noWrap/>
          </w:tcPr>
          <w:p w14:paraId="37251912" w14:textId="60EA0C3B" w:rsidR="00B2334F" w:rsidRPr="008E1D00" w:rsidRDefault="00A13F84"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2</w:t>
            </w:r>
            <w:r w:rsidR="00CC0FB1" w:rsidRPr="008E1D00">
              <w:rPr>
                <w:rFonts w:eastAsia="等线" w:cs="Times New Roman"/>
                <w:color w:val="000000" w:themeColor="text1"/>
                <w:sz w:val="13"/>
                <w:szCs w:val="13"/>
                <w:lang w:eastAsia="zh-CN"/>
              </w:rPr>
              <w:t>3</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57.5%</w:t>
            </w:r>
            <w:r w:rsidR="007563C5" w:rsidRPr="008E1D00">
              <w:rPr>
                <w:rFonts w:eastAsia="等线" w:cs="Times New Roman"/>
                <w:color w:val="000000" w:themeColor="text1"/>
                <w:sz w:val="13"/>
                <w:szCs w:val="13"/>
                <w:lang w:eastAsia="zh-CN"/>
              </w:rPr>
              <w:t>)</w:t>
            </w:r>
          </w:p>
        </w:tc>
        <w:tc>
          <w:tcPr>
            <w:tcW w:w="703" w:type="dxa"/>
            <w:noWrap/>
          </w:tcPr>
          <w:p w14:paraId="253FA2E1" w14:textId="13F286D0" w:rsidR="00B2334F" w:rsidRPr="008E1D00" w:rsidRDefault="00C72152"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38</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95%</w:t>
            </w:r>
            <w:r w:rsidR="007563C5" w:rsidRPr="008E1D00">
              <w:rPr>
                <w:rFonts w:eastAsia="等线" w:cs="Times New Roman"/>
                <w:color w:val="000000" w:themeColor="text1"/>
                <w:sz w:val="13"/>
                <w:szCs w:val="13"/>
                <w:lang w:eastAsia="zh-CN"/>
              </w:rPr>
              <w:t>)</w:t>
            </w:r>
          </w:p>
        </w:tc>
        <w:tc>
          <w:tcPr>
            <w:tcW w:w="702" w:type="dxa"/>
            <w:noWrap/>
          </w:tcPr>
          <w:p w14:paraId="15585554" w14:textId="35583870" w:rsidR="00B2334F" w:rsidRPr="008E1D00" w:rsidRDefault="009D022F"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1</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2.5%</w:t>
            </w:r>
            <w:r w:rsidR="007563C5" w:rsidRPr="008E1D00">
              <w:rPr>
                <w:rFonts w:eastAsia="等线" w:cs="Times New Roman"/>
                <w:color w:val="000000" w:themeColor="text1"/>
                <w:sz w:val="13"/>
                <w:szCs w:val="13"/>
                <w:lang w:eastAsia="zh-CN"/>
              </w:rPr>
              <w:t>)</w:t>
            </w:r>
          </w:p>
        </w:tc>
        <w:tc>
          <w:tcPr>
            <w:tcW w:w="702" w:type="dxa"/>
            <w:noWrap/>
          </w:tcPr>
          <w:p w14:paraId="78CE24D8" w14:textId="333051AC" w:rsidR="00B2334F" w:rsidRPr="008E1D00" w:rsidRDefault="00463BA1"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6</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15%</w:t>
            </w:r>
            <w:r w:rsidR="007563C5" w:rsidRPr="008E1D00">
              <w:rPr>
                <w:rFonts w:eastAsia="等线" w:cs="Times New Roman"/>
                <w:color w:val="000000" w:themeColor="text1"/>
                <w:sz w:val="13"/>
                <w:szCs w:val="13"/>
                <w:lang w:eastAsia="zh-CN"/>
              </w:rPr>
              <w:t>)</w:t>
            </w:r>
          </w:p>
        </w:tc>
        <w:tc>
          <w:tcPr>
            <w:tcW w:w="702" w:type="dxa"/>
            <w:noWrap/>
          </w:tcPr>
          <w:p w14:paraId="17686E8E" w14:textId="73EB4B68" w:rsidR="00B2334F" w:rsidRPr="008E1D00" w:rsidRDefault="0037718A"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1(2.5%)</w:t>
            </w:r>
          </w:p>
        </w:tc>
        <w:tc>
          <w:tcPr>
            <w:tcW w:w="788" w:type="dxa"/>
            <w:noWrap/>
          </w:tcPr>
          <w:p w14:paraId="1C65E946" w14:textId="0F712880" w:rsidR="00B2334F" w:rsidRPr="008E1D00" w:rsidRDefault="000B1984"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3</w:t>
            </w:r>
            <w:r w:rsidR="00C72152" w:rsidRPr="008E1D00">
              <w:rPr>
                <w:rFonts w:eastAsia="等线" w:cs="Times New Roman"/>
                <w:color w:val="000000" w:themeColor="text1"/>
                <w:sz w:val="13"/>
                <w:szCs w:val="13"/>
                <w:lang w:eastAsia="zh-CN"/>
              </w:rPr>
              <w:t>1</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77.5%</w:t>
            </w:r>
            <w:r w:rsidR="007563C5" w:rsidRPr="008E1D00">
              <w:rPr>
                <w:rFonts w:eastAsia="等线" w:cs="Times New Roman"/>
                <w:color w:val="000000" w:themeColor="text1"/>
                <w:sz w:val="13"/>
                <w:szCs w:val="13"/>
                <w:lang w:eastAsia="zh-CN"/>
              </w:rPr>
              <w:t>)</w:t>
            </w:r>
          </w:p>
        </w:tc>
        <w:tc>
          <w:tcPr>
            <w:tcW w:w="702" w:type="dxa"/>
            <w:noWrap/>
          </w:tcPr>
          <w:p w14:paraId="0CB2D1F0" w14:textId="2BDE64DA" w:rsidR="00B2334F" w:rsidRPr="008E1D00" w:rsidRDefault="00004A1C"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5</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12.5%</w:t>
            </w:r>
            <w:r w:rsidR="007563C5" w:rsidRPr="008E1D00">
              <w:rPr>
                <w:rFonts w:eastAsia="等线" w:cs="Times New Roman"/>
                <w:color w:val="000000" w:themeColor="text1"/>
                <w:sz w:val="13"/>
                <w:szCs w:val="13"/>
                <w:lang w:eastAsia="zh-CN"/>
              </w:rPr>
              <w:t>)</w:t>
            </w:r>
          </w:p>
        </w:tc>
        <w:tc>
          <w:tcPr>
            <w:tcW w:w="702" w:type="dxa"/>
            <w:noWrap/>
          </w:tcPr>
          <w:p w14:paraId="432C9DCF" w14:textId="1266FE76" w:rsidR="00B2334F" w:rsidRPr="008E1D00" w:rsidRDefault="001D013B"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3</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7.5%</w:t>
            </w:r>
            <w:r w:rsidR="007563C5" w:rsidRPr="008E1D00">
              <w:rPr>
                <w:rFonts w:eastAsia="等线" w:cs="Times New Roman"/>
                <w:color w:val="000000" w:themeColor="text1"/>
                <w:sz w:val="13"/>
                <w:szCs w:val="13"/>
                <w:lang w:eastAsia="zh-CN"/>
              </w:rPr>
              <w:t>)</w:t>
            </w:r>
          </w:p>
        </w:tc>
        <w:tc>
          <w:tcPr>
            <w:tcW w:w="756" w:type="dxa"/>
            <w:noWrap/>
          </w:tcPr>
          <w:p w14:paraId="21AEDBD4" w14:textId="79F6A0E7" w:rsidR="00B2334F" w:rsidRPr="008E1D00" w:rsidRDefault="001D013B"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38</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95%</w:t>
            </w:r>
            <w:r w:rsidR="007563C5" w:rsidRPr="008E1D00">
              <w:rPr>
                <w:rFonts w:eastAsia="等线" w:cs="Times New Roman"/>
                <w:color w:val="000000" w:themeColor="text1"/>
                <w:sz w:val="13"/>
                <w:szCs w:val="13"/>
                <w:lang w:eastAsia="zh-CN"/>
              </w:rPr>
              <w:t>)</w:t>
            </w:r>
          </w:p>
        </w:tc>
        <w:tc>
          <w:tcPr>
            <w:tcW w:w="756" w:type="dxa"/>
            <w:noWrap/>
          </w:tcPr>
          <w:p w14:paraId="4C340E62" w14:textId="5000DEFD" w:rsidR="00B2334F" w:rsidRPr="008E1D00" w:rsidRDefault="001D013B"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4</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10%</w:t>
            </w:r>
            <w:r w:rsidR="007563C5" w:rsidRPr="008E1D00">
              <w:rPr>
                <w:rFonts w:eastAsia="等线" w:cs="Times New Roman"/>
                <w:color w:val="000000" w:themeColor="text1"/>
                <w:sz w:val="13"/>
                <w:szCs w:val="13"/>
                <w:lang w:eastAsia="zh-CN"/>
              </w:rPr>
              <w:t>)</w:t>
            </w:r>
          </w:p>
        </w:tc>
        <w:tc>
          <w:tcPr>
            <w:tcW w:w="756" w:type="dxa"/>
            <w:noWrap/>
          </w:tcPr>
          <w:p w14:paraId="0418B28D" w14:textId="2259B814" w:rsidR="00B2334F" w:rsidRPr="008E1D00" w:rsidRDefault="001D013B"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10</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25%</w:t>
            </w:r>
            <w:r w:rsidR="007563C5" w:rsidRPr="008E1D00">
              <w:rPr>
                <w:rFonts w:eastAsia="等线" w:cs="Times New Roman"/>
                <w:color w:val="000000" w:themeColor="text1"/>
                <w:sz w:val="13"/>
                <w:szCs w:val="13"/>
                <w:lang w:eastAsia="zh-CN"/>
              </w:rPr>
              <w:t>)</w:t>
            </w:r>
          </w:p>
        </w:tc>
        <w:tc>
          <w:tcPr>
            <w:tcW w:w="756" w:type="dxa"/>
            <w:noWrap/>
          </w:tcPr>
          <w:p w14:paraId="428682BF" w14:textId="4B89913B" w:rsidR="00B2334F" w:rsidRPr="008E1D00" w:rsidRDefault="001D013B"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9</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22.5%</w:t>
            </w:r>
            <w:r w:rsidR="007563C5" w:rsidRPr="008E1D00">
              <w:rPr>
                <w:rFonts w:eastAsia="等线" w:cs="Times New Roman"/>
                <w:color w:val="000000" w:themeColor="text1"/>
                <w:sz w:val="13"/>
                <w:szCs w:val="13"/>
                <w:lang w:eastAsia="zh-CN"/>
              </w:rPr>
              <w:t>)</w:t>
            </w:r>
          </w:p>
        </w:tc>
        <w:tc>
          <w:tcPr>
            <w:tcW w:w="756" w:type="dxa"/>
            <w:noWrap/>
          </w:tcPr>
          <w:p w14:paraId="3D52A3B7" w14:textId="18BBAC62" w:rsidR="00B2334F" w:rsidRPr="008E1D00" w:rsidRDefault="00D703B5"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4</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10%</w:t>
            </w:r>
            <w:r w:rsidR="007563C5" w:rsidRPr="008E1D00">
              <w:rPr>
                <w:rFonts w:eastAsia="等线" w:cs="Times New Roman"/>
                <w:color w:val="000000" w:themeColor="text1"/>
                <w:sz w:val="13"/>
                <w:szCs w:val="13"/>
                <w:lang w:eastAsia="zh-CN"/>
              </w:rPr>
              <w:t>)</w:t>
            </w:r>
          </w:p>
        </w:tc>
        <w:tc>
          <w:tcPr>
            <w:tcW w:w="756" w:type="dxa"/>
            <w:noWrap/>
          </w:tcPr>
          <w:p w14:paraId="265F8484" w14:textId="681640DC" w:rsidR="00B2334F" w:rsidRPr="008E1D00" w:rsidRDefault="00D703B5" w:rsidP="00F90BB4">
            <w:pPr>
              <w:jc w:val="center"/>
              <w:rPr>
                <w:rFonts w:eastAsia="等线" w:cs="Times New Roman"/>
                <w:color w:val="000000" w:themeColor="text1"/>
                <w:sz w:val="13"/>
                <w:szCs w:val="13"/>
                <w:lang w:eastAsia="zh-CN"/>
              </w:rPr>
            </w:pPr>
            <w:r w:rsidRPr="008E1D00">
              <w:rPr>
                <w:rFonts w:eastAsia="等线" w:cs="Times New Roman"/>
                <w:color w:val="000000" w:themeColor="text1"/>
                <w:sz w:val="13"/>
                <w:szCs w:val="13"/>
                <w:lang w:eastAsia="zh-CN"/>
              </w:rPr>
              <w:t>13</w:t>
            </w:r>
            <w:r w:rsidR="007563C5" w:rsidRPr="008E1D00">
              <w:rPr>
                <w:rFonts w:eastAsia="等线" w:cs="Times New Roman"/>
                <w:color w:val="000000" w:themeColor="text1"/>
                <w:sz w:val="13"/>
                <w:szCs w:val="13"/>
                <w:lang w:eastAsia="zh-CN"/>
              </w:rPr>
              <w:t>(</w:t>
            </w:r>
            <w:r w:rsidR="0037718A" w:rsidRPr="008E1D00">
              <w:rPr>
                <w:rFonts w:eastAsia="等线" w:cs="Times New Roman"/>
                <w:color w:val="000000" w:themeColor="text1"/>
                <w:sz w:val="13"/>
                <w:szCs w:val="13"/>
                <w:lang w:eastAsia="zh-CN"/>
              </w:rPr>
              <w:t>32.5%</w:t>
            </w:r>
            <w:r w:rsidR="007563C5" w:rsidRPr="008E1D00">
              <w:rPr>
                <w:rFonts w:eastAsia="等线" w:cs="Times New Roman"/>
                <w:color w:val="000000" w:themeColor="text1"/>
                <w:sz w:val="13"/>
                <w:szCs w:val="13"/>
                <w:lang w:eastAsia="zh-CN"/>
              </w:rPr>
              <w:t>)</w:t>
            </w:r>
          </w:p>
        </w:tc>
        <w:tc>
          <w:tcPr>
            <w:tcW w:w="756" w:type="dxa"/>
            <w:noWrap/>
          </w:tcPr>
          <w:p w14:paraId="396B780C" w14:textId="77777777" w:rsidR="00B2334F" w:rsidRPr="008E1D00" w:rsidRDefault="00B2334F" w:rsidP="00F90BB4">
            <w:pPr>
              <w:jc w:val="center"/>
              <w:rPr>
                <w:rFonts w:eastAsia="等线" w:cs="Times New Roman"/>
                <w:color w:val="000000" w:themeColor="text1"/>
                <w:sz w:val="13"/>
                <w:szCs w:val="13"/>
                <w:lang w:eastAsia="zh-CN"/>
              </w:rPr>
            </w:pPr>
          </w:p>
        </w:tc>
        <w:tc>
          <w:tcPr>
            <w:tcW w:w="952" w:type="dxa"/>
            <w:noWrap/>
          </w:tcPr>
          <w:p w14:paraId="6AE931C2" w14:textId="77777777" w:rsidR="00B2334F" w:rsidRPr="008E1D00" w:rsidRDefault="00B2334F" w:rsidP="00F90BB4">
            <w:pPr>
              <w:rPr>
                <w:rFonts w:eastAsia="等线" w:cs="Times New Roman"/>
                <w:color w:val="000000" w:themeColor="text1"/>
                <w:sz w:val="13"/>
                <w:szCs w:val="13"/>
                <w:lang w:eastAsia="zh-CN"/>
              </w:rPr>
            </w:pPr>
          </w:p>
        </w:tc>
      </w:tr>
    </w:tbl>
    <w:p w14:paraId="25A3E7CC" w14:textId="77777777" w:rsidR="007E6B46" w:rsidRPr="008E1D00" w:rsidRDefault="007E6B46" w:rsidP="007E6B46">
      <w:pPr>
        <w:rPr>
          <w:rFonts w:eastAsia="等线" w:cs="Times New Roman"/>
          <w:color w:val="000000" w:themeColor="text1"/>
          <w:kern w:val="2"/>
          <w:sz w:val="13"/>
          <w:szCs w:val="13"/>
          <w:lang w:eastAsia="zh-CN"/>
        </w:rPr>
      </w:pPr>
      <w:r w:rsidRPr="008E1D00">
        <w:rPr>
          <w:rFonts w:eastAsia="等线" w:cs="Times New Roman"/>
          <w:color w:val="000000" w:themeColor="text1"/>
          <w:kern w:val="2"/>
          <w:sz w:val="13"/>
          <w:szCs w:val="13"/>
          <w:lang w:eastAsia="zh-CN"/>
        </w:rPr>
        <w:t xml:space="preserve">Note Y: yes; N: no; P: partial yes. </w:t>
      </w:r>
      <w:r w:rsidRPr="008E1D00">
        <w:rPr>
          <w:rFonts w:cs="Times New Roman"/>
          <w:b/>
          <w:bCs/>
          <w:color w:val="000000" w:themeColor="text1"/>
          <w:sz w:val="15"/>
          <w:szCs w:val="15"/>
          <w:lang w:val="en-AU" w:eastAsia="zh-CN"/>
        </w:rPr>
        <w:t>Item 1:</w:t>
      </w:r>
      <w:r w:rsidRPr="008E1D00">
        <w:rPr>
          <w:rFonts w:cs="Times New Roman"/>
          <w:color w:val="000000" w:themeColor="text1"/>
          <w:sz w:val="15"/>
          <w:szCs w:val="15"/>
          <w:lang w:val="en-AU" w:eastAsia="zh-CN"/>
        </w:rPr>
        <w:t xml:space="preserve"> Did the research questions and inclusion criteria for the review include the components of PICO?; </w:t>
      </w:r>
      <w:r w:rsidRPr="008E1D00">
        <w:rPr>
          <w:rFonts w:cs="Times New Roman"/>
          <w:b/>
          <w:bCs/>
          <w:color w:val="000000" w:themeColor="text1"/>
          <w:sz w:val="15"/>
          <w:szCs w:val="15"/>
          <w:lang w:val="en-AU" w:eastAsia="zh-CN"/>
        </w:rPr>
        <w:t>Item 2:</w:t>
      </w:r>
      <w:r w:rsidRPr="008E1D00">
        <w:rPr>
          <w:rFonts w:cs="Times New Roman"/>
          <w:color w:val="000000" w:themeColor="text1"/>
          <w:sz w:val="15"/>
          <w:szCs w:val="15"/>
          <w:lang w:val="en-AU" w:eastAsia="zh-CN"/>
        </w:rPr>
        <w:t xml:space="preserve"> Did the report of the review contain an explicit statement that the review methods were established prior to the conduct of the review and did the report justify any significant deviations from the protocol?; </w:t>
      </w:r>
      <w:r w:rsidRPr="008E1D00">
        <w:rPr>
          <w:rFonts w:cs="Times New Roman"/>
          <w:b/>
          <w:bCs/>
          <w:color w:val="000000" w:themeColor="text1"/>
          <w:sz w:val="15"/>
          <w:szCs w:val="15"/>
          <w:lang w:val="en-AU" w:eastAsia="zh-CN"/>
        </w:rPr>
        <w:t>Item 3:</w:t>
      </w:r>
      <w:r w:rsidRPr="008E1D00">
        <w:rPr>
          <w:rFonts w:cs="Times New Roman"/>
          <w:color w:val="000000" w:themeColor="text1"/>
          <w:sz w:val="15"/>
          <w:szCs w:val="15"/>
          <w:lang w:val="en-AU" w:eastAsia="zh-CN"/>
        </w:rPr>
        <w:t xml:space="preserve"> Did the review authors explain their selection of the study designs for inclusion in the review?; </w:t>
      </w:r>
      <w:r w:rsidRPr="008E1D00">
        <w:rPr>
          <w:rFonts w:cs="Times New Roman"/>
          <w:b/>
          <w:bCs/>
          <w:color w:val="000000" w:themeColor="text1"/>
          <w:sz w:val="15"/>
          <w:szCs w:val="15"/>
          <w:lang w:val="en-AU" w:eastAsia="zh-CN"/>
        </w:rPr>
        <w:t>Item 4:</w:t>
      </w:r>
      <w:r w:rsidRPr="008E1D00">
        <w:rPr>
          <w:rFonts w:cs="Times New Roman"/>
          <w:color w:val="000000" w:themeColor="text1"/>
          <w:sz w:val="15"/>
          <w:szCs w:val="15"/>
          <w:lang w:val="en-AU" w:eastAsia="zh-CN"/>
        </w:rPr>
        <w:t xml:space="preserve"> Did the review authors use a comprehensive literature search strategy?; </w:t>
      </w:r>
      <w:r w:rsidRPr="008E1D00">
        <w:rPr>
          <w:rFonts w:cs="Times New Roman"/>
          <w:b/>
          <w:bCs/>
          <w:color w:val="000000" w:themeColor="text1"/>
          <w:sz w:val="15"/>
          <w:szCs w:val="15"/>
          <w:lang w:val="en-AU" w:eastAsia="zh-CN"/>
        </w:rPr>
        <w:t>Item 5:</w:t>
      </w:r>
      <w:r w:rsidRPr="008E1D00">
        <w:rPr>
          <w:rFonts w:cs="Times New Roman"/>
          <w:color w:val="000000" w:themeColor="text1"/>
          <w:sz w:val="15"/>
          <w:szCs w:val="15"/>
          <w:lang w:val="en-AU" w:eastAsia="zh-CN"/>
        </w:rPr>
        <w:t xml:space="preserve"> Did the review authors perform study selection in duplicate?; </w:t>
      </w:r>
      <w:r w:rsidRPr="008E1D00">
        <w:rPr>
          <w:rFonts w:cs="Times New Roman"/>
          <w:b/>
          <w:bCs/>
          <w:color w:val="000000" w:themeColor="text1"/>
          <w:sz w:val="15"/>
          <w:szCs w:val="15"/>
          <w:lang w:val="en-AU" w:eastAsia="zh-CN"/>
        </w:rPr>
        <w:t>Item 6:</w:t>
      </w:r>
      <w:r w:rsidRPr="008E1D00">
        <w:rPr>
          <w:rFonts w:cs="Times New Roman"/>
          <w:color w:val="000000" w:themeColor="text1"/>
          <w:sz w:val="15"/>
          <w:szCs w:val="15"/>
          <w:lang w:val="en-AU" w:eastAsia="zh-CN"/>
        </w:rPr>
        <w:t xml:space="preserve"> Did the review authors perform data extraction in duplicate?; </w:t>
      </w:r>
      <w:r w:rsidRPr="008E1D00">
        <w:rPr>
          <w:rFonts w:cs="Times New Roman"/>
          <w:b/>
          <w:bCs/>
          <w:color w:val="000000" w:themeColor="text1"/>
          <w:sz w:val="15"/>
          <w:szCs w:val="15"/>
          <w:lang w:val="en-AU" w:eastAsia="zh-CN"/>
        </w:rPr>
        <w:t>Item 7:</w:t>
      </w:r>
      <w:r w:rsidRPr="008E1D00">
        <w:rPr>
          <w:rFonts w:cs="Times New Roman"/>
          <w:color w:val="000000" w:themeColor="text1"/>
          <w:sz w:val="15"/>
          <w:szCs w:val="15"/>
          <w:lang w:val="en-AU" w:eastAsia="zh-CN"/>
        </w:rPr>
        <w:t xml:space="preserve"> Did the review authors provide a list of excluded studies and justify the exclusions?; </w:t>
      </w:r>
      <w:r w:rsidRPr="008E1D00">
        <w:rPr>
          <w:rFonts w:cs="Times New Roman"/>
          <w:b/>
          <w:bCs/>
          <w:color w:val="000000" w:themeColor="text1"/>
          <w:sz w:val="15"/>
          <w:szCs w:val="15"/>
          <w:lang w:val="en-AU" w:eastAsia="zh-CN"/>
        </w:rPr>
        <w:t>Item 8:</w:t>
      </w:r>
      <w:r w:rsidRPr="008E1D00">
        <w:rPr>
          <w:rFonts w:cs="Times New Roman"/>
          <w:color w:val="000000" w:themeColor="text1"/>
          <w:sz w:val="15"/>
          <w:szCs w:val="15"/>
          <w:lang w:val="en-AU" w:eastAsia="zh-CN"/>
        </w:rPr>
        <w:t xml:space="preserve"> Did the review authors describe the included studies in adequate detail?; </w:t>
      </w:r>
      <w:r w:rsidRPr="008E1D00">
        <w:rPr>
          <w:rFonts w:cs="Times New Roman"/>
          <w:b/>
          <w:bCs/>
          <w:color w:val="000000" w:themeColor="text1"/>
          <w:sz w:val="15"/>
          <w:szCs w:val="15"/>
          <w:lang w:val="en-AU" w:eastAsia="zh-CN"/>
        </w:rPr>
        <w:t>Item 9:</w:t>
      </w:r>
      <w:r w:rsidRPr="008E1D00">
        <w:rPr>
          <w:rFonts w:cs="Times New Roman"/>
          <w:color w:val="000000" w:themeColor="text1"/>
          <w:sz w:val="15"/>
          <w:szCs w:val="15"/>
          <w:lang w:val="en-AU" w:eastAsia="zh-CN"/>
        </w:rPr>
        <w:t xml:space="preserve"> Did the review authors use a satisfactory technique for assessing the risk of bias (</w:t>
      </w:r>
      <w:proofErr w:type="spellStart"/>
      <w:r w:rsidRPr="008E1D00">
        <w:rPr>
          <w:rFonts w:cs="Times New Roman"/>
          <w:color w:val="000000" w:themeColor="text1"/>
          <w:sz w:val="15"/>
          <w:szCs w:val="15"/>
          <w:lang w:val="en-AU" w:eastAsia="zh-CN"/>
        </w:rPr>
        <w:t>RoB</w:t>
      </w:r>
      <w:proofErr w:type="spellEnd"/>
      <w:r w:rsidRPr="008E1D00">
        <w:rPr>
          <w:rFonts w:cs="Times New Roman"/>
          <w:color w:val="000000" w:themeColor="text1"/>
          <w:sz w:val="15"/>
          <w:szCs w:val="15"/>
          <w:lang w:val="en-AU" w:eastAsia="zh-CN"/>
        </w:rPr>
        <w:t xml:space="preserve">) in individual studies that were included in the review?; </w:t>
      </w:r>
      <w:r w:rsidRPr="008E1D00">
        <w:rPr>
          <w:rFonts w:cs="Times New Roman"/>
          <w:b/>
          <w:bCs/>
          <w:color w:val="000000" w:themeColor="text1"/>
          <w:sz w:val="15"/>
          <w:szCs w:val="15"/>
          <w:lang w:val="en-AU" w:eastAsia="zh-CN"/>
        </w:rPr>
        <w:t>Item 10:</w:t>
      </w:r>
      <w:r w:rsidRPr="008E1D00">
        <w:rPr>
          <w:rFonts w:cs="Times New Roman"/>
          <w:color w:val="000000" w:themeColor="text1"/>
          <w:sz w:val="15"/>
          <w:szCs w:val="15"/>
          <w:lang w:val="en-AU" w:eastAsia="zh-CN"/>
        </w:rPr>
        <w:t xml:space="preserve"> Did the review authors report on the sources of funding for the studies included in the review?; </w:t>
      </w:r>
      <w:r w:rsidRPr="008E1D00">
        <w:rPr>
          <w:rFonts w:cs="Times New Roman"/>
          <w:b/>
          <w:bCs/>
          <w:color w:val="000000" w:themeColor="text1"/>
          <w:sz w:val="15"/>
          <w:szCs w:val="15"/>
          <w:lang w:val="en-AU" w:eastAsia="zh-CN"/>
        </w:rPr>
        <w:t>Item 11:</w:t>
      </w:r>
      <w:r w:rsidRPr="008E1D00">
        <w:rPr>
          <w:rFonts w:cs="Times New Roman"/>
          <w:color w:val="000000" w:themeColor="text1"/>
          <w:sz w:val="15"/>
          <w:szCs w:val="15"/>
          <w:lang w:val="en-AU" w:eastAsia="zh-CN"/>
        </w:rPr>
        <w:t xml:space="preserve"> If meta-analysis was performed did the </w:t>
      </w:r>
      <w:r w:rsidRPr="008E1D00">
        <w:rPr>
          <w:rFonts w:cs="Times New Roman"/>
          <w:color w:val="000000" w:themeColor="text1"/>
          <w:sz w:val="15"/>
          <w:szCs w:val="15"/>
          <w:lang w:val="en-AU" w:eastAsia="zh-CN"/>
        </w:rPr>
        <w:lastRenderedPageBreak/>
        <w:t xml:space="preserve">review authors use appropriate methods for statistical combination of results?; </w:t>
      </w:r>
      <w:r w:rsidRPr="008E1D00">
        <w:rPr>
          <w:rFonts w:cs="Times New Roman"/>
          <w:b/>
          <w:bCs/>
          <w:color w:val="000000" w:themeColor="text1"/>
          <w:sz w:val="15"/>
          <w:szCs w:val="15"/>
          <w:lang w:val="en-AU" w:eastAsia="zh-CN"/>
        </w:rPr>
        <w:t>Item 12:</w:t>
      </w:r>
      <w:r w:rsidRPr="008E1D00">
        <w:rPr>
          <w:rFonts w:cs="Times New Roman"/>
          <w:color w:val="000000" w:themeColor="text1"/>
          <w:sz w:val="15"/>
          <w:szCs w:val="15"/>
          <w:lang w:val="en-AU" w:eastAsia="zh-CN"/>
        </w:rPr>
        <w:t xml:space="preserve"> If meta-analysis was performed, did the review authors assess the potential impact of </w:t>
      </w:r>
      <w:proofErr w:type="spellStart"/>
      <w:r w:rsidRPr="008E1D00">
        <w:rPr>
          <w:rFonts w:cs="Times New Roman"/>
          <w:color w:val="000000" w:themeColor="text1"/>
          <w:sz w:val="15"/>
          <w:szCs w:val="15"/>
          <w:lang w:val="en-AU" w:eastAsia="zh-CN"/>
        </w:rPr>
        <w:t>RoB</w:t>
      </w:r>
      <w:proofErr w:type="spellEnd"/>
      <w:r w:rsidRPr="008E1D00">
        <w:rPr>
          <w:rFonts w:cs="Times New Roman"/>
          <w:color w:val="000000" w:themeColor="text1"/>
          <w:sz w:val="15"/>
          <w:szCs w:val="15"/>
          <w:lang w:val="en-AU" w:eastAsia="zh-CN"/>
        </w:rPr>
        <w:t xml:space="preserve"> in individual studies on the results of the meta-analysis or other evidence synthesis?; </w:t>
      </w:r>
      <w:r w:rsidRPr="008E1D00">
        <w:rPr>
          <w:rFonts w:cs="Times New Roman"/>
          <w:b/>
          <w:bCs/>
          <w:color w:val="000000" w:themeColor="text1"/>
          <w:sz w:val="15"/>
          <w:szCs w:val="15"/>
          <w:lang w:val="en-AU" w:eastAsia="zh-CN"/>
        </w:rPr>
        <w:t>Item 13:</w:t>
      </w:r>
      <w:r w:rsidRPr="008E1D00">
        <w:rPr>
          <w:rFonts w:cs="Times New Roman"/>
          <w:color w:val="000000" w:themeColor="text1"/>
          <w:sz w:val="15"/>
          <w:szCs w:val="15"/>
          <w:lang w:val="en-AU" w:eastAsia="zh-CN"/>
        </w:rPr>
        <w:t xml:space="preserve"> Did the review authors account for </w:t>
      </w:r>
      <w:proofErr w:type="spellStart"/>
      <w:r w:rsidRPr="008E1D00">
        <w:rPr>
          <w:rFonts w:cs="Times New Roman"/>
          <w:color w:val="000000" w:themeColor="text1"/>
          <w:sz w:val="15"/>
          <w:szCs w:val="15"/>
          <w:lang w:val="en-AU" w:eastAsia="zh-CN"/>
        </w:rPr>
        <w:t>RoB</w:t>
      </w:r>
      <w:proofErr w:type="spellEnd"/>
      <w:r w:rsidRPr="008E1D00">
        <w:rPr>
          <w:rFonts w:cs="Times New Roman"/>
          <w:color w:val="000000" w:themeColor="text1"/>
          <w:sz w:val="15"/>
          <w:szCs w:val="15"/>
          <w:lang w:val="en-AU" w:eastAsia="zh-CN"/>
        </w:rPr>
        <w:t xml:space="preserve"> in individual studies when interpreting/discussing the results of the review?; </w:t>
      </w:r>
      <w:r w:rsidRPr="008E1D00">
        <w:rPr>
          <w:rFonts w:cs="Times New Roman"/>
          <w:b/>
          <w:bCs/>
          <w:color w:val="000000" w:themeColor="text1"/>
          <w:sz w:val="15"/>
          <w:szCs w:val="15"/>
          <w:lang w:val="en-AU" w:eastAsia="zh-CN"/>
        </w:rPr>
        <w:t>Item 14:</w:t>
      </w:r>
      <w:r w:rsidRPr="008E1D00">
        <w:rPr>
          <w:rFonts w:cs="Times New Roman"/>
          <w:color w:val="000000" w:themeColor="text1"/>
          <w:sz w:val="15"/>
          <w:szCs w:val="15"/>
          <w:lang w:val="en-AU" w:eastAsia="zh-CN"/>
        </w:rPr>
        <w:t xml:space="preserve"> Did the review authors provide a satisfactory explanation for, and discussion of, any heterogeneity observed in the results of the review?; </w:t>
      </w:r>
      <w:r w:rsidRPr="008E1D00">
        <w:rPr>
          <w:rFonts w:cs="Times New Roman"/>
          <w:b/>
          <w:bCs/>
          <w:color w:val="000000" w:themeColor="text1"/>
          <w:sz w:val="15"/>
          <w:szCs w:val="15"/>
          <w:lang w:val="en-AU" w:eastAsia="zh-CN"/>
        </w:rPr>
        <w:t>Item 15:</w:t>
      </w:r>
      <w:r w:rsidRPr="008E1D00">
        <w:rPr>
          <w:rFonts w:cs="Times New Roman"/>
          <w:color w:val="000000" w:themeColor="text1"/>
          <w:sz w:val="15"/>
          <w:szCs w:val="15"/>
          <w:lang w:val="en-AU" w:eastAsia="zh-CN"/>
        </w:rPr>
        <w:t xml:space="preserve"> If they performed quantitative synthesis did the review authors carry out an adequate investigation of publication bias (small study bias) and discuss its likely impact on the results of the review?; </w:t>
      </w:r>
      <w:r w:rsidRPr="008E1D00">
        <w:rPr>
          <w:rFonts w:cs="Times New Roman"/>
          <w:b/>
          <w:bCs/>
          <w:color w:val="000000" w:themeColor="text1"/>
          <w:sz w:val="15"/>
          <w:szCs w:val="15"/>
          <w:lang w:val="en-AU" w:eastAsia="zh-CN"/>
        </w:rPr>
        <w:t>Item 16:</w:t>
      </w:r>
      <w:r w:rsidRPr="008E1D00">
        <w:rPr>
          <w:rFonts w:cs="Times New Roman"/>
          <w:color w:val="000000" w:themeColor="text1"/>
          <w:sz w:val="15"/>
          <w:szCs w:val="15"/>
          <w:lang w:val="en-AU" w:eastAsia="zh-CN"/>
        </w:rPr>
        <w:t xml:space="preserve"> Did the review authors report any potential sources of conflict of interest, including any funding they received for conducting the review?. </w:t>
      </w:r>
    </w:p>
    <w:p w14:paraId="17026866" w14:textId="77777777" w:rsidR="007E6B46" w:rsidRPr="008E1D00" w:rsidRDefault="007E6B46">
      <w:pPr>
        <w:rPr>
          <w:rFonts w:cs="Times New Roman"/>
          <w:color w:val="000000" w:themeColor="text1"/>
        </w:rPr>
      </w:pPr>
    </w:p>
    <w:p w14:paraId="0C7EDA26" w14:textId="025ADD4F" w:rsidR="007E6B46" w:rsidRPr="008E1D00" w:rsidRDefault="00A05FA3" w:rsidP="00BA7C25">
      <w:pPr>
        <w:jc w:val="both"/>
        <w:rPr>
          <w:rFonts w:cs="Times New Roman"/>
          <w:color w:val="000000" w:themeColor="text1"/>
          <w:lang w:eastAsia="zh-CN"/>
        </w:rPr>
      </w:pPr>
      <w:r w:rsidRPr="008E1D00">
        <w:rPr>
          <w:rFonts w:cs="Times New Roman"/>
          <w:color w:val="000000" w:themeColor="text1"/>
          <w:lang w:eastAsia="zh-CN"/>
        </w:rPr>
        <w:t>References:</w:t>
      </w:r>
    </w:p>
    <w:p w14:paraId="387635FC" w14:textId="77777777" w:rsidR="00BA7C25" w:rsidRPr="00BA7C25" w:rsidRDefault="007E6B46" w:rsidP="00BA7C25">
      <w:pPr>
        <w:pStyle w:val="EndNoteBibliography"/>
        <w:spacing w:after="0"/>
        <w:ind w:left="720" w:hanging="720"/>
        <w:jc w:val="both"/>
      </w:pPr>
      <w:r w:rsidRPr="008E1D00">
        <w:rPr>
          <w:color w:val="000000" w:themeColor="text1"/>
        </w:rPr>
        <w:fldChar w:fldCharType="begin"/>
      </w:r>
      <w:r w:rsidRPr="008E1D00">
        <w:rPr>
          <w:color w:val="000000" w:themeColor="text1"/>
        </w:rPr>
        <w:instrText xml:space="preserve"> ADDIN EN.REFLIST </w:instrText>
      </w:r>
      <w:r w:rsidRPr="008E1D00">
        <w:rPr>
          <w:color w:val="000000" w:themeColor="text1"/>
        </w:rPr>
        <w:fldChar w:fldCharType="separate"/>
      </w:r>
      <w:r w:rsidR="00BA7C25" w:rsidRPr="00BA7C25">
        <w:t>Ahn J, Jun, DW, Lee, HY, Moon, JH. 2019. Critical appraisal for low-carbohydrate diet in nonalcoholic fatty liver disease: Review and meta-analyses. Clin Nutr.</w:t>
      </w:r>
      <w:r w:rsidR="00BA7C25" w:rsidRPr="00BA7C25">
        <w:rPr>
          <w:i/>
        </w:rPr>
        <w:t xml:space="preserve"> </w:t>
      </w:r>
      <w:r w:rsidR="00BA7C25" w:rsidRPr="00BA7C25">
        <w:t>38: 2023-2030.</w:t>
      </w:r>
    </w:p>
    <w:p w14:paraId="116441F3" w14:textId="77777777" w:rsidR="00BA7C25" w:rsidRPr="00BA7C25" w:rsidRDefault="00BA7C25" w:rsidP="00BA7C25">
      <w:pPr>
        <w:pStyle w:val="EndNoteBibliography"/>
        <w:spacing w:after="0"/>
        <w:ind w:left="720" w:hanging="720"/>
        <w:jc w:val="both"/>
      </w:pPr>
      <w:r w:rsidRPr="00BA7C25">
        <w:t>Asbaghi O, Ghanbari, N, Shekari, M, Reiner, Ž, Amirani, E, Hallajzadeh, J, et al. 2020. The effect of berberine supplementation on obesity parameters, inflammation and liver function enzymes: A systematic review and meta-analysis of randomized controlled trials. Clin Nutr ESPEN.</w:t>
      </w:r>
      <w:r w:rsidRPr="00BA7C25">
        <w:rPr>
          <w:i/>
        </w:rPr>
        <w:t xml:space="preserve"> </w:t>
      </w:r>
      <w:r w:rsidRPr="00BA7C25">
        <w:t>38: 43-49.</w:t>
      </w:r>
    </w:p>
    <w:p w14:paraId="03866216" w14:textId="77777777" w:rsidR="00BA7C25" w:rsidRPr="00BA7C25" w:rsidRDefault="00BA7C25" w:rsidP="00BA7C25">
      <w:pPr>
        <w:pStyle w:val="EndNoteBibliography"/>
        <w:spacing w:after="0"/>
        <w:ind w:left="720" w:hanging="720"/>
        <w:jc w:val="both"/>
      </w:pPr>
      <w:r w:rsidRPr="00BA7C25">
        <w:t>Asbaghi O, Kashkooli, S, Mardani, M, Rezaei Kelishadi, M, Fry, H, Kazemi, M, et al. 2021. Effect of green coffee bean extract supplementation on liver function and inflammatory biomarkers: A meta-analysis of randomized clinical trials. Complement Ther Clin Pract.</w:t>
      </w:r>
      <w:r w:rsidRPr="00BA7C25">
        <w:rPr>
          <w:i/>
        </w:rPr>
        <w:t xml:space="preserve"> </w:t>
      </w:r>
      <w:r w:rsidRPr="00BA7C25">
        <w:t>43: 101349.</w:t>
      </w:r>
    </w:p>
    <w:p w14:paraId="10C75F72" w14:textId="77777777" w:rsidR="00BA7C25" w:rsidRPr="00BA7C25" w:rsidRDefault="00BA7C25" w:rsidP="00BA7C25">
      <w:pPr>
        <w:pStyle w:val="EndNoteBibliography"/>
        <w:spacing w:after="0"/>
        <w:ind w:left="720" w:hanging="720"/>
        <w:jc w:val="both"/>
      </w:pPr>
      <w:r w:rsidRPr="00BA7C25">
        <w:t>Asbaghi O, Naeini, F, Ashtary-Larky, D, Kaviani, M, Rezaei Kelishadi, M, Eslampour, E, et al. 2021. Effects of chromium supplementation on blood pressure, body mass index, liver function enzymes and malondialdehyde in patients with type 2 diabetes: A systematic review and dose-response meta-analysis of randomized controlled trials. Complement Ther Med.</w:t>
      </w:r>
      <w:r w:rsidRPr="00BA7C25">
        <w:rPr>
          <w:i/>
        </w:rPr>
        <w:t xml:space="preserve"> </w:t>
      </w:r>
      <w:r w:rsidRPr="00BA7C25">
        <w:t>60: 102755.</w:t>
      </w:r>
    </w:p>
    <w:p w14:paraId="7627A0C3" w14:textId="77777777" w:rsidR="00BA7C25" w:rsidRPr="00BA7C25" w:rsidRDefault="00BA7C25" w:rsidP="00BA7C25">
      <w:pPr>
        <w:pStyle w:val="EndNoteBibliography"/>
        <w:spacing w:after="0"/>
        <w:ind w:left="720" w:hanging="720"/>
        <w:jc w:val="both"/>
      </w:pPr>
      <w:r w:rsidRPr="00BA7C25">
        <w:t>Ashtary-Larky D, Bagheri, R, Ghanavati, M, Asbaghi, O, Tinsley, GM, Mombaini, D, et al. 2022. Effects of betaine supplementation on cardiovascular markers: A systematic review and Meta-analysis. Crit Rev Food Sci Nutr.</w:t>
      </w:r>
      <w:r w:rsidRPr="00BA7C25">
        <w:rPr>
          <w:i/>
        </w:rPr>
        <w:t xml:space="preserve"> </w:t>
      </w:r>
      <w:r w:rsidRPr="00BA7C25">
        <w:t>62: 6516-6533.</w:t>
      </w:r>
    </w:p>
    <w:p w14:paraId="187549D9" w14:textId="77777777" w:rsidR="00BA7C25" w:rsidRPr="00BA7C25" w:rsidRDefault="00BA7C25" w:rsidP="00BA7C25">
      <w:pPr>
        <w:pStyle w:val="EndNoteBibliography"/>
        <w:spacing w:after="0"/>
        <w:ind w:left="720" w:hanging="720"/>
        <w:jc w:val="both"/>
      </w:pPr>
      <w:r w:rsidRPr="00BA7C25">
        <w:t>Chen C-J, Wang, L-C, Kuo, H-T, Fang, Y-C, Lee, H-F. 2019. Significant effects of late evening snack on liver functions in patients with liver cirrhosis: A meta-analysis of randomized controlled trials. J Gastroenterol Hepatol.</w:t>
      </w:r>
      <w:r w:rsidRPr="00BA7C25">
        <w:rPr>
          <w:i/>
        </w:rPr>
        <w:t xml:space="preserve"> </w:t>
      </w:r>
      <w:r w:rsidRPr="00BA7C25">
        <w:t>34: 1143-1152.</w:t>
      </w:r>
    </w:p>
    <w:p w14:paraId="4B9E237E" w14:textId="77777777" w:rsidR="00BA7C25" w:rsidRPr="00BA7C25" w:rsidRDefault="00BA7C25" w:rsidP="00BA7C25">
      <w:pPr>
        <w:pStyle w:val="EndNoteBibliography"/>
        <w:spacing w:after="0"/>
        <w:ind w:left="720" w:hanging="720"/>
        <w:jc w:val="both"/>
      </w:pPr>
      <w:r w:rsidRPr="00BA7C25">
        <w:t>Ghaffar S, Naqvi, MA, Fayyaz, A, Abid, MK, Khayitov, KN, Jalil, AT, et al. 2022. What is the influence of grape products on liver enzymes? A systematic review and meta-analysis of randomized controlled trials. Complement Ther Med.</w:t>
      </w:r>
      <w:r w:rsidRPr="00BA7C25">
        <w:rPr>
          <w:i/>
        </w:rPr>
        <w:t xml:space="preserve"> </w:t>
      </w:r>
      <w:r w:rsidRPr="00BA7C25">
        <w:t>69: 102845.</w:t>
      </w:r>
    </w:p>
    <w:p w14:paraId="3988AAF6" w14:textId="77777777" w:rsidR="00BA7C25" w:rsidRPr="00BA7C25" w:rsidRDefault="00BA7C25" w:rsidP="00BA7C25">
      <w:pPr>
        <w:pStyle w:val="EndNoteBibliography"/>
        <w:spacing w:after="0"/>
        <w:ind w:left="720" w:hanging="720"/>
        <w:jc w:val="both"/>
      </w:pPr>
      <w:r w:rsidRPr="00BA7C25">
        <w:lastRenderedPageBreak/>
        <w:t>Ghafouri A, Estêvão, MD, Alibakhshi, P, Pizarro, AB, Kashani, AF, Persad, E, et al. 2021. Sumac fruit supplementation improve glycemic parameters in patients with metabolic syndrome and related disorders: A systematic review and meta-analysis. Phytomedicine.</w:t>
      </w:r>
      <w:r w:rsidRPr="00BA7C25">
        <w:rPr>
          <w:i/>
        </w:rPr>
        <w:t xml:space="preserve"> </w:t>
      </w:r>
      <w:r w:rsidRPr="00BA7C25">
        <w:t>90: 153661.</w:t>
      </w:r>
    </w:p>
    <w:p w14:paraId="123A0A82" w14:textId="77777777" w:rsidR="00BA7C25" w:rsidRPr="00BA7C25" w:rsidRDefault="00BA7C25" w:rsidP="00BA7C25">
      <w:pPr>
        <w:pStyle w:val="EndNoteBibliography"/>
        <w:spacing w:after="0"/>
        <w:ind w:left="720" w:hanging="720"/>
        <w:jc w:val="both"/>
      </w:pPr>
      <w:r w:rsidRPr="00BA7C25">
        <w:t>Ghavami A, Ziaei, R, Foshati, S, Hojati Kermani, MA, Zare, M, Amani, R. 2020. Benefits and harms of ginseng supplementation on liver function? A systematic review and meta-analysis. Complement Ther Clin Pract.</w:t>
      </w:r>
      <w:r w:rsidRPr="00BA7C25">
        <w:rPr>
          <w:i/>
        </w:rPr>
        <w:t xml:space="preserve"> </w:t>
      </w:r>
      <w:r w:rsidRPr="00BA7C25">
        <w:t>39: 101173.</w:t>
      </w:r>
    </w:p>
    <w:p w14:paraId="27952B3E" w14:textId="77777777" w:rsidR="00BA7C25" w:rsidRPr="00BA7C25" w:rsidRDefault="00BA7C25" w:rsidP="00BA7C25">
      <w:pPr>
        <w:pStyle w:val="EndNoteBibliography"/>
        <w:spacing w:after="0"/>
        <w:ind w:left="720" w:hanging="720"/>
        <w:jc w:val="both"/>
      </w:pPr>
      <w:r w:rsidRPr="00BA7C25">
        <w:t>Golzan SA, Movahedian, M, Haghighat, N, Asbaghi, O, Hekmatdoost, A. 2023. Association between non-nutritive sweetener consumption and liver enzyme levels in adults: a systematic review and meta-analysis of randomized clinical trials. Nutr Rev.</w:t>
      </w:r>
    </w:p>
    <w:p w14:paraId="14793E00" w14:textId="77777777" w:rsidR="00BA7C25" w:rsidRPr="00BA7C25" w:rsidRDefault="00BA7C25" w:rsidP="00BA7C25">
      <w:pPr>
        <w:pStyle w:val="EndNoteBibliography"/>
        <w:spacing w:after="0"/>
        <w:ind w:left="720" w:hanging="720"/>
        <w:jc w:val="both"/>
      </w:pPr>
      <w:r w:rsidRPr="00BA7C25">
        <w:t>Haghighat N, Shimi, G, Shiraseb, F, Karbasi, A, Nadery, M, Ashtary-Larky, D, et al. 2022. The effects of conjugated linoleic acid supplementation on liver function enzymes and malondialdehyde in adults: A GRADE-assessed systematic review and dose-response meta-analysis. Pharmacol Res.</w:t>
      </w:r>
      <w:r w:rsidRPr="00BA7C25">
        <w:rPr>
          <w:i/>
        </w:rPr>
        <w:t xml:space="preserve"> </w:t>
      </w:r>
      <w:r w:rsidRPr="00BA7C25">
        <w:t>186: 106518.</w:t>
      </w:r>
    </w:p>
    <w:p w14:paraId="73BF672B" w14:textId="77777777" w:rsidR="00BA7C25" w:rsidRPr="00BA7C25" w:rsidRDefault="00BA7C25" w:rsidP="00BA7C25">
      <w:pPr>
        <w:pStyle w:val="EndNoteBibliography"/>
        <w:spacing w:after="0"/>
        <w:ind w:left="720" w:hanging="720"/>
        <w:jc w:val="both"/>
      </w:pPr>
      <w:r w:rsidRPr="00BA7C25">
        <w:t>Haigh L, Kirk, C, El Gendy, K, Gallacher, J, Errington, L, Mathers, JC, et al. 2022. The effectiveness and acceptability of Mediterranean diet and calorie restriction in non-alcoholic fatty liver disease (NAFLD): A systematic review and meta-analysis. Clin Nutr.</w:t>
      </w:r>
      <w:r w:rsidRPr="00BA7C25">
        <w:rPr>
          <w:i/>
        </w:rPr>
        <w:t xml:space="preserve"> </w:t>
      </w:r>
      <w:r w:rsidRPr="00BA7C25">
        <w:t>41: 1913-1931.</w:t>
      </w:r>
    </w:p>
    <w:p w14:paraId="44894DFE" w14:textId="77777777" w:rsidR="00BA7C25" w:rsidRPr="00BA7C25" w:rsidRDefault="00BA7C25" w:rsidP="00BA7C25">
      <w:pPr>
        <w:pStyle w:val="EndNoteBibliography"/>
        <w:spacing w:after="0"/>
        <w:ind w:left="720" w:hanging="720"/>
        <w:jc w:val="both"/>
      </w:pPr>
      <w:r w:rsidRPr="00BA7C25">
        <w:t>Hallajzadeh J, Milajerdi, A, Amirani, E, Attari, VE, Maghsoudi, H, Mirhashemi, SM. 2021. Effects of propolis supplementation on glycemic status, lipid profiles, inflammation and oxidative stress, liver enzymes, and body weight: a systematic review and meta-analysis of randomized controlled clinical trials. J Diabetes Metab Disord.</w:t>
      </w:r>
      <w:r w:rsidRPr="00BA7C25">
        <w:rPr>
          <w:i/>
        </w:rPr>
        <w:t xml:space="preserve"> </w:t>
      </w:r>
      <w:r w:rsidRPr="00BA7C25">
        <w:t>20: 831-843.</w:t>
      </w:r>
    </w:p>
    <w:p w14:paraId="4B2CECDD" w14:textId="77777777" w:rsidR="00BA7C25" w:rsidRPr="00BA7C25" w:rsidRDefault="00BA7C25" w:rsidP="00BA7C25">
      <w:pPr>
        <w:pStyle w:val="EndNoteBibliography"/>
        <w:spacing w:after="0"/>
        <w:ind w:left="720" w:hanging="720"/>
        <w:jc w:val="both"/>
      </w:pPr>
      <w:r w:rsidRPr="00BA7C25">
        <w:t>Kalopitas G, Antza, C, Doundoulakis, I, Siargkas, A, Kouroumalis, E, Germanidis, G, et al. 2021. Impact of Silymarin in individuals with nonalcoholic fatty liver disease: A systematic review and meta-analysis. Nutrition.</w:t>
      </w:r>
      <w:r w:rsidRPr="00BA7C25">
        <w:rPr>
          <w:i/>
        </w:rPr>
        <w:t xml:space="preserve"> </w:t>
      </w:r>
      <w:r w:rsidRPr="00BA7C25">
        <w:t>83: 111092.</w:t>
      </w:r>
    </w:p>
    <w:p w14:paraId="35DEB70D" w14:textId="77777777" w:rsidR="00BA7C25" w:rsidRPr="00BA7C25" w:rsidRDefault="00BA7C25" w:rsidP="00BA7C25">
      <w:pPr>
        <w:pStyle w:val="EndNoteBibliography"/>
        <w:spacing w:after="0"/>
        <w:ind w:left="720" w:hanging="720"/>
        <w:jc w:val="both"/>
      </w:pPr>
      <w:r w:rsidRPr="00BA7C25">
        <w:t>Kamel AM, Farag, MA. 2022. Therapeutic Potential of Artichoke in the Treatment of Fatty Liver: A Systematic Review and Meta-Analysis. J Med Food.</w:t>
      </w:r>
      <w:r w:rsidRPr="00BA7C25">
        <w:rPr>
          <w:i/>
        </w:rPr>
        <w:t xml:space="preserve"> </w:t>
      </w:r>
      <w:r w:rsidRPr="00BA7C25">
        <w:t>25: 931-942.</w:t>
      </w:r>
    </w:p>
    <w:p w14:paraId="57EFB920" w14:textId="77777777" w:rsidR="00BA7C25" w:rsidRPr="00BA7C25" w:rsidRDefault="00BA7C25" w:rsidP="00BA7C25">
      <w:pPr>
        <w:pStyle w:val="EndNoteBibliography"/>
        <w:spacing w:after="0"/>
        <w:ind w:left="720" w:hanging="720"/>
        <w:jc w:val="both"/>
      </w:pPr>
      <w:r w:rsidRPr="00BA7C25">
        <w:t>Karimi E, Farrokhzad, A, Darand, M, Arab, A. 2021. The Effect of Saffron Consumption on Liver Function: A Systematic Review and Meta-Analysis of Randomized Controlled Clinical Trials. Complement Med Res.</w:t>
      </w:r>
      <w:r w:rsidRPr="00BA7C25">
        <w:rPr>
          <w:i/>
        </w:rPr>
        <w:t xml:space="preserve"> </w:t>
      </w:r>
      <w:r w:rsidRPr="00BA7C25">
        <w:t>28: 453-462.</w:t>
      </w:r>
    </w:p>
    <w:p w14:paraId="37BD2F37" w14:textId="77777777" w:rsidR="00BA7C25" w:rsidRPr="00BA7C25" w:rsidRDefault="00BA7C25" w:rsidP="00BA7C25">
      <w:pPr>
        <w:pStyle w:val="EndNoteBibliography"/>
        <w:spacing w:after="0"/>
        <w:ind w:left="720" w:hanging="720"/>
        <w:jc w:val="both"/>
      </w:pPr>
      <w:r w:rsidRPr="00BA7C25">
        <w:t>Li F, Xu, B, Soltanieh, S, Zanghelini, F, Abu-Zaid, A, Sun, J. 2022. The effects of tocotrienols intake on obesity, blood pressure, inflammation, liver and glucose biomarkers: a meta-analysis of randomized controlled trials. Crit Rev Food Sci Nutr.</w:t>
      </w:r>
      <w:r w:rsidRPr="00BA7C25">
        <w:rPr>
          <w:i/>
        </w:rPr>
        <w:t xml:space="preserve"> </w:t>
      </w:r>
      <w:r w:rsidRPr="00BA7C25">
        <w:t>62: 7154-7167.</w:t>
      </w:r>
    </w:p>
    <w:p w14:paraId="105D6FEB" w14:textId="77777777" w:rsidR="00BA7C25" w:rsidRPr="00BA7C25" w:rsidRDefault="00BA7C25" w:rsidP="00BA7C25">
      <w:pPr>
        <w:pStyle w:val="EndNoteBibliography"/>
        <w:spacing w:after="0"/>
        <w:ind w:left="720" w:hanging="720"/>
        <w:jc w:val="both"/>
      </w:pPr>
      <w:r w:rsidRPr="00BA7C25">
        <w:lastRenderedPageBreak/>
        <w:t>Lu W, Li, S, Li, J, Wang, J, Zhang, R, Zhou, Y, et al. 2016. Effects of Omega-3 Fatty Acid in Nonalcoholic Fatty Liver Disease: A Meta-Analysis. Gastroenterol Res Pract.</w:t>
      </w:r>
      <w:r w:rsidRPr="00BA7C25">
        <w:rPr>
          <w:i/>
        </w:rPr>
        <w:t xml:space="preserve"> </w:t>
      </w:r>
      <w:r w:rsidRPr="00BA7C25">
        <w:t>2016: 1459790.</w:t>
      </w:r>
    </w:p>
    <w:p w14:paraId="63BFE92B" w14:textId="77777777" w:rsidR="00BA7C25" w:rsidRPr="00BA7C25" w:rsidRDefault="00BA7C25" w:rsidP="00BA7C25">
      <w:pPr>
        <w:pStyle w:val="EndNoteBibliography"/>
        <w:spacing w:after="0"/>
        <w:ind w:left="720" w:hanging="720"/>
        <w:jc w:val="both"/>
      </w:pPr>
      <w:r w:rsidRPr="00BA7C25">
        <w:t>Mahmoodi M, Hosseini, R, Kazemi, A, Ofori-Asenso, R, Mazidi, M, Mazloomi, SM. 2020. Effects of green tea or green tea catechin on liver enzymes in healthy individuals and people with nonalcoholic fatty liver disease: A systematic review and meta-analysis of randomized clinical trials. Phytother Res.</w:t>
      </w:r>
      <w:r w:rsidRPr="00BA7C25">
        <w:rPr>
          <w:i/>
        </w:rPr>
        <w:t xml:space="preserve"> </w:t>
      </w:r>
      <w:r w:rsidRPr="00BA7C25">
        <w:t>34: 1587-1598.</w:t>
      </w:r>
    </w:p>
    <w:p w14:paraId="6112056F" w14:textId="77777777" w:rsidR="00BA7C25" w:rsidRPr="00BA7C25" w:rsidRDefault="00BA7C25" w:rsidP="00BA7C25">
      <w:pPr>
        <w:pStyle w:val="EndNoteBibliography"/>
        <w:spacing w:after="0"/>
        <w:ind w:left="720" w:hanging="720"/>
        <w:jc w:val="both"/>
      </w:pPr>
      <w:r w:rsidRPr="00BA7C25">
        <w:t>Morvaridzadeh M, Qorbani, M, Shokati Eshkiki, Z, Estêvão, MD, Mohammadi Ganjaroudi, N, Toupchian, O, et al. 2022. The effect of almond intake on cardiometabolic risk factors, inflammatory markers, and liver enzymes: A systematic review and meta-analysis. Phytother Res.</w:t>
      </w:r>
      <w:r w:rsidRPr="00BA7C25">
        <w:rPr>
          <w:i/>
        </w:rPr>
        <w:t xml:space="preserve"> </w:t>
      </w:r>
      <w:r w:rsidRPr="00BA7C25">
        <w:t>36: 4325-4344.</w:t>
      </w:r>
    </w:p>
    <w:p w14:paraId="32960559" w14:textId="77777777" w:rsidR="00BA7C25" w:rsidRPr="00BA7C25" w:rsidRDefault="00BA7C25" w:rsidP="00BA7C25">
      <w:pPr>
        <w:pStyle w:val="EndNoteBibliography"/>
        <w:spacing w:after="0"/>
        <w:ind w:left="720" w:hanging="720"/>
        <w:jc w:val="both"/>
      </w:pPr>
      <w:r w:rsidRPr="00BA7C25">
        <w:t>Mousavi SM, Jayedi, A, Bagheri, A, Zargarzadeh, N, Wong, A, Persad, E, et al. 2021. What is the influence of cinnamon supplementation on liver enzymes? A systematic review and meta-analysis of randomized controlled trials. Phytother Res.</w:t>
      </w:r>
      <w:r w:rsidRPr="00BA7C25">
        <w:rPr>
          <w:i/>
        </w:rPr>
        <w:t xml:space="preserve"> </w:t>
      </w:r>
      <w:r w:rsidRPr="00BA7C25">
        <w:t>35: 5634-5646.</w:t>
      </w:r>
    </w:p>
    <w:p w14:paraId="6638E1CB" w14:textId="77777777" w:rsidR="00BA7C25" w:rsidRPr="00BA7C25" w:rsidRDefault="00BA7C25" w:rsidP="00BA7C25">
      <w:pPr>
        <w:pStyle w:val="EndNoteBibliography"/>
        <w:spacing w:after="0"/>
        <w:ind w:left="720" w:hanging="720"/>
        <w:jc w:val="both"/>
      </w:pPr>
      <w:r w:rsidRPr="00BA7C25">
        <w:t>Ngu MH, Norhayati, MN, Rosnani, Z, Zulkifli, MM. 2022. Curcumin as adjuvant treatment in patients with non-alcoholic fatty liver (NAFLD) disease: A systematic review and meta-analysis. Complement Ther Med.</w:t>
      </w:r>
      <w:r w:rsidRPr="00BA7C25">
        <w:rPr>
          <w:i/>
        </w:rPr>
        <w:t xml:space="preserve"> </w:t>
      </w:r>
      <w:r w:rsidRPr="00BA7C25">
        <w:t>68: 102843.</w:t>
      </w:r>
    </w:p>
    <w:p w14:paraId="0B3A287B" w14:textId="77777777" w:rsidR="00BA7C25" w:rsidRPr="00BA7C25" w:rsidRDefault="00BA7C25" w:rsidP="00BA7C25">
      <w:pPr>
        <w:pStyle w:val="EndNoteBibliography"/>
        <w:spacing w:after="0"/>
        <w:ind w:left="720" w:hanging="720"/>
        <w:jc w:val="both"/>
      </w:pPr>
      <w:r w:rsidRPr="00BA7C25">
        <w:t>Oh H, Park, CH, Jun, DW. 2022. Impact of l-Carnitine Supplementation on Liver Enzyme Normalization in Patients with Chronic Liver Disease: A Meta-Analysis of Randomized Trials. J Pers Med.</w:t>
      </w:r>
      <w:r w:rsidRPr="00BA7C25">
        <w:rPr>
          <w:i/>
        </w:rPr>
        <w:t xml:space="preserve"> </w:t>
      </w:r>
      <w:r w:rsidRPr="00BA7C25">
        <w:t>12.</w:t>
      </w:r>
    </w:p>
    <w:p w14:paraId="74FD102B" w14:textId="77777777" w:rsidR="00BA7C25" w:rsidRPr="00BA7C25" w:rsidRDefault="00BA7C25" w:rsidP="00BA7C25">
      <w:pPr>
        <w:pStyle w:val="EndNoteBibliography"/>
        <w:spacing w:after="0"/>
        <w:ind w:left="720" w:hanging="720"/>
        <w:jc w:val="both"/>
      </w:pPr>
      <w:r w:rsidRPr="00BA7C25">
        <w:t>Panjeshahin A, Mollahosseini, M, Panbehkar-Jouybari, M, Kaviani, M, Mirzavandi, F, Hosseinzadeh, M. 2020. Effects of garlic supplementation on liver enzymes: A systematic review and meta-analysis of randomized controlled trials. Phytother Res.</w:t>
      </w:r>
      <w:r w:rsidRPr="00BA7C25">
        <w:rPr>
          <w:i/>
        </w:rPr>
        <w:t xml:space="preserve"> </w:t>
      </w:r>
      <w:r w:rsidRPr="00BA7C25">
        <w:t>34: 1947-1955.</w:t>
      </w:r>
    </w:p>
    <w:p w14:paraId="1CCBC1E7" w14:textId="77777777" w:rsidR="00BA7C25" w:rsidRPr="00BA7C25" w:rsidRDefault="00BA7C25" w:rsidP="00BA7C25">
      <w:pPr>
        <w:pStyle w:val="EndNoteBibliography"/>
        <w:spacing w:after="0"/>
        <w:ind w:left="720" w:hanging="720"/>
        <w:jc w:val="both"/>
      </w:pPr>
      <w:r w:rsidRPr="00BA7C25">
        <w:t>Pirmadah F, Ramezani-Jolfaie, N, Mohammadi, M, Talenezhad, N, Clark, CCT, Salehi-Abargouei, A. 2020. Does L-carnitine supplementation affect serum levels of enzymes mainly produced by liver? A systematic review and meta-analysis of randomized controlled clinical trials. Eur J Nutr.</w:t>
      </w:r>
      <w:r w:rsidRPr="00BA7C25">
        <w:rPr>
          <w:i/>
        </w:rPr>
        <w:t xml:space="preserve"> </w:t>
      </w:r>
      <w:r w:rsidRPr="00BA7C25">
        <w:t>59: 1767-1783.</w:t>
      </w:r>
    </w:p>
    <w:p w14:paraId="6C2C9CAD" w14:textId="77777777" w:rsidR="00BA7C25" w:rsidRPr="00BA7C25" w:rsidRDefault="00BA7C25" w:rsidP="00BA7C25">
      <w:pPr>
        <w:pStyle w:val="EndNoteBibliography"/>
        <w:spacing w:after="0"/>
        <w:ind w:left="720" w:hanging="720"/>
        <w:jc w:val="both"/>
      </w:pPr>
      <w:r w:rsidRPr="00BA7C25">
        <w:t>Rafiee S, Mohammadi, H, Ghavami, A, Sadeghi, E, Safari, Z, Askari, G. 2021. Efficacy of resveratrol supplementation in patients with nonalcoholic fatty liver disease: A systematic review and meta-analysis of clinical trials. Complement Ther Clin Pract.</w:t>
      </w:r>
      <w:r w:rsidRPr="00BA7C25">
        <w:rPr>
          <w:i/>
        </w:rPr>
        <w:t xml:space="preserve"> </w:t>
      </w:r>
      <w:r w:rsidRPr="00BA7C25">
        <w:t>42: 101281.</w:t>
      </w:r>
    </w:p>
    <w:p w14:paraId="0114DF2A" w14:textId="77777777" w:rsidR="00BA7C25" w:rsidRPr="00BA7C25" w:rsidRDefault="00BA7C25" w:rsidP="00BA7C25">
      <w:pPr>
        <w:pStyle w:val="EndNoteBibliography"/>
        <w:spacing w:after="0"/>
        <w:ind w:left="720" w:hanging="720"/>
        <w:jc w:val="both"/>
      </w:pPr>
      <w:r w:rsidRPr="00BA7C25">
        <w:t>Rastkar M, Nikniaz, L, Abbasalizad Farhangi, M, Nikniaz, Z. 2022. Systematic review and meta-analysis of the effect of garlic in patients with non-alcoholic fatty liver disease. Indian J Gastroenterol.</w:t>
      </w:r>
      <w:r w:rsidRPr="00BA7C25">
        <w:rPr>
          <w:i/>
        </w:rPr>
        <w:t xml:space="preserve"> </w:t>
      </w:r>
      <w:r w:rsidRPr="00BA7C25">
        <w:t>41: 548-557.</w:t>
      </w:r>
    </w:p>
    <w:p w14:paraId="241FD4C8" w14:textId="77777777" w:rsidR="00BA7C25" w:rsidRPr="00BA7C25" w:rsidRDefault="00BA7C25" w:rsidP="00BA7C25">
      <w:pPr>
        <w:pStyle w:val="EndNoteBibliography"/>
        <w:spacing w:after="0"/>
        <w:ind w:left="720" w:hanging="720"/>
        <w:jc w:val="both"/>
      </w:pPr>
      <w:r w:rsidRPr="00BA7C25">
        <w:lastRenderedPageBreak/>
        <w:t>Razmpoosh E, Safi, S, Abdollahi, N, Nadjarzadeh, A, Nazari, M, Fallahzadeh, H, et al. 2020. The effect of Nigella sativa on the measures of liver and kidney parameters: A systematic review and meta-analysis of randomized-controlled trials. Pharmacol Res.</w:t>
      </w:r>
      <w:r w:rsidRPr="00BA7C25">
        <w:rPr>
          <w:i/>
        </w:rPr>
        <w:t xml:space="preserve"> </w:t>
      </w:r>
      <w:r w:rsidRPr="00BA7C25">
        <w:t>156: 104767.</w:t>
      </w:r>
    </w:p>
    <w:p w14:paraId="2B5C0655" w14:textId="77777777" w:rsidR="00BA7C25" w:rsidRPr="00BA7C25" w:rsidRDefault="00BA7C25" w:rsidP="00BA7C25">
      <w:pPr>
        <w:pStyle w:val="EndNoteBibliography"/>
        <w:spacing w:after="0"/>
        <w:ind w:left="720" w:hanging="720"/>
        <w:jc w:val="both"/>
      </w:pPr>
      <w:r w:rsidRPr="00BA7C25">
        <w:t>Rezaei S, Tabrizi, R, Nowrouzi-Sohrabi, P, Jalali, M, Shabani-Borujeni, M, Modaresi, S, et al. 2021. The Effects of Vitamin D Supplementation on Anthropometric and Biochemical Indices in Patients With Non-alcoholic Fatty Liver Disease: A Systematic Review and Meta-analysis. Front Pharmacol.</w:t>
      </w:r>
      <w:r w:rsidRPr="00BA7C25">
        <w:rPr>
          <w:i/>
        </w:rPr>
        <w:t xml:space="preserve"> </w:t>
      </w:r>
      <w:r w:rsidRPr="00BA7C25">
        <w:t>12: 732496.</w:t>
      </w:r>
    </w:p>
    <w:p w14:paraId="30AF4ED5" w14:textId="77777777" w:rsidR="00BA7C25" w:rsidRPr="00BA7C25" w:rsidRDefault="00BA7C25" w:rsidP="00BA7C25">
      <w:pPr>
        <w:pStyle w:val="EndNoteBibliography"/>
        <w:spacing w:after="0"/>
        <w:ind w:left="720" w:hanging="720"/>
        <w:jc w:val="both"/>
      </w:pPr>
      <w:r w:rsidRPr="00BA7C25">
        <w:t>Sangouni AA, Hassani Zadeh, S, Mozaffari-Khosravi, H, Hosseinzadeh, M. 2022. Effect of Mediterranean diet on liver enzymes: a systematic review and meta-analysis of randomised controlled trials. Br J Nutr.</w:t>
      </w:r>
      <w:r w:rsidRPr="00BA7C25">
        <w:rPr>
          <w:i/>
        </w:rPr>
        <w:t xml:space="preserve"> </w:t>
      </w:r>
      <w:r w:rsidRPr="00BA7C25">
        <w:t>128: 1231-1239.</w:t>
      </w:r>
    </w:p>
    <w:p w14:paraId="3EE26EB8" w14:textId="77777777" w:rsidR="00BA7C25" w:rsidRPr="00BA7C25" w:rsidRDefault="00BA7C25" w:rsidP="00BA7C25">
      <w:pPr>
        <w:pStyle w:val="EndNoteBibliography"/>
        <w:spacing w:after="0"/>
        <w:ind w:left="720" w:hanging="720"/>
        <w:jc w:val="both"/>
      </w:pPr>
      <w:r w:rsidRPr="00BA7C25">
        <w:t>Soltani S, Sharifi-Zahabi, E, Sangsefidi, ZS, Ahmadi Vasmehjani, A, Meshkini, F, Clayton, ZS, et al. 2023. The effect of resveratrol supplementation on biomarkers of liver health: A systematic review and meta-analysis of randomized controlled trials. Phytother Res.</w:t>
      </w:r>
      <w:r w:rsidRPr="00BA7C25">
        <w:rPr>
          <w:i/>
        </w:rPr>
        <w:t xml:space="preserve"> </w:t>
      </w:r>
      <w:r w:rsidRPr="00BA7C25">
        <w:t>37: 1153-1166.</w:t>
      </w:r>
    </w:p>
    <w:p w14:paraId="150DAE8F" w14:textId="77777777" w:rsidR="00BA7C25" w:rsidRPr="00BA7C25" w:rsidRDefault="00BA7C25" w:rsidP="00BA7C25">
      <w:pPr>
        <w:pStyle w:val="EndNoteBibliography"/>
        <w:spacing w:after="0"/>
        <w:ind w:left="720" w:hanging="720"/>
        <w:jc w:val="both"/>
      </w:pPr>
      <w:r w:rsidRPr="00BA7C25">
        <w:t>Tang G, Zhang, L, Tao, J, Wei, Z. 2021. Effect of Nigella sativa in the treatment of nonalcoholic fatty liver disease: A systematic review and meta-analysis of randomized controlled trials. Phytother Res.</w:t>
      </w:r>
      <w:r w:rsidRPr="00BA7C25">
        <w:rPr>
          <w:i/>
        </w:rPr>
        <w:t xml:space="preserve"> </w:t>
      </w:r>
      <w:r w:rsidRPr="00BA7C25">
        <w:t>35: 4183-4193.</w:t>
      </w:r>
    </w:p>
    <w:p w14:paraId="4C9AB600" w14:textId="77777777" w:rsidR="00BA7C25" w:rsidRPr="00BA7C25" w:rsidRDefault="00BA7C25" w:rsidP="00BA7C25">
      <w:pPr>
        <w:pStyle w:val="EndNoteBibliography"/>
        <w:spacing w:after="0"/>
        <w:ind w:left="720" w:hanging="720"/>
        <w:jc w:val="both"/>
      </w:pPr>
      <w:r w:rsidRPr="00BA7C25">
        <w:t>Tao L, Qu, X, Zhang, Y, Song, Y, Zhang, S-X. 2019. Prophylactic Therapy of Silymarin (Milk Thistle) on Antituberculosis Drug-Induced Liver Injury: A Meta-Analysis of Randomized Controlled Trials. Can J Gastroenterol Hepatol.</w:t>
      </w:r>
      <w:r w:rsidRPr="00BA7C25">
        <w:rPr>
          <w:i/>
        </w:rPr>
        <w:t xml:space="preserve"> </w:t>
      </w:r>
      <w:r w:rsidRPr="00BA7C25">
        <w:t>2019: 3192351.</w:t>
      </w:r>
    </w:p>
    <w:p w14:paraId="15600E31" w14:textId="77777777" w:rsidR="00BA7C25" w:rsidRPr="00BA7C25" w:rsidRDefault="00BA7C25" w:rsidP="00BA7C25">
      <w:pPr>
        <w:pStyle w:val="EndNoteBibliography"/>
        <w:spacing w:after="0"/>
        <w:ind w:left="720" w:hanging="720"/>
        <w:jc w:val="both"/>
      </w:pPr>
      <w:r w:rsidRPr="00BA7C25">
        <w:t>Vadarlis A, Antza, C, Bakaloudi, DR, Doundoulakis, I, Kalopitas, G, Samara, M, et al. 2021. Systematic review with meta-analysis: The effect of vitamin E supplementation in adult patients with non-alcoholic fatty liver disease. J Gastroenterol Hepatol.</w:t>
      </w:r>
      <w:r w:rsidRPr="00BA7C25">
        <w:rPr>
          <w:i/>
        </w:rPr>
        <w:t xml:space="preserve"> </w:t>
      </w:r>
      <w:r w:rsidRPr="00BA7C25">
        <w:t>36: 311-319.</w:t>
      </w:r>
    </w:p>
    <w:p w14:paraId="7DFC5839" w14:textId="77777777" w:rsidR="00BA7C25" w:rsidRPr="00BA7C25" w:rsidRDefault="00BA7C25" w:rsidP="00BA7C25">
      <w:pPr>
        <w:pStyle w:val="EndNoteBibliography"/>
        <w:spacing w:after="0"/>
        <w:ind w:left="720" w:hanging="720"/>
        <w:jc w:val="both"/>
      </w:pPr>
      <w:r w:rsidRPr="00BA7C25">
        <w:t>Wei F, Liu, SK, Liu, XY, Li, ZJ, Li, B, Zhou, YL, et al. 2013. Meta-analysis: silymarin and its combination therapy for the treatment of chronic hepatitis B. Eur J Clin Microbiol Infect Dis.</w:t>
      </w:r>
      <w:r w:rsidRPr="00BA7C25">
        <w:rPr>
          <w:i/>
        </w:rPr>
        <w:t xml:space="preserve"> </w:t>
      </w:r>
      <w:r w:rsidRPr="00BA7C25">
        <w:t>32: 657-669.</w:t>
      </w:r>
    </w:p>
    <w:p w14:paraId="56CC1D3D" w14:textId="77777777" w:rsidR="00BA7C25" w:rsidRPr="00BA7C25" w:rsidRDefault="00BA7C25" w:rsidP="00BA7C25">
      <w:pPr>
        <w:pStyle w:val="EndNoteBibliography"/>
        <w:spacing w:after="0"/>
        <w:ind w:left="720" w:hanging="720"/>
        <w:jc w:val="both"/>
      </w:pPr>
      <w:r w:rsidRPr="00BA7C25">
        <w:t>Wei X, Wang, C, Hao, S, Song, H, Yang, L. 2016. The Therapeutic Effect of Berberine in the Treatment of Nonalcoholic Fatty Liver Disease: A Meta-Analysis. Evid Based Complement Alternat Med.</w:t>
      </w:r>
      <w:r w:rsidRPr="00BA7C25">
        <w:rPr>
          <w:i/>
        </w:rPr>
        <w:t xml:space="preserve"> </w:t>
      </w:r>
      <w:r w:rsidRPr="00BA7C25">
        <w:t>2016: 3593951.</w:t>
      </w:r>
    </w:p>
    <w:p w14:paraId="6A2A7016" w14:textId="77777777" w:rsidR="00BA7C25" w:rsidRPr="00BA7C25" w:rsidRDefault="00BA7C25" w:rsidP="00BA7C25">
      <w:pPr>
        <w:pStyle w:val="EndNoteBibliography"/>
        <w:spacing w:after="0"/>
        <w:ind w:left="720" w:hanging="720"/>
        <w:jc w:val="both"/>
      </w:pPr>
      <w:r w:rsidRPr="00BA7C25">
        <w:t>Xiong P, Zhu, Y-F. 2021. Soy diet for nonalcoholic fatty liver disease: A meta-analysis of randomized controlled trials. Medicine (Baltimore).</w:t>
      </w:r>
      <w:r w:rsidRPr="00BA7C25">
        <w:rPr>
          <w:i/>
        </w:rPr>
        <w:t xml:space="preserve"> </w:t>
      </w:r>
      <w:r w:rsidRPr="00BA7C25">
        <w:t>100: e25817.</w:t>
      </w:r>
    </w:p>
    <w:p w14:paraId="52B8F91E" w14:textId="77777777" w:rsidR="00BA7C25" w:rsidRPr="00BA7C25" w:rsidRDefault="00BA7C25" w:rsidP="00BA7C25">
      <w:pPr>
        <w:pStyle w:val="EndNoteBibliography"/>
        <w:spacing w:after="0"/>
        <w:ind w:left="720" w:hanging="720"/>
        <w:jc w:val="both"/>
      </w:pPr>
      <w:r w:rsidRPr="00BA7C25">
        <w:lastRenderedPageBreak/>
        <w:t>Yang Z, Zhuang, L, Lu, Y, Xu, Q, Chen, X. 2014. Effects and tolerance of silymarin (milk thistle) in chronic hepatitis C virus infection patients: a meta-analysis of randomized controlled trials. Biomed Res Int.</w:t>
      </w:r>
      <w:r w:rsidRPr="00BA7C25">
        <w:rPr>
          <w:i/>
        </w:rPr>
        <w:t xml:space="preserve"> </w:t>
      </w:r>
      <w:r w:rsidRPr="00BA7C25">
        <w:t>2014: 941085.</w:t>
      </w:r>
    </w:p>
    <w:p w14:paraId="4D3D8157" w14:textId="77777777" w:rsidR="00BA7C25" w:rsidRPr="00BA7C25" w:rsidRDefault="00BA7C25" w:rsidP="00BA7C25">
      <w:pPr>
        <w:pStyle w:val="EndNoteBibliography"/>
        <w:spacing w:after="0"/>
        <w:ind w:left="720" w:hanging="720"/>
        <w:jc w:val="both"/>
      </w:pPr>
      <w:r w:rsidRPr="00BA7C25">
        <w:t>Zhang Y, Chen, X, Allison, DB, Xun, P. 2022. Efficacy and safety of a specific commercial high-protein meal-replacement product line in weight management: meta-analysis of randomized controlled trials. Crit Rev Food Sci Nutr.</w:t>
      </w:r>
      <w:r w:rsidRPr="00BA7C25">
        <w:rPr>
          <w:i/>
        </w:rPr>
        <w:t xml:space="preserve"> </w:t>
      </w:r>
      <w:r w:rsidRPr="00BA7C25">
        <w:t>62: 798-809.</w:t>
      </w:r>
    </w:p>
    <w:p w14:paraId="3EF23C8F" w14:textId="77777777" w:rsidR="00BA7C25" w:rsidRPr="00BA7C25" w:rsidRDefault="00BA7C25" w:rsidP="00BA7C25">
      <w:pPr>
        <w:pStyle w:val="EndNoteBibliography"/>
        <w:ind w:left="720" w:hanging="720"/>
        <w:jc w:val="both"/>
      </w:pPr>
      <w:r w:rsidRPr="00BA7C25">
        <w:t>Zhou F, She, W, He, L, Zhu, J, Gu, L. 2022. The effect of anthocyanins supplementation on liver enzymes among patients with metabolic disorders: A systematic review and meta-analysis of randomized clinical trials. Phytother Res.</w:t>
      </w:r>
      <w:r w:rsidRPr="00BA7C25">
        <w:rPr>
          <w:i/>
        </w:rPr>
        <w:t xml:space="preserve"> </w:t>
      </w:r>
      <w:r w:rsidRPr="00BA7C25">
        <w:t>36: 53-61.</w:t>
      </w:r>
    </w:p>
    <w:p w14:paraId="446E62EC" w14:textId="19933202" w:rsidR="006044AD" w:rsidRPr="008E1D00" w:rsidRDefault="007E6B46" w:rsidP="00BA7C25">
      <w:pPr>
        <w:jc w:val="both"/>
        <w:rPr>
          <w:rFonts w:cs="Times New Roman"/>
          <w:color w:val="000000" w:themeColor="text1"/>
        </w:rPr>
      </w:pPr>
      <w:r w:rsidRPr="008E1D00">
        <w:rPr>
          <w:rFonts w:cs="Times New Roman"/>
          <w:color w:val="000000" w:themeColor="text1"/>
        </w:rPr>
        <w:fldChar w:fldCharType="end"/>
      </w:r>
    </w:p>
    <w:sectPr w:rsidR="006044AD" w:rsidRPr="008E1D00" w:rsidSect="007E6B4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E50113" w14:textId="77777777" w:rsidR="00561B4D" w:rsidRDefault="00561B4D" w:rsidP="007E6B46">
      <w:pPr>
        <w:spacing w:before="0" w:after="0"/>
      </w:pPr>
      <w:r>
        <w:separator/>
      </w:r>
    </w:p>
  </w:endnote>
  <w:endnote w:type="continuationSeparator" w:id="0">
    <w:p w14:paraId="2F54C0DB" w14:textId="77777777" w:rsidR="00561B4D" w:rsidRDefault="00561B4D" w:rsidP="007E6B4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F7ABB" w14:textId="77777777" w:rsidR="00561B4D" w:rsidRDefault="00561B4D" w:rsidP="007E6B46">
      <w:pPr>
        <w:spacing w:before="0" w:after="0"/>
      </w:pPr>
      <w:r>
        <w:separator/>
      </w:r>
    </w:p>
  </w:footnote>
  <w:footnote w:type="continuationSeparator" w:id="0">
    <w:p w14:paraId="7BE8DFC0" w14:textId="77777777" w:rsidR="00561B4D" w:rsidRDefault="00561B4D" w:rsidP="007E6B46">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6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vesazae2rz93ez0x2pd9dcefwspes2ttxz&quot;&gt;营养补充剂和天然产品对刚功能的影响&lt;record-ids&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77&lt;/item&gt;&lt;item&gt;81&lt;/item&gt;&lt;item&gt;82&lt;/item&gt;&lt;/record-ids&gt;&lt;/item&gt;&lt;/Libraries&gt;"/>
  </w:docVars>
  <w:rsids>
    <w:rsidRoot w:val="00D57D95"/>
    <w:rsid w:val="00004A1C"/>
    <w:rsid w:val="000672E8"/>
    <w:rsid w:val="00071794"/>
    <w:rsid w:val="000803A4"/>
    <w:rsid w:val="00082C07"/>
    <w:rsid w:val="000B1984"/>
    <w:rsid w:val="000C0289"/>
    <w:rsid w:val="00156B72"/>
    <w:rsid w:val="00164DA4"/>
    <w:rsid w:val="001D013B"/>
    <w:rsid w:val="001E5F3A"/>
    <w:rsid w:val="001F6F90"/>
    <w:rsid w:val="00265716"/>
    <w:rsid w:val="00297DAC"/>
    <w:rsid w:val="002C331E"/>
    <w:rsid w:val="00304844"/>
    <w:rsid w:val="00320D5E"/>
    <w:rsid w:val="0034188E"/>
    <w:rsid w:val="00367B31"/>
    <w:rsid w:val="0037718A"/>
    <w:rsid w:val="003829DE"/>
    <w:rsid w:val="003E1659"/>
    <w:rsid w:val="003E2F9D"/>
    <w:rsid w:val="003F05B2"/>
    <w:rsid w:val="00400C64"/>
    <w:rsid w:val="00424FB7"/>
    <w:rsid w:val="00456F47"/>
    <w:rsid w:val="00463BA1"/>
    <w:rsid w:val="004A5FB5"/>
    <w:rsid w:val="004B6F38"/>
    <w:rsid w:val="0050382C"/>
    <w:rsid w:val="0054451E"/>
    <w:rsid w:val="00553D30"/>
    <w:rsid w:val="00561B4D"/>
    <w:rsid w:val="005D0C2B"/>
    <w:rsid w:val="005F19AA"/>
    <w:rsid w:val="006044AD"/>
    <w:rsid w:val="0067351A"/>
    <w:rsid w:val="006A6422"/>
    <w:rsid w:val="006E6319"/>
    <w:rsid w:val="006F702B"/>
    <w:rsid w:val="0071323B"/>
    <w:rsid w:val="00734F4A"/>
    <w:rsid w:val="00743A6B"/>
    <w:rsid w:val="007563C5"/>
    <w:rsid w:val="0079514D"/>
    <w:rsid w:val="007C724A"/>
    <w:rsid w:val="007D4367"/>
    <w:rsid w:val="007E6B46"/>
    <w:rsid w:val="0080395F"/>
    <w:rsid w:val="00814538"/>
    <w:rsid w:val="00835A6E"/>
    <w:rsid w:val="008833E4"/>
    <w:rsid w:val="008E1D00"/>
    <w:rsid w:val="009129B3"/>
    <w:rsid w:val="009854B7"/>
    <w:rsid w:val="009A51E7"/>
    <w:rsid w:val="009B447C"/>
    <w:rsid w:val="009D022F"/>
    <w:rsid w:val="00A05FA3"/>
    <w:rsid w:val="00A13F84"/>
    <w:rsid w:val="00A269EB"/>
    <w:rsid w:val="00AB2716"/>
    <w:rsid w:val="00B13102"/>
    <w:rsid w:val="00B1396A"/>
    <w:rsid w:val="00B2334F"/>
    <w:rsid w:val="00B426C2"/>
    <w:rsid w:val="00B62D6B"/>
    <w:rsid w:val="00B71441"/>
    <w:rsid w:val="00BA0D51"/>
    <w:rsid w:val="00BA769B"/>
    <w:rsid w:val="00BA7C25"/>
    <w:rsid w:val="00BE3FCC"/>
    <w:rsid w:val="00C015C9"/>
    <w:rsid w:val="00C32B52"/>
    <w:rsid w:val="00C365C3"/>
    <w:rsid w:val="00C72152"/>
    <w:rsid w:val="00CC0FB1"/>
    <w:rsid w:val="00D57D95"/>
    <w:rsid w:val="00D64E8C"/>
    <w:rsid w:val="00D703B5"/>
    <w:rsid w:val="00E51A46"/>
    <w:rsid w:val="00E5504D"/>
    <w:rsid w:val="00E659A4"/>
    <w:rsid w:val="00E81E4D"/>
    <w:rsid w:val="00E907FE"/>
    <w:rsid w:val="00F139A2"/>
    <w:rsid w:val="00F249AF"/>
    <w:rsid w:val="00F515D1"/>
    <w:rsid w:val="00F5755A"/>
    <w:rsid w:val="00FC5051"/>
    <w:rsid w:val="00FD41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44A82B"/>
  <w15:chartTrackingRefBased/>
  <w15:docId w15:val="{9A878550-6FC5-4411-93B5-452E15B2B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6B46"/>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E6B46"/>
    <w:pPr>
      <w:widowControl w:val="0"/>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a4">
    <w:name w:val="页眉 字符"/>
    <w:basedOn w:val="a0"/>
    <w:link w:val="a3"/>
    <w:uiPriority w:val="99"/>
    <w:rsid w:val="007E6B46"/>
    <w:rPr>
      <w:sz w:val="18"/>
      <w:szCs w:val="18"/>
    </w:rPr>
  </w:style>
  <w:style w:type="paragraph" w:styleId="a5">
    <w:name w:val="footer"/>
    <w:basedOn w:val="a"/>
    <w:link w:val="a6"/>
    <w:uiPriority w:val="99"/>
    <w:unhideWhenUsed/>
    <w:rsid w:val="007E6B46"/>
    <w:pPr>
      <w:widowControl w:val="0"/>
      <w:tabs>
        <w:tab w:val="center" w:pos="4153"/>
        <w:tab w:val="right" w:pos="8306"/>
      </w:tabs>
      <w:snapToGrid w:val="0"/>
      <w:spacing w:before="0" w:after="0"/>
    </w:pPr>
    <w:rPr>
      <w:rFonts w:asciiTheme="minorHAnsi" w:hAnsiTheme="minorHAnsi"/>
      <w:kern w:val="2"/>
      <w:sz w:val="18"/>
      <w:szCs w:val="18"/>
      <w:lang w:eastAsia="zh-CN"/>
    </w:rPr>
  </w:style>
  <w:style w:type="character" w:customStyle="1" w:styleId="a6">
    <w:name w:val="页脚 字符"/>
    <w:basedOn w:val="a0"/>
    <w:link w:val="a5"/>
    <w:uiPriority w:val="99"/>
    <w:rsid w:val="007E6B46"/>
    <w:rPr>
      <w:sz w:val="18"/>
      <w:szCs w:val="18"/>
    </w:rPr>
  </w:style>
  <w:style w:type="table" w:styleId="a7">
    <w:name w:val="Table Grid"/>
    <w:basedOn w:val="a1"/>
    <w:uiPriority w:val="39"/>
    <w:rsid w:val="007E6B46"/>
    <w:rPr>
      <w:rFonts w:asciiTheme="majorHAnsi" w:hAnsiTheme="majorHAnsi"/>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7E6B46"/>
    <w:pPr>
      <w:spacing w:after="0"/>
      <w:jc w:val="center"/>
    </w:pPr>
    <w:rPr>
      <w:rFonts w:cs="Times New Roman"/>
      <w:noProof/>
    </w:rPr>
  </w:style>
  <w:style w:type="character" w:customStyle="1" w:styleId="EndNoteBibliographyTitle0">
    <w:name w:val="EndNote Bibliography Title 字符"/>
    <w:basedOn w:val="a0"/>
    <w:link w:val="EndNoteBibliographyTitle"/>
    <w:rsid w:val="007E6B46"/>
    <w:rPr>
      <w:rFonts w:ascii="Times New Roman" w:hAnsi="Times New Roman" w:cs="Times New Roman"/>
      <w:noProof/>
      <w:kern w:val="0"/>
      <w:sz w:val="24"/>
      <w:lang w:eastAsia="en-US"/>
    </w:rPr>
  </w:style>
  <w:style w:type="paragraph" w:customStyle="1" w:styleId="EndNoteBibliography">
    <w:name w:val="EndNote Bibliography"/>
    <w:basedOn w:val="a"/>
    <w:link w:val="EndNoteBibliography0"/>
    <w:rsid w:val="007E6B46"/>
    <w:rPr>
      <w:rFonts w:cs="Times New Roman"/>
      <w:noProof/>
    </w:rPr>
  </w:style>
  <w:style w:type="character" w:customStyle="1" w:styleId="EndNoteBibliography0">
    <w:name w:val="EndNote Bibliography 字符"/>
    <w:basedOn w:val="a0"/>
    <w:link w:val="EndNoteBibliography"/>
    <w:rsid w:val="007E6B46"/>
    <w:rPr>
      <w:rFonts w:ascii="Times New Roman" w:hAnsi="Times New Roman" w:cs="Times New Roman"/>
      <w:noProof/>
      <w:kern w:val="0"/>
      <w:sz w:val="24"/>
      <w:lang w:eastAsia="en-US"/>
    </w:rPr>
  </w:style>
  <w:style w:type="character" w:styleId="a8">
    <w:name w:val="Hyperlink"/>
    <w:uiPriority w:val="99"/>
    <w:unhideWhenUsed/>
    <w:rsid w:val="00071794"/>
    <w:rPr>
      <w:color w:val="0000FF"/>
      <w:u w:val="single"/>
    </w:rPr>
  </w:style>
  <w:style w:type="paragraph" w:customStyle="1" w:styleId="SupplementaryMaterial">
    <w:name w:val="Supplementary Material"/>
    <w:basedOn w:val="a9"/>
    <w:next w:val="a9"/>
    <w:qFormat/>
    <w:rsid w:val="000803A4"/>
    <w:pPr>
      <w:suppressLineNumbers/>
      <w:spacing w:after="120"/>
      <w:outlineLvl w:val="9"/>
    </w:pPr>
    <w:rPr>
      <w:rFonts w:ascii="Times New Roman" w:eastAsiaTheme="minorEastAsia" w:hAnsi="Times New Roman" w:cs="Times New Roman"/>
      <w:bCs w:val="0"/>
      <w:i/>
    </w:rPr>
  </w:style>
  <w:style w:type="paragraph" w:styleId="a9">
    <w:name w:val="Title"/>
    <w:basedOn w:val="a"/>
    <w:next w:val="a"/>
    <w:link w:val="aa"/>
    <w:uiPriority w:val="10"/>
    <w:qFormat/>
    <w:rsid w:val="000803A4"/>
    <w:pPr>
      <w:spacing w:before="240" w:after="60"/>
      <w:jc w:val="center"/>
      <w:outlineLvl w:val="0"/>
    </w:pPr>
    <w:rPr>
      <w:rFonts w:asciiTheme="majorHAnsi" w:eastAsiaTheme="majorEastAsia" w:hAnsiTheme="majorHAnsi" w:cstheme="majorBidi"/>
      <w:b/>
      <w:bCs/>
      <w:sz w:val="32"/>
      <w:szCs w:val="32"/>
    </w:rPr>
  </w:style>
  <w:style w:type="character" w:customStyle="1" w:styleId="aa">
    <w:name w:val="标题 字符"/>
    <w:basedOn w:val="a0"/>
    <w:link w:val="a9"/>
    <w:uiPriority w:val="10"/>
    <w:rsid w:val="000803A4"/>
    <w:rPr>
      <w:rFonts w:asciiTheme="majorHAnsi" w:eastAsiaTheme="majorEastAsia" w:hAnsiTheme="majorHAnsi" w:cstheme="majorBidi"/>
      <w:b/>
      <w:bCs/>
      <w:kern w:val="0"/>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1553475">
      <w:bodyDiv w:val="1"/>
      <w:marLeft w:val="0"/>
      <w:marRight w:val="0"/>
      <w:marTop w:val="0"/>
      <w:marBottom w:val="0"/>
      <w:divBdr>
        <w:top w:val="none" w:sz="0" w:space="0" w:color="auto"/>
        <w:left w:val="none" w:sz="0" w:space="0" w:color="auto"/>
        <w:bottom w:val="none" w:sz="0" w:space="0" w:color="auto"/>
        <w:right w:val="none" w:sz="0" w:space="0" w:color="auto"/>
      </w:divBdr>
    </w:div>
    <w:div w:id="804810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ubmed.ncbi.nlm.nih.gov/?term=Rafiee+S&amp;cauthor_id=3332144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Kalopitas+G&amp;cauthor_id=33418491"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3</TotalTime>
  <Pages>11</Pages>
  <Words>2265</Words>
  <Characters>12915</Characters>
  <Application>Microsoft Office Word</Application>
  <DocSecurity>0</DocSecurity>
  <Lines>107</Lines>
  <Paragraphs>30</Paragraphs>
  <ScaleCrop>false</ScaleCrop>
  <Company/>
  <LinksUpToDate>false</LinksUpToDate>
  <CharactersWithSpaces>15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中玉</dc:creator>
  <cp:keywords/>
  <dc:description/>
  <cp:lastModifiedBy>中玉 李</cp:lastModifiedBy>
  <cp:revision>58</cp:revision>
  <dcterms:created xsi:type="dcterms:W3CDTF">2023-06-30T07:23:00Z</dcterms:created>
  <dcterms:modified xsi:type="dcterms:W3CDTF">2023-09-23T17:02:00Z</dcterms:modified>
</cp:coreProperties>
</file>